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11956" w14:textId="77777777" w:rsidR="00E129E5" w:rsidRDefault="00322B00" w:rsidP="00322B00">
      <w:pPr>
        <w:widowControl w:val="0"/>
        <w:autoSpaceDE w:val="0"/>
        <w:autoSpaceDN w:val="0"/>
        <w:adjustRightInd w:val="0"/>
        <w:rPr>
          <w:rFonts w:cs="Arial"/>
          <w:b/>
          <w:bCs/>
          <w:color w:val="000000"/>
          <w:sz w:val="20"/>
          <w:szCs w:val="20"/>
        </w:rPr>
      </w:pPr>
      <w:bookmarkStart w:id="0" w:name="_GoBack"/>
      <w:bookmarkEnd w:id="0"/>
      <w:r w:rsidRPr="00322B00">
        <w:rPr>
          <w:rFonts w:cs="Arial"/>
          <w:b/>
          <w:bCs/>
          <w:color w:val="000000"/>
          <w:sz w:val="20"/>
          <w:szCs w:val="20"/>
        </w:rPr>
        <w:t xml:space="preserve">Table 4 </w:t>
      </w:r>
    </w:p>
    <w:p w14:paraId="4ACBB602" w14:textId="63859564" w:rsidR="00322B00" w:rsidRPr="00E129E5" w:rsidRDefault="00322B00" w:rsidP="00322B00">
      <w:pPr>
        <w:widowControl w:val="0"/>
        <w:autoSpaceDE w:val="0"/>
        <w:autoSpaceDN w:val="0"/>
        <w:adjustRightInd w:val="0"/>
        <w:rPr>
          <w:rFonts w:cs="Arial"/>
          <w:i/>
          <w:iCs/>
          <w:color w:val="000000"/>
          <w:sz w:val="20"/>
          <w:szCs w:val="20"/>
        </w:rPr>
      </w:pPr>
      <w:r w:rsidRPr="00E129E5">
        <w:rPr>
          <w:rFonts w:cs="Arial"/>
          <w:i/>
          <w:iCs/>
          <w:sz w:val="20"/>
          <w:szCs w:val="20"/>
        </w:rPr>
        <w:t>Pearson’s product-moment correlations for the knowledge towards COVID-19 (N = 1363)</w:t>
      </w:r>
    </w:p>
    <w:tbl>
      <w:tblPr>
        <w:tblStyle w:val="TableGrid"/>
        <w:tblW w:w="14460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890"/>
        <w:gridCol w:w="860"/>
        <w:gridCol w:w="756"/>
        <w:gridCol w:w="756"/>
        <w:gridCol w:w="766"/>
        <w:gridCol w:w="756"/>
        <w:gridCol w:w="1038"/>
        <w:gridCol w:w="756"/>
        <w:gridCol w:w="839"/>
        <w:gridCol w:w="840"/>
        <w:gridCol w:w="815"/>
        <w:gridCol w:w="829"/>
        <w:gridCol w:w="756"/>
        <w:gridCol w:w="775"/>
        <w:gridCol w:w="774"/>
        <w:gridCol w:w="741"/>
      </w:tblGrid>
      <w:tr w:rsidR="00B4344C" w:rsidRPr="00322B00" w14:paraId="556CAD38" w14:textId="77777777" w:rsidTr="00E129E5">
        <w:trPr>
          <w:trHeight w:val="380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0B246177" w14:textId="3291C782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0DBBD3CC" w14:textId="70514486" w:rsidR="00EB4B1F" w:rsidRPr="00322B00" w:rsidRDefault="00D65EB2" w:rsidP="00EB4B1F">
            <w:r w:rsidRPr="00322B00">
              <w:t>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79B8EA1C" w14:textId="78BEC5CF" w:rsidR="00EB4B1F" w:rsidRPr="00322B00" w:rsidRDefault="00D65EB2" w:rsidP="00EB4B1F">
            <w:r w:rsidRPr="00322B00">
              <w:t>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5FA2C6F" w14:textId="49B77D3A" w:rsidR="00EB4B1F" w:rsidRPr="00322B00" w:rsidRDefault="00D65EB2" w:rsidP="00EB4B1F">
            <w:r w:rsidRPr="00322B00">
              <w:t>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9876655" w14:textId="1F4BEA9F" w:rsidR="00EB4B1F" w:rsidRPr="00322B00" w:rsidRDefault="00D65EB2" w:rsidP="00EB4B1F">
            <w:r w:rsidRPr="00322B00">
              <w:t>4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A6D93B5" w14:textId="3E74935A" w:rsidR="00EB4B1F" w:rsidRPr="00322B00" w:rsidRDefault="00D65EB2" w:rsidP="00EB4B1F">
            <w:r w:rsidRPr="00322B00">
              <w:t>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8C875DF" w14:textId="1945C960" w:rsidR="00EB4B1F" w:rsidRPr="00322B00" w:rsidRDefault="00D65EB2" w:rsidP="00EB4B1F">
            <w:r w:rsidRPr="00322B00">
              <w:t>6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6D5ED429" w14:textId="254B2E03" w:rsidR="00EB4B1F" w:rsidRPr="00322B00" w:rsidRDefault="00D65EB2" w:rsidP="00EB4B1F">
            <w:r w:rsidRPr="00322B00">
              <w:t>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9FE152A" w14:textId="5030DD2A" w:rsidR="00EB4B1F" w:rsidRPr="00322B00" w:rsidRDefault="00D65EB2" w:rsidP="00EB4B1F">
            <w:r w:rsidRPr="00322B00">
              <w:t>8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37ED83B" w14:textId="7DA1774F" w:rsidR="00EB4B1F" w:rsidRPr="00322B00" w:rsidRDefault="00D65EB2" w:rsidP="00EB4B1F">
            <w:r w:rsidRPr="00322B00">
              <w:t>9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43A1F75" w14:textId="45585421" w:rsidR="00EB4B1F" w:rsidRPr="00322B00" w:rsidRDefault="00D65EB2" w:rsidP="00EB4B1F">
            <w:r w:rsidRPr="00322B00">
              <w:t>10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04D5A50C" w14:textId="69992462" w:rsidR="00EB4B1F" w:rsidRPr="00322B00" w:rsidRDefault="00D65EB2" w:rsidP="00EB4B1F">
            <w:r w:rsidRPr="00322B00">
              <w:t>1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13297329" w14:textId="22DE4370" w:rsidR="00EB4B1F" w:rsidRPr="00322B00" w:rsidRDefault="00D65EB2" w:rsidP="00EB4B1F">
            <w:r w:rsidRPr="00322B00">
              <w:t>1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833AF68" w14:textId="4B3BD7A5" w:rsidR="00EB4B1F" w:rsidRPr="00322B00" w:rsidRDefault="00D65EB2" w:rsidP="00EB4B1F">
            <w:r w:rsidRPr="00322B00">
              <w:t>13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31DCF582" w14:textId="331AEEAF" w:rsidR="00EB4B1F" w:rsidRPr="00322B00" w:rsidRDefault="00D65EB2" w:rsidP="00EB4B1F">
            <w:r w:rsidRPr="00322B00">
              <w:t>14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04C35612" w14:textId="587A1F00" w:rsidR="00EB4B1F" w:rsidRPr="00322B00" w:rsidRDefault="00D65EB2" w:rsidP="00EB4B1F">
            <w:r w:rsidRPr="00322B00">
              <w:t>15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4C99BD9" w14:textId="17CDA18C" w:rsidR="00EB4B1F" w:rsidRPr="00322B00" w:rsidRDefault="00D65EB2" w:rsidP="00EB4B1F">
            <w:r w:rsidRPr="00322B00">
              <w:t>16</w:t>
            </w:r>
          </w:p>
        </w:tc>
      </w:tr>
      <w:tr w:rsidR="004411C2" w:rsidRPr="00322B00" w14:paraId="3FFDDE13" w14:textId="77777777" w:rsidTr="00E129E5">
        <w:tc>
          <w:tcPr>
            <w:tcW w:w="1513" w:type="dxa"/>
            <w:tcBorders>
              <w:top w:val="single" w:sz="4" w:space="0" w:color="auto"/>
            </w:tcBorders>
          </w:tcPr>
          <w:p w14:paraId="694CF58F" w14:textId="77777777" w:rsidR="00EB4B1F" w:rsidRPr="00322B00" w:rsidRDefault="00EB4B1F" w:rsidP="00EB4B1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8755767" w14:textId="77777777" w:rsidR="00EB4B1F" w:rsidRPr="00322B00" w:rsidRDefault="00EB4B1F" w:rsidP="00EB4B1F"/>
        </w:tc>
        <w:tc>
          <w:tcPr>
            <w:tcW w:w="860" w:type="dxa"/>
            <w:tcBorders>
              <w:top w:val="single" w:sz="4" w:space="0" w:color="auto"/>
            </w:tcBorders>
          </w:tcPr>
          <w:p w14:paraId="58A6DCD7" w14:textId="77777777" w:rsidR="00EB4B1F" w:rsidRPr="00322B00" w:rsidRDefault="00EB4B1F" w:rsidP="00EB4B1F"/>
        </w:tc>
        <w:tc>
          <w:tcPr>
            <w:tcW w:w="756" w:type="dxa"/>
            <w:tcBorders>
              <w:top w:val="single" w:sz="4" w:space="0" w:color="auto"/>
            </w:tcBorders>
          </w:tcPr>
          <w:p w14:paraId="1472F674" w14:textId="77777777" w:rsidR="00EB4B1F" w:rsidRPr="00322B00" w:rsidRDefault="00EB4B1F" w:rsidP="00EB4B1F"/>
        </w:tc>
        <w:tc>
          <w:tcPr>
            <w:tcW w:w="756" w:type="dxa"/>
            <w:tcBorders>
              <w:top w:val="single" w:sz="4" w:space="0" w:color="auto"/>
            </w:tcBorders>
          </w:tcPr>
          <w:p w14:paraId="19658B85" w14:textId="77777777" w:rsidR="00EB4B1F" w:rsidRPr="00322B00" w:rsidRDefault="00EB4B1F" w:rsidP="00EB4B1F"/>
        </w:tc>
        <w:tc>
          <w:tcPr>
            <w:tcW w:w="766" w:type="dxa"/>
            <w:tcBorders>
              <w:top w:val="single" w:sz="4" w:space="0" w:color="auto"/>
            </w:tcBorders>
          </w:tcPr>
          <w:p w14:paraId="67A63CD0" w14:textId="77777777" w:rsidR="00EB4B1F" w:rsidRPr="00322B00" w:rsidRDefault="00EB4B1F" w:rsidP="00EB4B1F"/>
        </w:tc>
        <w:tc>
          <w:tcPr>
            <w:tcW w:w="756" w:type="dxa"/>
            <w:tcBorders>
              <w:top w:val="single" w:sz="4" w:space="0" w:color="auto"/>
            </w:tcBorders>
          </w:tcPr>
          <w:p w14:paraId="6F77ED0C" w14:textId="77777777" w:rsidR="00EB4B1F" w:rsidRPr="00322B00" w:rsidRDefault="00EB4B1F" w:rsidP="00EB4B1F"/>
        </w:tc>
        <w:tc>
          <w:tcPr>
            <w:tcW w:w="1038" w:type="dxa"/>
            <w:tcBorders>
              <w:top w:val="single" w:sz="4" w:space="0" w:color="auto"/>
            </w:tcBorders>
          </w:tcPr>
          <w:p w14:paraId="66CDDE5E" w14:textId="77777777" w:rsidR="00EB4B1F" w:rsidRPr="00322B00" w:rsidRDefault="00EB4B1F" w:rsidP="00EB4B1F"/>
        </w:tc>
        <w:tc>
          <w:tcPr>
            <w:tcW w:w="756" w:type="dxa"/>
            <w:tcBorders>
              <w:top w:val="single" w:sz="4" w:space="0" w:color="auto"/>
            </w:tcBorders>
          </w:tcPr>
          <w:p w14:paraId="02D8A37B" w14:textId="77777777" w:rsidR="00EB4B1F" w:rsidRPr="00322B00" w:rsidRDefault="00EB4B1F" w:rsidP="00EB4B1F"/>
        </w:tc>
        <w:tc>
          <w:tcPr>
            <w:tcW w:w="839" w:type="dxa"/>
            <w:tcBorders>
              <w:top w:val="single" w:sz="4" w:space="0" w:color="auto"/>
            </w:tcBorders>
          </w:tcPr>
          <w:p w14:paraId="4C04454E" w14:textId="77777777" w:rsidR="00EB4B1F" w:rsidRPr="00322B00" w:rsidRDefault="00EB4B1F" w:rsidP="00EB4B1F"/>
        </w:tc>
        <w:tc>
          <w:tcPr>
            <w:tcW w:w="840" w:type="dxa"/>
            <w:tcBorders>
              <w:top w:val="single" w:sz="4" w:space="0" w:color="auto"/>
            </w:tcBorders>
          </w:tcPr>
          <w:p w14:paraId="5AE38DD7" w14:textId="77777777" w:rsidR="00EB4B1F" w:rsidRPr="00322B00" w:rsidRDefault="00EB4B1F" w:rsidP="00EB4B1F"/>
        </w:tc>
        <w:tc>
          <w:tcPr>
            <w:tcW w:w="815" w:type="dxa"/>
            <w:tcBorders>
              <w:top w:val="single" w:sz="4" w:space="0" w:color="auto"/>
            </w:tcBorders>
          </w:tcPr>
          <w:p w14:paraId="66C54D0A" w14:textId="77777777" w:rsidR="00EB4B1F" w:rsidRPr="00322B00" w:rsidRDefault="00EB4B1F" w:rsidP="00EB4B1F"/>
        </w:tc>
        <w:tc>
          <w:tcPr>
            <w:tcW w:w="829" w:type="dxa"/>
            <w:tcBorders>
              <w:top w:val="single" w:sz="4" w:space="0" w:color="auto"/>
            </w:tcBorders>
          </w:tcPr>
          <w:p w14:paraId="3A2973F7" w14:textId="77777777" w:rsidR="00EB4B1F" w:rsidRPr="00322B00" w:rsidRDefault="00EB4B1F" w:rsidP="00EB4B1F"/>
        </w:tc>
        <w:tc>
          <w:tcPr>
            <w:tcW w:w="756" w:type="dxa"/>
            <w:tcBorders>
              <w:top w:val="single" w:sz="4" w:space="0" w:color="auto"/>
            </w:tcBorders>
          </w:tcPr>
          <w:p w14:paraId="6352A3D2" w14:textId="77777777" w:rsidR="00EB4B1F" w:rsidRPr="00322B00" w:rsidRDefault="00EB4B1F" w:rsidP="00EB4B1F"/>
        </w:tc>
        <w:tc>
          <w:tcPr>
            <w:tcW w:w="775" w:type="dxa"/>
            <w:tcBorders>
              <w:top w:val="single" w:sz="4" w:space="0" w:color="auto"/>
            </w:tcBorders>
          </w:tcPr>
          <w:p w14:paraId="74638800" w14:textId="77777777" w:rsidR="00EB4B1F" w:rsidRPr="00322B00" w:rsidRDefault="00EB4B1F" w:rsidP="00EB4B1F"/>
        </w:tc>
        <w:tc>
          <w:tcPr>
            <w:tcW w:w="774" w:type="dxa"/>
            <w:tcBorders>
              <w:top w:val="single" w:sz="4" w:space="0" w:color="auto"/>
            </w:tcBorders>
          </w:tcPr>
          <w:p w14:paraId="29656A9A" w14:textId="77777777" w:rsidR="00EB4B1F" w:rsidRPr="00322B00" w:rsidRDefault="00EB4B1F" w:rsidP="00EB4B1F"/>
        </w:tc>
        <w:tc>
          <w:tcPr>
            <w:tcW w:w="741" w:type="dxa"/>
            <w:tcBorders>
              <w:top w:val="single" w:sz="4" w:space="0" w:color="auto"/>
            </w:tcBorders>
          </w:tcPr>
          <w:p w14:paraId="32B76080" w14:textId="77777777" w:rsidR="00EB4B1F" w:rsidRPr="00322B00" w:rsidRDefault="00EB4B1F" w:rsidP="00EB4B1F"/>
        </w:tc>
      </w:tr>
      <w:tr w:rsidR="004411C2" w:rsidRPr="00322B00" w14:paraId="5745AFC5" w14:textId="77777777" w:rsidTr="00E129E5">
        <w:tc>
          <w:tcPr>
            <w:tcW w:w="1513" w:type="dxa"/>
          </w:tcPr>
          <w:p w14:paraId="453E31EF" w14:textId="1D9F8F6F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- Question 1 </w:t>
            </w:r>
          </w:p>
        </w:tc>
        <w:tc>
          <w:tcPr>
            <w:tcW w:w="890" w:type="dxa"/>
          </w:tcPr>
          <w:p w14:paraId="7E0E6993" w14:textId="2B1D4BEA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0" w:type="dxa"/>
          </w:tcPr>
          <w:p w14:paraId="09F51EBF" w14:textId="77777777" w:rsidR="00EB4B1F" w:rsidRPr="00322B00" w:rsidRDefault="00EB4B1F" w:rsidP="00EB4B1F"/>
        </w:tc>
        <w:tc>
          <w:tcPr>
            <w:tcW w:w="756" w:type="dxa"/>
          </w:tcPr>
          <w:p w14:paraId="1BA9400F" w14:textId="77777777" w:rsidR="00EB4B1F" w:rsidRPr="00322B00" w:rsidRDefault="00EB4B1F" w:rsidP="00EB4B1F"/>
        </w:tc>
        <w:tc>
          <w:tcPr>
            <w:tcW w:w="756" w:type="dxa"/>
          </w:tcPr>
          <w:p w14:paraId="470B3B8B" w14:textId="77777777" w:rsidR="00EB4B1F" w:rsidRPr="00322B00" w:rsidRDefault="00EB4B1F" w:rsidP="00EB4B1F"/>
        </w:tc>
        <w:tc>
          <w:tcPr>
            <w:tcW w:w="766" w:type="dxa"/>
          </w:tcPr>
          <w:p w14:paraId="14F810E6" w14:textId="77777777" w:rsidR="00EB4B1F" w:rsidRPr="00322B00" w:rsidRDefault="00EB4B1F" w:rsidP="00EB4B1F"/>
        </w:tc>
        <w:tc>
          <w:tcPr>
            <w:tcW w:w="756" w:type="dxa"/>
          </w:tcPr>
          <w:p w14:paraId="0BAD1363" w14:textId="77777777" w:rsidR="00EB4B1F" w:rsidRPr="00322B00" w:rsidRDefault="00EB4B1F" w:rsidP="00EB4B1F"/>
        </w:tc>
        <w:tc>
          <w:tcPr>
            <w:tcW w:w="1038" w:type="dxa"/>
          </w:tcPr>
          <w:p w14:paraId="09CD698D" w14:textId="77777777" w:rsidR="00EB4B1F" w:rsidRPr="00322B00" w:rsidRDefault="00EB4B1F" w:rsidP="00EB4B1F"/>
        </w:tc>
        <w:tc>
          <w:tcPr>
            <w:tcW w:w="756" w:type="dxa"/>
          </w:tcPr>
          <w:p w14:paraId="2856FC9F" w14:textId="77777777" w:rsidR="00EB4B1F" w:rsidRPr="00322B00" w:rsidRDefault="00EB4B1F" w:rsidP="00EB4B1F"/>
        </w:tc>
        <w:tc>
          <w:tcPr>
            <w:tcW w:w="839" w:type="dxa"/>
          </w:tcPr>
          <w:p w14:paraId="2C2634A8" w14:textId="77777777" w:rsidR="00EB4B1F" w:rsidRPr="00322B00" w:rsidRDefault="00EB4B1F" w:rsidP="00EB4B1F"/>
        </w:tc>
        <w:tc>
          <w:tcPr>
            <w:tcW w:w="840" w:type="dxa"/>
          </w:tcPr>
          <w:p w14:paraId="50BEE327" w14:textId="77777777" w:rsidR="00EB4B1F" w:rsidRPr="00322B00" w:rsidRDefault="00EB4B1F" w:rsidP="00EB4B1F"/>
        </w:tc>
        <w:tc>
          <w:tcPr>
            <w:tcW w:w="815" w:type="dxa"/>
          </w:tcPr>
          <w:p w14:paraId="461D2C01" w14:textId="77777777" w:rsidR="00EB4B1F" w:rsidRPr="00322B00" w:rsidRDefault="00EB4B1F" w:rsidP="00EB4B1F"/>
        </w:tc>
        <w:tc>
          <w:tcPr>
            <w:tcW w:w="829" w:type="dxa"/>
          </w:tcPr>
          <w:p w14:paraId="682DFE39" w14:textId="77777777" w:rsidR="00EB4B1F" w:rsidRPr="00322B00" w:rsidRDefault="00EB4B1F" w:rsidP="00EB4B1F"/>
        </w:tc>
        <w:tc>
          <w:tcPr>
            <w:tcW w:w="756" w:type="dxa"/>
          </w:tcPr>
          <w:p w14:paraId="477EC512" w14:textId="77777777" w:rsidR="00EB4B1F" w:rsidRPr="00322B00" w:rsidRDefault="00EB4B1F" w:rsidP="00EB4B1F"/>
        </w:tc>
        <w:tc>
          <w:tcPr>
            <w:tcW w:w="775" w:type="dxa"/>
          </w:tcPr>
          <w:p w14:paraId="655B20BF" w14:textId="77777777" w:rsidR="00EB4B1F" w:rsidRPr="00322B00" w:rsidRDefault="00EB4B1F" w:rsidP="00EB4B1F"/>
        </w:tc>
        <w:tc>
          <w:tcPr>
            <w:tcW w:w="774" w:type="dxa"/>
          </w:tcPr>
          <w:p w14:paraId="74043E16" w14:textId="77777777" w:rsidR="00EB4B1F" w:rsidRPr="00322B00" w:rsidRDefault="00EB4B1F" w:rsidP="00EB4B1F"/>
        </w:tc>
        <w:tc>
          <w:tcPr>
            <w:tcW w:w="741" w:type="dxa"/>
          </w:tcPr>
          <w:p w14:paraId="61CED81D" w14:textId="77777777" w:rsidR="00EB4B1F" w:rsidRPr="00322B00" w:rsidRDefault="00EB4B1F" w:rsidP="00EB4B1F"/>
        </w:tc>
      </w:tr>
      <w:tr w:rsidR="004411C2" w:rsidRPr="00322B00" w14:paraId="38DDCD27" w14:textId="77777777" w:rsidTr="00E129E5">
        <w:tc>
          <w:tcPr>
            <w:tcW w:w="1513" w:type="dxa"/>
          </w:tcPr>
          <w:p w14:paraId="2774ED3D" w14:textId="77777777" w:rsidR="00EB4B1F" w:rsidRPr="00322B00" w:rsidRDefault="00EB4B1F" w:rsidP="00EB4B1F"/>
        </w:tc>
        <w:tc>
          <w:tcPr>
            <w:tcW w:w="890" w:type="dxa"/>
          </w:tcPr>
          <w:p w14:paraId="4BBDFA60" w14:textId="77777777" w:rsidR="00EB4B1F" w:rsidRPr="00322B00" w:rsidRDefault="00EB4B1F" w:rsidP="00EB4B1F"/>
        </w:tc>
        <w:tc>
          <w:tcPr>
            <w:tcW w:w="860" w:type="dxa"/>
          </w:tcPr>
          <w:p w14:paraId="523B1E13" w14:textId="77777777" w:rsidR="00EB4B1F" w:rsidRPr="00322B00" w:rsidRDefault="00EB4B1F" w:rsidP="00EB4B1F"/>
        </w:tc>
        <w:tc>
          <w:tcPr>
            <w:tcW w:w="756" w:type="dxa"/>
          </w:tcPr>
          <w:p w14:paraId="40FD99A4" w14:textId="77777777" w:rsidR="00EB4B1F" w:rsidRPr="00322B00" w:rsidRDefault="00EB4B1F" w:rsidP="00EB4B1F"/>
        </w:tc>
        <w:tc>
          <w:tcPr>
            <w:tcW w:w="756" w:type="dxa"/>
          </w:tcPr>
          <w:p w14:paraId="5BFC0124" w14:textId="77777777" w:rsidR="00EB4B1F" w:rsidRPr="00322B00" w:rsidRDefault="00EB4B1F" w:rsidP="00EB4B1F"/>
        </w:tc>
        <w:tc>
          <w:tcPr>
            <w:tcW w:w="766" w:type="dxa"/>
          </w:tcPr>
          <w:p w14:paraId="6DC4B6BD" w14:textId="77777777" w:rsidR="00EB4B1F" w:rsidRPr="00322B00" w:rsidRDefault="00EB4B1F" w:rsidP="00EB4B1F"/>
        </w:tc>
        <w:tc>
          <w:tcPr>
            <w:tcW w:w="756" w:type="dxa"/>
          </w:tcPr>
          <w:p w14:paraId="2EA369BF" w14:textId="77777777" w:rsidR="00EB4B1F" w:rsidRPr="00322B00" w:rsidRDefault="00EB4B1F" w:rsidP="00EB4B1F"/>
        </w:tc>
        <w:tc>
          <w:tcPr>
            <w:tcW w:w="1038" w:type="dxa"/>
          </w:tcPr>
          <w:p w14:paraId="4E1C8C3E" w14:textId="77777777" w:rsidR="00EB4B1F" w:rsidRPr="00322B00" w:rsidRDefault="00EB4B1F" w:rsidP="00EB4B1F"/>
        </w:tc>
        <w:tc>
          <w:tcPr>
            <w:tcW w:w="756" w:type="dxa"/>
          </w:tcPr>
          <w:p w14:paraId="383D07C8" w14:textId="77777777" w:rsidR="00EB4B1F" w:rsidRPr="00322B00" w:rsidRDefault="00EB4B1F" w:rsidP="00EB4B1F"/>
        </w:tc>
        <w:tc>
          <w:tcPr>
            <w:tcW w:w="839" w:type="dxa"/>
          </w:tcPr>
          <w:p w14:paraId="186054A8" w14:textId="77777777" w:rsidR="00EB4B1F" w:rsidRPr="00322B00" w:rsidRDefault="00EB4B1F" w:rsidP="00EB4B1F"/>
        </w:tc>
        <w:tc>
          <w:tcPr>
            <w:tcW w:w="840" w:type="dxa"/>
          </w:tcPr>
          <w:p w14:paraId="429C7212" w14:textId="77777777" w:rsidR="00EB4B1F" w:rsidRPr="00322B00" w:rsidRDefault="00EB4B1F" w:rsidP="00EB4B1F"/>
        </w:tc>
        <w:tc>
          <w:tcPr>
            <w:tcW w:w="815" w:type="dxa"/>
          </w:tcPr>
          <w:p w14:paraId="06D0E97F" w14:textId="77777777" w:rsidR="00EB4B1F" w:rsidRPr="00322B00" w:rsidRDefault="00EB4B1F" w:rsidP="00EB4B1F"/>
        </w:tc>
        <w:tc>
          <w:tcPr>
            <w:tcW w:w="829" w:type="dxa"/>
          </w:tcPr>
          <w:p w14:paraId="179A4F28" w14:textId="77777777" w:rsidR="00EB4B1F" w:rsidRPr="00322B00" w:rsidRDefault="00EB4B1F" w:rsidP="00EB4B1F"/>
        </w:tc>
        <w:tc>
          <w:tcPr>
            <w:tcW w:w="756" w:type="dxa"/>
          </w:tcPr>
          <w:p w14:paraId="15DB76D8" w14:textId="77777777" w:rsidR="00EB4B1F" w:rsidRPr="00322B00" w:rsidRDefault="00EB4B1F" w:rsidP="00EB4B1F"/>
        </w:tc>
        <w:tc>
          <w:tcPr>
            <w:tcW w:w="775" w:type="dxa"/>
          </w:tcPr>
          <w:p w14:paraId="1F6AF09F" w14:textId="77777777" w:rsidR="00EB4B1F" w:rsidRPr="00322B00" w:rsidRDefault="00EB4B1F" w:rsidP="00EB4B1F"/>
        </w:tc>
        <w:tc>
          <w:tcPr>
            <w:tcW w:w="774" w:type="dxa"/>
          </w:tcPr>
          <w:p w14:paraId="649DC76C" w14:textId="77777777" w:rsidR="00EB4B1F" w:rsidRPr="00322B00" w:rsidRDefault="00EB4B1F" w:rsidP="00EB4B1F"/>
        </w:tc>
        <w:tc>
          <w:tcPr>
            <w:tcW w:w="741" w:type="dxa"/>
          </w:tcPr>
          <w:p w14:paraId="13F854E7" w14:textId="77777777" w:rsidR="00EB4B1F" w:rsidRPr="00322B00" w:rsidRDefault="00EB4B1F" w:rsidP="00EB4B1F"/>
        </w:tc>
      </w:tr>
      <w:tr w:rsidR="004411C2" w:rsidRPr="00322B00" w14:paraId="6C9D1E42" w14:textId="77777777" w:rsidTr="00E129E5">
        <w:tc>
          <w:tcPr>
            <w:tcW w:w="1513" w:type="dxa"/>
          </w:tcPr>
          <w:p w14:paraId="30142397" w14:textId="0D4E5A90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 Question 2</w:t>
            </w:r>
          </w:p>
        </w:tc>
        <w:tc>
          <w:tcPr>
            <w:tcW w:w="890" w:type="dxa"/>
          </w:tcPr>
          <w:p w14:paraId="0FA62A34" w14:textId="0B887F57" w:rsidR="00EB4B1F" w:rsidRPr="00322B00" w:rsidRDefault="007C3B20" w:rsidP="00EB4B1F">
            <w:r w:rsidRPr="00322B00">
              <w:t>.36**</w:t>
            </w:r>
          </w:p>
        </w:tc>
        <w:tc>
          <w:tcPr>
            <w:tcW w:w="860" w:type="dxa"/>
          </w:tcPr>
          <w:p w14:paraId="74ADD844" w14:textId="1DF60A14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56" w:type="dxa"/>
          </w:tcPr>
          <w:p w14:paraId="4C4E9E91" w14:textId="77777777" w:rsidR="00EB4B1F" w:rsidRPr="00322B00" w:rsidRDefault="00EB4B1F" w:rsidP="00EB4B1F"/>
        </w:tc>
        <w:tc>
          <w:tcPr>
            <w:tcW w:w="756" w:type="dxa"/>
          </w:tcPr>
          <w:p w14:paraId="7F25EFDF" w14:textId="77777777" w:rsidR="00EB4B1F" w:rsidRPr="00322B00" w:rsidRDefault="00EB4B1F" w:rsidP="00EB4B1F"/>
        </w:tc>
        <w:tc>
          <w:tcPr>
            <w:tcW w:w="766" w:type="dxa"/>
          </w:tcPr>
          <w:p w14:paraId="6D703DFD" w14:textId="77777777" w:rsidR="00EB4B1F" w:rsidRPr="00322B00" w:rsidRDefault="00EB4B1F" w:rsidP="00EB4B1F"/>
        </w:tc>
        <w:tc>
          <w:tcPr>
            <w:tcW w:w="756" w:type="dxa"/>
          </w:tcPr>
          <w:p w14:paraId="0606F60B" w14:textId="77777777" w:rsidR="00EB4B1F" w:rsidRPr="00322B00" w:rsidRDefault="00EB4B1F" w:rsidP="00EB4B1F"/>
        </w:tc>
        <w:tc>
          <w:tcPr>
            <w:tcW w:w="1038" w:type="dxa"/>
          </w:tcPr>
          <w:p w14:paraId="5419C376" w14:textId="77777777" w:rsidR="00EB4B1F" w:rsidRPr="00322B00" w:rsidRDefault="00EB4B1F" w:rsidP="00EB4B1F"/>
        </w:tc>
        <w:tc>
          <w:tcPr>
            <w:tcW w:w="756" w:type="dxa"/>
          </w:tcPr>
          <w:p w14:paraId="7B6C59EF" w14:textId="77777777" w:rsidR="00EB4B1F" w:rsidRPr="00322B00" w:rsidRDefault="00EB4B1F" w:rsidP="00EB4B1F"/>
        </w:tc>
        <w:tc>
          <w:tcPr>
            <w:tcW w:w="839" w:type="dxa"/>
          </w:tcPr>
          <w:p w14:paraId="06C31E63" w14:textId="77777777" w:rsidR="00EB4B1F" w:rsidRPr="00322B00" w:rsidRDefault="00EB4B1F" w:rsidP="00EB4B1F"/>
        </w:tc>
        <w:tc>
          <w:tcPr>
            <w:tcW w:w="840" w:type="dxa"/>
          </w:tcPr>
          <w:p w14:paraId="0671797C" w14:textId="77777777" w:rsidR="00EB4B1F" w:rsidRPr="00322B00" w:rsidRDefault="00EB4B1F" w:rsidP="00EB4B1F"/>
        </w:tc>
        <w:tc>
          <w:tcPr>
            <w:tcW w:w="815" w:type="dxa"/>
          </w:tcPr>
          <w:p w14:paraId="4A4E4265" w14:textId="77777777" w:rsidR="00EB4B1F" w:rsidRPr="00322B00" w:rsidRDefault="00EB4B1F" w:rsidP="00EB4B1F"/>
        </w:tc>
        <w:tc>
          <w:tcPr>
            <w:tcW w:w="829" w:type="dxa"/>
          </w:tcPr>
          <w:p w14:paraId="3755E6F2" w14:textId="77777777" w:rsidR="00EB4B1F" w:rsidRPr="00322B00" w:rsidRDefault="00EB4B1F" w:rsidP="00EB4B1F"/>
        </w:tc>
        <w:tc>
          <w:tcPr>
            <w:tcW w:w="756" w:type="dxa"/>
          </w:tcPr>
          <w:p w14:paraId="7589ABFA" w14:textId="77777777" w:rsidR="00EB4B1F" w:rsidRPr="00322B00" w:rsidRDefault="00EB4B1F" w:rsidP="00EB4B1F"/>
        </w:tc>
        <w:tc>
          <w:tcPr>
            <w:tcW w:w="775" w:type="dxa"/>
          </w:tcPr>
          <w:p w14:paraId="3D977C66" w14:textId="77777777" w:rsidR="00EB4B1F" w:rsidRPr="00322B00" w:rsidRDefault="00EB4B1F" w:rsidP="00EB4B1F"/>
        </w:tc>
        <w:tc>
          <w:tcPr>
            <w:tcW w:w="774" w:type="dxa"/>
          </w:tcPr>
          <w:p w14:paraId="778C2227" w14:textId="77777777" w:rsidR="00EB4B1F" w:rsidRPr="00322B00" w:rsidRDefault="00EB4B1F" w:rsidP="00EB4B1F"/>
        </w:tc>
        <w:tc>
          <w:tcPr>
            <w:tcW w:w="741" w:type="dxa"/>
          </w:tcPr>
          <w:p w14:paraId="56072ED9" w14:textId="77777777" w:rsidR="00EB4B1F" w:rsidRPr="00322B00" w:rsidRDefault="00EB4B1F" w:rsidP="00EB4B1F"/>
        </w:tc>
      </w:tr>
      <w:tr w:rsidR="004411C2" w:rsidRPr="00322B00" w14:paraId="5120352F" w14:textId="77777777" w:rsidTr="00E129E5">
        <w:tc>
          <w:tcPr>
            <w:tcW w:w="1513" w:type="dxa"/>
          </w:tcPr>
          <w:p w14:paraId="629ECB9A" w14:textId="77777777" w:rsidR="00EB4B1F" w:rsidRPr="00322B00" w:rsidRDefault="00EB4B1F" w:rsidP="00EB4B1F"/>
        </w:tc>
        <w:tc>
          <w:tcPr>
            <w:tcW w:w="890" w:type="dxa"/>
          </w:tcPr>
          <w:p w14:paraId="00F5B614" w14:textId="77777777" w:rsidR="00EB4B1F" w:rsidRPr="00322B00" w:rsidRDefault="00EB4B1F" w:rsidP="00EB4B1F"/>
        </w:tc>
        <w:tc>
          <w:tcPr>
            <w:tcW w:w="860" w:type="dxa"/>
          </w:tcPr>
          <w:p w14:paraId="6D56DCA7" w14:textId="77777777" w:rsidR="00EB4B1F" w:rsidRPr="00322B00" w:rsidRDefault="00EB4B1F" w:rsidP="00EB4B1F"/>
        </w:tc>
        <w:tc>
          <w:tcPr>
            <w:tcW w:w="756" w:type="dxa"/>
          </w:tcPr>
          <w:p w14:paraId="385BE622" w14:textId="77777777" w:rsidR="00EB4B1F" w:rsidRPr="00322B00" w:rsidRDefault="00EB4B1F" w:rsidP="00EB4B1F"/>
        </w:tc>
        <w:tc>
          <w:tcPr>
            <w:tcW w:w="756" w:type="dxa"/>
          </w:tcPr>
          <w:p w14:paraId="38988849" w14:textId="77777777" w:rsidR="00EB4B1F" w:rsidRPr="00322B00" w:rsidRDefault="00EB4B1F" w:rsidP="00EB4B1F"/>
        </w:tc>
        <w:tc>
          <w:tcPr>
            <w:tcW w:w="766" w:type="dxa"/>
          </w:tcPr>
          <w:p w14:paraId="4EB11B81" w14:textId="77777777" w:rsidR="00EB4B1F" w:rsidRPr="00322B00" w:rsidRDefault="00EB4B1F" w:rsidP="00EB4B1F"/>
        </w:tc>
        <w:tc>
          <w:tcPr>
            <w:tcW w:w="756" w:type="dxa"/>
          </w:tcPr>
          <w:p w14:paraId="7B790C89" w14:textId="77777777" w:rsidR="00EB4B1F" w:rsidRPr="00322B00" w:rsidRDefault="00EB4B1F" w:rsidP="00EB4B1F"/>
        </w:tc>
        <w:tc>
          <w:tcPr>
            <w:tcW w:w="1038" w:type="dxa"/>
          </w:tcPr>
          <w:p w14:paraId="6DE2DA74" w14:textId="77777777" w:rsidR="00EB4B1F" w:rsidRPr="00322B00" w:rsidRDefault="00EB4B1F" w:rsidP="00EB4B1F"/>
        </w:tc>
        <w:tc>
          <w:tcPr>
            <w:tcW w:w="756" w:type="dxa"/>
          </w:tcPr>
          <w:p w14:paraId="32E3898E" w14:textId="77777777" w:rsidR="00EB4B1F" w:rsidRPr="00322B00" w:rsidRDefault="00EB4B1F" w:rsidP="00EB4B1F"/>
        </w:tc>
        <w:tc>
          <w:tcPr>
            <w:tcW w:w="839" w:type="dxa"/>
          </w:tcPr>
          <w:p w14:paraId="5E20D856" w14:textId="77777777" w:rsidR="00EB4B1F" w:rsidRPr="00322B00" w:rsidRDefault="00EB4B1F" w:rsidP="00EB4B1F"/>
        </w:tc>
        <w:tc>
          <w:tcPr>
            <w:tcW w:w="840" w:type="dxa"/>
          </w:tcPr>
          <w:p w14:paraId="2D184D96" w14:textId="77777777" w:rsidR="00EB4B1F" w:rsidRPr="00322B00" w:rsidRDefault="00EB4B1F" w:rsidP="00EB4B1F"/>
        </w:tc>
        <w:tc>
          <w:tcPr>
            <w:tcW w:w="815" w:type="dxa"/>
          </w:tcPr>
          <w:p w14:paraId="18652E04" w14:textId="77777777" w:rsidR="00EB4B1F" w:rsidRPr="00322B00" w:rsidRDefault="00EB4B1F" w:rsidP="00EB4B1F"/>
        </w:tc>
        <w:tc>
          <w:tcPr>
            <w:tcW w:w="829" w:type="dxa"/>
          </w:tcPr>
          <w:p w14:paraId="7CA2FD9B" w14:textId="77777777" w:rsidR="00EB4B1F" w:rsidRPr="00322B00" w:rsidRDefault="00EB4B1F" w:rsidP="00EB4B1F"/>
        </w:tc>
        <w:tc>
          <w:tcPr>
            <w:tcW w:w="756" w:type="dxa"/>
          </w:tcPr>
          <w:p w14:paraId="13E81F51" w14:textId="77777777" w:rsidR="00EB4B1F" w:rsidRPr="00322B00" w:rsidRDefault="00EB4B1F" w:rsidP="00EB4B1F"/>
        </w:tc>
        <w:tc>
          <w:tcPr>
            <w:tcW w:w="775" w:type="dxa"/>
          </w:tcPr>
          <w:p w14:paraId="4B063194" w14:textId="77777777" w:rsidR="00EB4B1F" w:rsidRPr="00322B00" w:rsidRDefault="00EB4B1F" w:rsidP="00EB4B1F"/>
        </w:tc>
        <w:tc>
          <w:tcPr>
            <w:tcW w:w="774" w:type="dxa"/>
          </w:tcPr>
          <w:p w14:paraId="47A8DBB9" w14:textId="77777777" w:rsidR="00EB4B1F" w:rsidRPr="00322B00" w:rsidRDefault="00EB4B1F" w:rsidP="00EB4B1F"/>
        </w:tc>
        <w:tc>
          <w:tcPr>
            <w:tcW w:w="741" w:type="dxa"/>
          </w:tcPr>
          <w:p w14:paraId="340223B2" w14:textId="77777777" w:rsidR="00EB4B1F" w:rsidRPr="00322B00" w:rsidRDefault="00EB4B1F" w:rsidP="00EB4B1F"/>
        </w:tc>
      </w:tr>
      <w:tr w:rsidR="004411C2" w:rsidRPr="00322B00" w14:paraId="61D13C72" w14:textId="77777777" w:rsidTr="00E129E5">
        <w:tc>
          <w:tcPr>
            <w:tcW w:w="1513" w:type="dxa"/>
          </w:tcPr>
          <w:p w14:paraId="5BA53DE4" w14:textId="11F4F37F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- Question 3</w:t>
            </w:r>
          </w:p>
        </w:tc>
        <w:tc>
          <w:tcPr>
            <w:tcW w:w="890" w:type="dxa"/>
          </w:tcPr>
          <w:p w14:paraId="6D442A4B" w14:textId="67D21B6A" w:rsidR="00EB4B1F" w:rsidRPr="00322B00" w:rsidRDefault="007C3B20" w:rsidP="00EB4B1F">
            <w:r w:rsidRPr="00322B00">
              <w:t>.03</w:t>
            </w:r>
          </w:p>
        </w:tc>
        <w:tc>
          <w:tcPr>
            <w:tcW w:w="860" w:type="dxa"/>
          </w:tcPr>
          <w:p w14:paraId="6B17709C" w14:textId="1F1D7494" w:rsidR="00EB4B1F" w:rsidRPr="00322B00" w:rsidRDefault="008F456A" w:rsidP="00EB4B1F">
            <w:r w:rsidRPr="00322B00">
              <w:t>-.01</w:t>
            </w:r>
          </w:p>
        </w:tc>
        <w:tc>
          <w:tcPr>
            <w:tcW w:w="756" w:type="dxa"/>
          </w:tcPr>
          <w:p w14:paraId="7D480A21" w14:textId="02ED7258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56" w:type="dxa"/>
          </w:tcPr>
          <w:p w14:paraId="4FB97EC3" w14:textId="77777777" w:rsidR="00EB4B1F" w:rsidRPr="00322B00" w:rsidRDefault="00EB4B1F" w:rsidP="00EB4B1F"/>
        </w:tc>
        <w:tc>
          <w:tcPr>
            <w:tcW w:w="766" w:type="dxa"/>
          </w:tcPr>
          <w:p w14:paraId="1A40D28A" w14:textId="77777777" w:rsidR="00EB4B1F" w:rsidRPr="00322B00" w:rsidRDefault="00EB4B1F" w:rsidP="00EB4B1F"/>
        </w:tc>
        <w:tc>
          <w:tcPr>
            <w:tcW w:w="756" w:type="dxa"/>
          </w:tcPr>
          <w:p w14:paraId="43D9A77D" w14:textId="77777777" w:rsidR="00EB4B1F" w:rsidRPr="00322B00" w:rsidRDefault="00EB4B1F" w:rsidP="00EB4B1F"/>
        </w:tc>
        <w:tc>
          <w:tcPr>
            <w:tcW w:w="1038" w:type="dxa"/>
          </w:tcPr>
          <w:p w14:paraId="0FFB3876" w14:textId="77777777" w:rsidR="00EB4B1F" w:rsidRPr="00322B00" w:rsidRDefault="00EB4B1F" w:rsidP="00EB4B1F"/>
        </w:tc>
        <w:tc>
          <w:tcPr>
            <w:tcW w:w="756" w:type="dxa"/>
          </w:tcPr>
          <w:p w14:paraId="33B1B65F" w14:textId="77777777" w:rsidR="00EB4B1F" w:rsidRPr="00322B00" w:rsidRDefault="00EB4B1F" w:rsidP="00EB4B1F"/>
        </w:tc>
        <w:tc>
          <w:tcPr>
            <w:tcW w:w="839" w:type="dxa"/>
          </w:tcPr>
          <w:p w14:paraId="43AE3A7F" w14:textId="77777777" w:rsidR="00EB4B1F" w:rsidRPr="00322B00" w:rsidRDefault="00EB4B1F" w:rsidP="00EB4B1F"/>
        </w:tc>
        <w:tc>
          <w:tcPr>
            <w:tcW w:w="840" w:type="dxa"/>
          </w:tcPr>
          <w:p w14:paraId="0E06E7C4" w14:textId="77777777" w:rsidR="00EB4B1F" w:rsidRPr="00322B00" w:rsidRDefault="00EB4B1F" w:rsidP="00EB4B1F"/>
        </w:tc>
        <w:tc>
          <w:tcPr>
            <w:tcW w:w="815" w:type="dxa"/>
          </w:tcPr>
          <w:p w14:paraId="39F60493" w14:textId="77777777" w:rsidR="00EB4B1F" w:rsidRPr="00322B00" w:rsidRDefault="00EB4B1F" w:rsidP="00EB4B1F"/>
        </w:tc>
        <w:tc>
          <w:tcPr>
            <w:tcW w:w="829" w:type="dxa"/>
          </w:tcPr>
          <w:p w14:paraId="2E1A41FC" w14:textId="77777777" w:rsidR="00EB4B1F" w:rsidRPr="00322B00" w:rsidRDefault="00EB4B1F" w:rsidP="00EB4B1F"/>
        </w:tc>
        <w:tc>
          <w:tcPr>
            <w:tcW w:w="756" w:type="dxa"/>
          </w:tcPr>
          <w:p w14:paraId="40623E6F" w14:textId="77777777" w:rsidR="00EB4B1F" w:rsidRPr="00322B00" w:rsidRDefault="00EB4B1F" w:rsidP="00EB4B1F"/>
        </w:tc>
        <w:tc>
          <w:tcPr>
            <w:tcW w:w="775" w:type="dxa"/>
          </w:tcPr>
          <w:p w14:paraId="1401F2A8" w14:textId="77777777" w:rsidR="00EB4B1F" w:rsidRPr="00322B00" w:rsidRDefault="00EB4B1F" w:rsidP="00EB4B1F"/>
        </w:tc>
        <w:tc>
          <w:tcPr>
            <w:tcW w:w="774" w:type="dxa"/>
          </w:tcPr>
          <w:p w14:paraId="29C6D1B4" w14:textId="77777777" w:rsidR="00EB4B1F" w:rsidRPr="00322B00" w:rsidRDefault="00EB4B1F" w:rsidP="00EB4B1F"/>
        </w:tc>
        <w:tc>
          <w:tcPr>
            <w:tcW w:w="741" w:type="dxa"/>
          </w:tcPr>
          <w:p w14:paraId="4B67A27C" w14:textId="77777777" w:rsidR="00EB4B1F" w:rsidRPr="00322B00" w:rsidRDefault="00EB4B1F" w:rsidP="00EB4B1F"/>
        </w:tc>
      </w:tr>
      <w:tr w:rsidR="004411C2" w:rsidRPr="00322B00" w14:paraId="6DFBBFD7" w14:textId="77777777" w:rsidTr="00E129E5">
        <w:tc>
          <w:tcPr>
            <w:tcW w:w="1513" w:type="dxa"/>
          </w:tcPr>
          <w:p w14:paraId="3308D39B" w14:textId="77777777" w:rsidR="00EB4B1F" w:rsidRPr="00322B00" w:rsidRDefault="00EB4B1F" w:rsidP="00EB4B1F"/>
        </w:tc>
        <w:tc>
          <w:tcPr>
            <w:tcW w:w="890" w:type="dxa"/>
          </w:tcPr>
          <w:p w14:paraId="74AAB440" w14:textId="77777777" w:rsidR="00EB4B1F" w:rsidRPr="00322B00" w:rsidRDefault="00EB4B1F" w:rsidP="00EB4B1F"/>
        </w:tc>
        <w:tc>
          <w:tcPr>
            <w:tcW w:w="860" w:type="dxa"/>
          </w:tcPr>
          <w:p w14:paraId="53D1FE60" w14:textId="77777777" w:rsidR="00EB4B1F" w:rsidRPr="00322B00" w:rsidRDefault="00EB4B1F" w:rsidP="00EB4B1F"/>
        </w:tc>
        <w:tc>
          <w:tcPr>
            <w:tcW w:w="756" w:type="dxa"/>
          </w:tcPr>
          <w:p w14:paraId="3A187DEB" w14:textId="77777777" w:rsidR="00EB4B1F" w:rsidRPr="00322B00" w:rsidRDefault="00EB4B1F" w:rsidP="00EB4B1F"/>
        </w:tc>
        <w:tc>
          <w:tcPr>
            <w:tcW w:w="756" w:type="dxa"/>
          </w:tcPr>
          <w:p w14:paraId="58A3806E" w14:textId="77777777" w:rsidR="00EB4B1F" w:rsidRPr="00322B00" w:rsidRDefault="00EB4B1F" w:rsidP="00EB4B1F"/>
        </w:tc>
        <w:tc>
          <w:tcPr>
            <w:tcW w:w="766" w:type="dxa"/>
          </w:tcPr>
          <w:p w14:paraId="1382D08F" w14:textId="77777777" w:rsidR="00EB4B1F" w:rsidRPr="00322B00" w:rsidRDefault="00EB4B1F" w:rsidP="00EB4B1F"/>
        </w:tc>
        <w:tc>
          <w:tcPr>
            <w:tcW w:w="756" w:type="dxa"/>
          </w:tcPr>
          <w:p w14:paraId="1C87B433" w14:textId="77777777" w:rsidR="00EB4B1F" w:rsidRPr="00322B00" w:rsidRDefault="00EB4B1F" w:rsidP="00EB4B1F"/>
        </w:tc>
        <w:tc>
          <w:tcPr>
            <w:tcW w:w="1038" w:type="dxa"/>
          </w:tcPr>
          <w:p w14:paraId="1D18CF7D" w14:textId="77777777" w:rsidR="00EB4B1F" w:rsidRPr="00322B00" w:rsidRDefault="00EB4B1F" w:rsidP="00EB4B1F"/>
        </w:tc>
        <w:tc>
          <w:tcPr>
            <w:tcW w:w="756" w:type="dxa"/>
          </w:tcPr>
          <w:p w14:paraId="5BDCA269" w14:textId="77777777" w:rsidR="00EB4B1F" w:rsidRPr="00322B00" w:rsidRDefault="00EB4B1F" w:rsidP="00EB4B1F"/>
        </w:tc>
        <w:tc>
          <w:tcPr>
            <w:tcW w:w="839" w:type="dxa"/>
          </w:tcPr>
          <w:p w14:paraId="3A4F723B" w14:textId="77777777" w:rsidR="00EB4B1F" w:rsidRPr="00322B00" w:rsidRDefault="00EB4B1F" w:rsidP="00EB4B1F"/>
        </w:tc>
        <w:tc>
          <w:tcPr>
            <w:tcW w:w="840" w:type="dxa"/>
          </w:tcPr>
          <w:p w14:paraId="14DE2458" w14:textId="77777777" w:rsidR="00EB4B1F" w:rsidRPr="00322B00" w:rsidRDefault="00EB4B1F" w:rsidP="00EB4B1F"/>
        </w:tc>
        <w:tc>
          <w:tcPr>
            <w:tcW w:w="815" w:type="dxa"/>
          </w:tcPr>
          <w:p w14:paraId="2924EE74" w14:textId="77777777" w:rsidR="00EB4B1F" w:rsidRPr="00322B00" w:rsidRDefault="00EB4B1F" w:rsidP="00EB4B1F"/>
        </w:tc>
        <w:tc>
          <w:tcPr>
            <w:tcW w:w="829" w:type="dxa"/>
          </w:tcPr>
          <w:p w14:paraId="08DCB19C" w14:textId="77777777" w:rsidR="00EB4B1F" w:rsidRPr="00322B00" w:rsidRDefault="00EB4B1F" w:rsidP="00EB4B1F"/>
        </w:tc>
        <w:tc>
          <w:tcPr>
            <w:tcW w:w="756" w:type="dxa"/>
          </w:tcPr>
          <w:p w14:paraId="15965C81" w14:textId="77777777" w:rsidR="00EB4B1F" w:rsidRPr="00322B00" w:rsidRDefault="00EB4B1F" w:rsidP="00EB4B1F"/>
        </w:tc>
        <w:tc>
          <w:tcPr>
            <w:tcW w:w="775" w:type="dxa"/>
          </w:tcPr>
          <w:p w14:paraId="4467887F" w14:textId="77777777" w:rsidR="00EB4B1F" w:rsidRPr="00322B00" w:rsidRDefault="00EB4B1F" w:rsidP="00EB4B1F"/>
        </w:tc>
        <w:tc>
          <w:tcPr>
            <w:tcW w:w="774" w:type="dxa"/>
          </w:tcPr>
          <w:p w14:paraId="52EC3C7D" w14:textId="77777777" w:rsidR="00EB4B1F" w:rsidRPr="00322B00" w:rsidRDefault="00EB4B1F" w:rsidP="00EB4B1F"/>
        </w:tc>
        <w:tc>
          <w:tcPr>
            <w:tcW w:w="741" w:type="dxa"/>
          </w:tcPr>
          <w:p w14:paraId="4BD964C5" w14:textId="77777777" w:rsidR="00EB4B1F" w:rsidRPr="00322B00" w:rsidRDefault="00EB4B1F" w:rsidP="00EB4B1F"/>
        </w:tc>
      </w:tr>
      <w:tr w:rsidR="004411C2" w:rsidRPr="00322B00" w14:paraId="0FD6100A" w14:textId="77777777" w:rsidTr="00E129E5">
        <w:tc>
          <w:tcPr>
            <w:tcW w:w="1513" w:type="dxa"/>
          </w:tcPr>
          <w:p w14:paraId="6DFB98FC" w14:textId="7D2E16EA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- Question 4</w:t>
            </w:r>
          </w:p>
        </w:tc>
        <w:tc>
          <w:tcPr>
            <w:tcW w:w="890" w:type="dxa"/>
          </w:tcPr>
          <w:p w14:paraId="6828DB61" w14:textId="74D5FC04" w:rsidR="00EB4B1F" w:rsidRPr="00322B00" w:rsidRDefault="007C3B20" w:rsidP="00EB4B1F">
            <w:r w:rsidRPr="00322B00">
              <w:t>.21**</w:t>
            </w:r>
          </w:p>
        </w:tc>
        <w:tc>
          <w:tcPr>
            <w:tcW w:w="860" w:type="dxa"/>
          </w:tcPr>
          <w:p w14:paraId="0274FE5F" w14:textId="13EF8245" w:rsidR="00EB4B1F" w:rsidRPr="00322B00" w:rsidRDefault="008F456A" w:rsidP="00EB4B1F">
            <w:r w:rsidRPr="00322B00">
              <w:t>.22**</w:t>
            </w:r>
          </w:p>
        </w:tc>
        <w:tc>
          <w:tcPr>
            <w:tcW w:w="756" w:type="dxa"/>
          </w:tcPr>
          <w:p w14:paraId="5D4F25BA" w14:textId="3AD302D9" w:rsidR="00EB4B1F" w:rsidRPr="00322B00" w:rsidRDefault="008F456A" w:rsidP="00EB4B1F">
            <w:r w:rsidRPr="00322B00">
              <w:t>.53**</w:t>
            </w:r>
          </w:p>
        </w:tc>
        <w:tc>
          <w:tcPr>
            <w:tcW w:w="756" w:type="dxa"/>
          </w:tcPr>
          <w:p w14:paraId="406738A6" w14:textId="6A483B9C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6" w:type="dxa"/>
          </w:tcPr>
          <w:p w14:paraId="52F50E3F" w14:textId="77777777" w:rsidR="00EB4B1F" w:rsidRPr="00322B00" w:rsidRDefault="00EB4B1F" w:rsidP="00EB4B1F"/>
        </w:tc>
        <w:tc>
          <w:tcPr>
            <w:tcW w:w="756" w:type="dxa"/>
          </w:tcPr>
          <w:p w14:paraId="1E306DD7" w14:textId="77777777" w:rsidR="00EB4B1F" w:rsidRPr="00322B00" w:rsidRDefault="00EB4B1F" w:rsidP="00EB4B1F"/>
        </w:tc>
        <w:tc>
          <w:tcPr>
            <w:tcW w:w="1038" w:type="dxa"/>
          </w:tcPr>
          <w:p w14:paraId="42F29A9C" w14:textId="77777777" w:rsidR="00EB4B1F" w:rsidRPr="00322B00" w:rsidRDefault="00EB4B1F" w:rsidP="00EB4B1F"/>
        </w:tc>
        <w:tc>
          <w:tcPr>
            <w:tcW w:w="756" w:type="dxa"/>
          </w:tcPr>
          <w:p w14:paraId="702233C7" w14:textId="77777777" w:rsidR="00EB4B1F" w:rsidRPr="00322B00" w:rsidRDefault="00EB4B1F" w:rsidP="00EB4B1F"/>
        </w:tc>
        <w:tc>
          <w:tcPr>
            <w:tcW w:w="839" w:type="dxa"/>
          </w:tcPr>
          <w:p w14:paraId="6B2942B7" w14:textId="77777777" w:rsidR="00EB4B1F" w:rsidRPr="00322B00" w:rsidRDefault="00EB4B1F" w:rsidP="00EB4B1F"/>
        </w:tc>
        <w:tc>
          <w:tcPr>
            <w:tcW w:w="840" w:type="dxa"/>
          </w:tcPr>
          <w:p w14:paraId="28F15633" w14:textId="77777777" w:rsidR="00EB4B1F" w:rsidRPr="00322B00" w:rsidRDefault="00EB4B1F" w:rsidP="00EB4B1F"/>
        </w:tc>
        <w:tc>
          <w:tcPr>
            <w:tcW w:w="815" w:type="dxa"/>
          </w:tcPr>
          <w:p w14:paraId="4D84B5C6" w14:textId="77777777" w:rsidR="00EB4B1F" w:rsidRPr="00322B00" w:rsidRDefault="00EB4B1F" w:rsidP="00EB4B1F"/>
        </w:tc>
        <w:tc>
          <w:tcPr>
            <w:tcW w:w="829" w:type="dxa"/>
          </w:tcPr>
          <w:p w14:paraId="773E3F33" w14:textId="77777777" w:rsidR="00EB4B1F" w:rsidRPr="00322B00" w:rsidRDefault="00EB4B1F" w:rsidP="00EB4B1F"/>
        </w:tc>
        <w:tc>
          <w:tcPr>
            <w:tcW w:w="756" w:type="dxa"/>
          </w:tcPr>
          <w:p w14:paraId="2A0B724D" w14:textId="77777777" w:rsidR="00EB4B1F" w:rsidRPr="00322B00" w:rsidRDefault="00EB4B1F" w:rsidP="00EB4B1F"/>
        </w:tc>
        <w:tc>
          <w:tcPr>
            <w:tcW w:w="775" w:type="dxa"/>
          </w:tcPr>
          <w:p w14:paraId="142CC7AC" w14:textId="77777777" w:rsidR="00EB4B1F" w:rsidRPr="00322B00" w:rsidRDefault="00EB4B1F" w:rsidP="00EB4B1F"/>
        </w:tc>
        <w:tc>
          <w:tcPr>
            <w:tcW w:w="774" w:type="dxa"/>
          </w:tcPr>
          <w:p w14:paraId="14F4C0D8" w14:textId="77777777" w:rsidR="00EB4B1F" w:rsidRPr="00322B00" w:rsidRDefault="00EB4B1F" w:rsidP="00EB4B1F"/>
        </w:tc>
        <w:tc>
          <w:tcPr>
            <w:tcW w:w="741" w:type="dxa"/>
          </w:tcPr>
          <w:p w14:paraId="0C96CA28" w14:textId="77777777" w:rsidR="00EB4B1F" w:rsidRPr="00322B00" w:rsidRDefault="00EB4B1F" w:rsidP="00EB4B1F"/>
        </w:tc>
      </w:tr>
      <w:tr w:rsidR="004411C2" w:rsidRPr="00322B00" w14:paraId="5DC2870F" w14:textId="77777777" w:rsidTr="00E129E5">
        <w:tc>
          <w:tcPr>
            <w:tcW w:w="1513" w:type="dxa"/>
          </w:tcPr>
          <w:p w14:paraId="22320941" w14:textId="77777777" w:rsidR="00EB4B1F" w:rsidRPr="00322B00" w:rsidRDefault="00EB4B1F" w:rsidP="00EB4B1F"/>
        </w:tc>
        <w:tc>
          <w:tcPr>
            <w:tcW w:w="890" w:type="dxa"/>
          </w:tcPr>
          <w:p w14:paraId="7499D03C" w14:textId="77777777" w:rsidR="00EB4B1F" w:rsidRPr="00322B00" w:rsidRDefault="00EB4B1F" w:rsidP="00EB4B1F"/>
        </w:tc>
        <w:tc>
          <w:tcPr>
            <w:tcW w:w="860" w:type="dxa"/>
          </w:tcPr>
          <w:p w14:paraId="4BD694E4" w14:textId="77777777" w:rsidR="00EB4B1F" w:rsidRPr="00322B00" w:rsidRDefault="00EB4B1F" w:rsidP="00EB4B1F"/>
        </w:tc>
        <w:tc>
          <w:tcPr>
            <w:tcW w:w="756" w:type="dxa"/>
          </w:tcPr>
          <w:p w14:paraId="021ADBDA" w14:textId="77777777" w:rsidR="00EB4B1F" w:rsidRPr="00322B00" w:rsidRDefault="00EB4B1F" w:rsidP="00EB4B1F"/>
        </w:tc>
        <w:tc>
          <w:tcPr>
            <w:tcW w:w="756" w:type="dxa"/>
          </w:tcPr>
          <w:p w14:paraId="5B70F8AF" w14:textId="77777777" w:rsidR="00EB4B1F" w:rsidRPr="00322B00" w:rsidRDefault="00EB4B1F" w:rsidP="00EB4B1F"/>
        </w:tc>
        <w:tc>
          <w:tcPr>
            <w:tcW w:w="766" w:type="dxa"/>
          </w:tcPr>
          <w:p w14:paraId="18013E27" w14:textId="77777777" w:rsidR="00EB4B1F" w:rsidRPr="00322B00" w:rsidRDefault="00EB4B1F" w:rsidP="00EB4B1F"/>
        </w:tc>
        <w:tc>
          <w:tcPr>
            <w:tcW w:w="756" w:type="dxa"/>
          </w:tcPr>
          <w:p w14:paraId="02BA09DB" w14:textId="77777777" w:rsidR="00EB4B1F" w:rsidRPr="00322B00" w:rsidRDefault="00EB4B1F" w:rsidP="00EB4B1F"/>
        </w:tc>
        <w:tc>
          <w:tcPr>
            <w:tcW w:w="1038" w:type="dxa"/>
          </w:tcPr>
          <w:p w14:paraId="3618C610" w14:textId="77777777" w:rsidR="00EB4B1F" w:rsidRPr="00322B00" w:rsidRDefault="00EB4B1F" w:rsidP="00EB4B1F"/>
        </w:tc>
        <w:tc>
          <w:tcPr>
            <w:tcW w:w="756" w:type="dxa"/>
          </w:tcPr>
          <w:p w14:paraId="6F7333CC" w14:textId="77777777" w:rsidR="00EB4B1F" w:rsidRPr="00322B00" w:rsidRDefault="00EB4B1F" w:rsidP="00EB4B1F"/>
        </w:tc>
        <w:tc>
          <w:tcPr>
            <w:tcW w:w="839" w:type="dxa"/>
          </w:tcPr>
          <w:p w14:paraId="3196FDBD" w14:textId="77777777" w:rsidR="00EB4B1F" w:rsidRPr="00322B00" w:rsidRDefault="00EB4B1F" w:rsidP="00EB4B1F"/>
        </w:tc>
        <w:tc>
          <w:tcPr>
            <w:tcW w:w="840" w:type="dxa"/>
          </w:tcPr>
          <w:p w14:paraId="08911368" w14:textId="77777777" w:rsidR="00EB4B1F" w:rsidRPr="00322B00" w:rsidRDefault="00EB4B1F" w:rsidP="00EB4B1F"/>
        </w:tc>
        <w:tc>
          <w:tcPr>
            <w:tcW w:w="815" w:type="dxa"/>
          </w:tcPr>
          <w:p w14:paraId="40A224CB" w14:textId="77777777" w:rsidR="00EB4B1F" w:rsidRPr="00322B00" w:rsidRDefault="00EB4B1F" w:rsidP="00EB4B1F"/>
        </w:tc>
        <w:tc>
          <w:tcPr>
            <w:tcW w:w="829" w:type="dxa"/>
          </w:tcPr>
          <w:p w14:paraId="276A5970" w14:textId="77777777" w:rsidR="00EB4B1F" w:rsidRPr="00322B00" w:rsidRDefault="00EB4B1F" w:rsidP="00EB4B1F"/>
        </w:tc>
        <w:tc>
          <w:tcPr>
            <w:tcW w:w="756" w:type="dxa"/>
          </w:tcPr>
          <w:p w14:paraId="35F5E16C" w14:textId="77777777" w:rsidR="00EB4B1F" w:rsidRPr="00322B00" w:rsidRDefault="00EB4B1F" w:rsidP="00EB4B1F"/>
        </w:tc>
        <w:tc>
          <w:tcPr>
            <w:tcW w:w="775" w:type="dxa"/>
          </w:tcPr>
          <w:p w14:paraId="34D5CDDE" w14:textId="77777777" w:rsidR="00EB4B1F" w:rsidRPr="00322B00" w:rsidRDefault="00EB4B1F" w:rsidP="00EB4B1F"/>
        </w:tc>
        <w:tc>
          <w:tcPr>
            <w:tcW w:w="774" w:type="dxa"/>
          </w:tcPr>
          <w:p w14:paraId="09478B21" w14:textId="77777777" w:rsidR="00EB4B1F" w:rsidRPr="00322B00" w:rsidRDefault="00EB4B1F" w:rsidP="00EB4B1F"/>
        </w:tc>
        <w:tc>
          <w:tcPr>
            <w:tcW w:w="741" w:type="dxa"/>
          </w:tcPr>
          <w:p w14:paraId="18B11D6C" w14:textId="77777777" w:rsidR="00EB4B1F" w:rsidRPr="00322B00" w:rsidRDefault="00EB4B1F" w:rsidP="00EB4B1F"/>
        </w:tc>
      </w:tr>
      <w:tr w:rsidR="004411C2" w:rsidRPr="00322B00" w14:paraId="67F11987" w14:textId="77777777" w:rsidTr="00E129E5">
        <w:tc>
          <w:tcPr>
            <w:tcW w:w="1513" w:type="dxa"/>
          </w:tcPr>
          <w:p w14:paraId="0AC42797" w14:textId="6C320FA8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- Question 5</w:t>
            </w:r>
          </w:p>
        </w:tc>
        <w:tc>
          <w:tcPr>
            <w:tcW w:w="890" w:type="dxa"/>
          </w:tcPr>
          <w:p w14:paraId="222F76DE" w14:textId="767169F9" w:rsidR="00EB4B1F" w:rsidRPr="00322B00" w:rsidRDefault="007C3B20" w:rsidP="00EB4B1F">
            <w:r w:rsidRPr="00322B00">
              <w:t>.15**</w:t>
            </w:r>
          </w:p>
        </w:tc>
        <w:tc>
          <w:tcPr>
            <w:tcW w:w="860" w:type="dxa"/>
          </w:tcPr>
          <w:p w14:paraId="11EFE02B" w14:textId="19EC080F" w:rsidR="00EB4B1F" w:rsidRPr="00322B00" w:rsidRDefault="008F456A" w:rsidP="00EB4B1F">
            <w:r w:rsidRPr="00322B00">
              <w:t>.07**</w:t>
            </w:r>
          </w:p>
        </w:tc>
        <w:tc>
          <w:tcPr>
            <w:tcW w:w="756" w:type="dxa"/>
          </w:tcPr>
          <w:p w14:paraId="3A7789F8" w14:textId="208835F3" w:rsidR="00EB4B1F" w:rsidRPr="00322B00" w:rsidRDefault="008F456A" w:rsidP="00EB4B1F">
            <w:r w:rsidRPr="00322B00">
              <w:t>.46**</w:t>
            </w:r>
          </w:p>
        </w:tc>
        <w:tc>
          <w:tcPr>
            <w:tcW w:w="756" w:type="dxa"/>
          </w:tcPr>
          <w:p w14:paraId="16F4B95A" w14:textId="14CCD6BC" w:rsidR="00EB4B1F" w:rsidRPr="00322B00" w:rsidRDefault="008F456A" w:rsidP="00EB4B1F">
            <w:r w:rsidRPr="00322B00">
              <w:t>.58**</w:t>
            </w:r>
          </w:p>
        </w:tc>
        <w:tc>
          <w:tcPr>
            <w:tcW w:w="766" w:type="dxa"/>
          </w:tcPr>
          <w:p w14:paraId="45776565" w14:textId="7023BEDD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56" w:type="dxa"/>
          </w:tcPr>
          <w:p w14:paraId="1079BA45" w14:textId="77777777" w:rsidR="00EB4B1F" w:rsidRPr="00322B00" w:rsidRDefault="00EB4B1F" w:rsidP="00EB4B1F"/>
        </w:tc>
        <w:tc>
          <w:tcPr>
            <w:tcW w:w="1038" w:type="dxa"/>
          </w:tcPr>
          <w:p w14:paraId="28EBB618" w14:textId="77777777" w:rsidR="00EB4B1F" w:rsidRPr="00322B00" w:rsidRDefault="00EB4B1F" w:rsidP="00EB4B1F"/>
        </w:tc>
        <w:tc>
          <w:tcPr>
            <w:tcW w:w="756" w:type="dxa"/>
          </w:tcPr>
          <w:p w14:paraId="75B58611" w14:textId="77777777" w:rsidR="00EB4B1F" w:rsidRPr="00322B00" w:rsidRDefault="00EB4B1F" w:rsidP="00EB4B1F"/>
        </w:tc>
        <w:tc>
          <w:tcPr>
            <w:tcW w:w="839" w:type="dxa"/>
          </w:tcPr>
          <w:p w14:paraId="4FE521BA" w14:textId="77777777" w:rsidR="00EB4B1F" w:rsidRPr="00322B00" w:rsidRDefault="00EB4B1F" w:rsidP="00EB4B1F"/>
        </w:tc>
        <w:tc>
          <w:tcPr>
            <w:tcW w:w="840" w:type="dxa"/>
          </w:tcPr>
          <w:p w14:paraId="244BB79C" w14:textId="77777777" w:rsidR="00EB4B1F" w:rsidRPr="00322B00" w:rsidRDefault="00EB4B1F" w:rsidP="00EB4B1F"/>
        </w:tc>
        <w:tc>
          <w:tcPr>
            <w:tcW w:w="815" w:type="dxa"/>
          </w:tcPr>
          <w:p w14:paraId="07CFA9C0" w14:textId="77777777" w:rsidR="00EB4B1F" w:rsidRPr="00322B00" w:rsidRDefault="00EB4B1F" w:rsidP="00EB4B1F"/>
        </w:tc>
        <w:tc>
          <w:tcPr>
            <w:tcW w:w="829" w:type="dxa"/>
          </w:tcPr>
          <w:p w14:paraId="44AFE891" w14:textId="77777777" w:rsidR="00EB4B1F" w:rsidRPr="00322B00" w:rsidRDefault="00EB4B1F" w:rsidP="00EB4B1F"/>
        </w:tc>
        <w:tc>
          <w:tcPr>
            <w:tcW w:w="756" w:type="dxa"/>
          </w:tcPr>
          <w:p w14:paraId="2B79D6E6" w14:textId="77777777" w:rsidR="00EB4B1F" w:rsidRPr="00322B00" w:rsidRDefault="00EB4B1F" w:rsidP="00EB4B1F"/>
        </w:tc>
        <w:tc>
          <w:tcPr>
            <w:tcW w:w="775" w:type="dxa"/>
          </w:tcPr>
          <w:p w14:paraId="7C35EF52" w14:textId="77777777" w:rsidR="00EB4B1F" w:rsidRPr="00322B00" w:rsidRDefault="00EB4B1F" w:rsidP="00EB4B1F"/>
        </w:tc>
        <w:tc>
          <w:tcPr>
            <w:tcW w:w="774" w:type="dxa"/>
          </w:tcPr>
          <w:p w14:paraId="3C2B1EB7" w14:textId="77777777" w:rsidR="00EB4B1F" w:rsidRPr="00322B00" w:rsidRDefault="00EB4B1F" w:rsidP="00EB4B1F"/>
        </w:tc>
        <w:tc>
          <w:tcPr>
            <w:tcW w:w="741" w:type="dxa"/>
          </w:tcPr>
          <w:p w14:paraId="5D462B1F" w14:textId="77777777" w:rsidR="00EB4B1F" w:rsidRPr="00322B00" w:rsidRDefault="00EB4B1F" w:rsidP="00EB4B1F"/>
        </w:tc>
      </w:tr>
      <w:tr w:rsidR="004411C2" w:rsidRPr="00322B00" w14:paraId="438B6B13" w14:textId="77777777" w:rsidTr="00E129E5">
        <w:tc>
          <w:tcPr>
            <w:tcW w:w="1513" w:type="dxa"/>
          </w:tcPr>
          <w:p w14:paraId="276D4502" w14:textId="77777777" w:rsidR="00EB4B1F" w:rsidRPr="00322B00" w:rsidRDefault="00EB4B1F" w:rsidP="00EB4B1F"/>
        </w:tc>
        <w:tc>
          <w:tcPr>
            <w:tcW w:w="890" w:type="dxa"/>
          </w:tcPr>
          <w:p w14:paraId="25FD25F6" w14:textId="77777777" w:rsidR="00EB4B1F" w:rsidRPr="00322B00" w:rsidRDefault="00EB4B1F" w:rsidP="00EB4B1F"/>
        </w:tc>
        <w:tc>
          <w:tcPr>
            <w:tcW w:w="860" w:type="dxa"/>
          </w:tcPr>
          <w:p w14:paraId="7BA605BC" w14:textId="77777777" w:rsidR="00EB4B1F" w:rsidRPr="00322B00" w:rsidRDefault="00EB4B1F" w:rsidP="00EB4B1F"/>
        </w:tc>
        <w:tc>
          <w:tcPr>
            <w:tcW w:w="756" w:type="dxa"/>
          </w:tcPr>
          <w:p w14:paraId="2B37066B" w14:textId="77777777" w:rsidR="00EB4B1F" w:rsidRPr="00322B00" w:rsidRDefault="00EB4B1F" w:rsidP="00EB4B1F"/>
        </w:tc>
        <w:tc>
          <w:tcPr>
            <w:tcW w:w="756" w:type="dxa"/>
          </w:tcPr>
          <w:p w14:paraId="78FDF9EE" w14:textId="77777777" w:rsidR="00EB4B1F" w:rsidRPr="00322B00" w:rsidRDefault="00EB4B1F" w:rsidP="00EB4B1F"/>
        </w:tc>
        <w:tc>
          <w:tcPr>
            <w:tcW w:w="766" w:type="dxa"/>
          </w:tcPr>
          <w:p w14:paraId="426A0F1B" w14:textId="77777777" w:rsidR="00EB4B1F" w:rsidRPr="00322B00" w:rsidRDefault="00EB4B1F" w:rsidP="00EB4B1F"/>
        </w:tc>
        <w:tc>
          <w:tcPr>
            <w:tcW w:w="756" w:type="dxa"/>
          </w:tcPr>
          <w:p w14:paraId="79D24B28" w14:textId="77777777" w:rsidR="00EB4B1F" w:rsidRPr="00322B00" w:rsidRDefault="00EB4B1F" w:rsidP="00EB4B1F"/>
        </w:tc>
        <w:tc>
          <w:tcPr>
            <w:tcW w:w="1038" w:type="dxa"/>
          </w:tcPr>
          <w:p w14:paraId="139A4142" w14:textId="77777777" w:rsidR="00EB4B1F" w:rsidRPr="00322B00" w:rsidRDefault="00EB4B1F" w:rsidP="00EB4B1F"/>
        </w:tc>
        <w:tc>
          <w:tcPr>
            <w:tcW w:w="756" w:type="dxa"/>
          </w:tcPr>
          <w:p w14:paraId="1FC6410B" w14:textId="77777777" w:rsidR="00EB4B1F" w:rsidRPr="00322B00" w:rsidRDefault="00EB4B1F" w:rsidP="00EB4B1F"/>
        </w:tc>
        <w:tc>
          <w:tcPr>
            <w:tcW w:w="839" w:type="dxa"/>
          </w:tcPr>
          <w:p w14:paraId="13BA0217" w14:textId="77777777" w:rsidR="00EB4B1F" w:rsidRPr="00322B00" w:rsidRDefault="00EB4B1F" w:rsidP="00EB4B1F"/>
        </w:tc>
        <w:tc>
          <w:tcPr>
            <w:tcW w:w="840" w:type="dxa"/>
          </w:tcPr>
          <w:p w14:paraId="61EEDD95" w14:textId="77777777" w:rsidR="00EB4B1F" w:rsidRPr="00322B00" w:rsidRDefault="00EB4B1F" w:rsidP="00EB4B1F"/>
        </w:tc>
        <w:tc>
          <w:tcPr>
            <w:tcW w:w="815" w:type="dxa"/>
          </w:tcPr>
          <w:p w14:paraId="23B783EF" w14:textId="77777777" w:rsidR="00EB4B1F" w:rsidRPr="00322B00" w:rsidRDefault="00EB4B1F" w:rsidP="00EB4B1F"/>
        </w:tc>
        <w:tc>
          <w:tcPr>
            <w:tcW w:w="829" w:type="dxa"/>
          </w:tcPr>
          <w:p w14:paraId="524D2364" w14:textId="77777777" w:rsidR="00EB4B1F" w:rsidRPr="00322B00" w:rsidRDefault="00EB4B1F" w:rsidP="00EB4B1F"/>
        </w:tc>
        <w:tc>
          <w:tcPr>
            <w:tcW w:w="756" w:type="dxa"/>
          </w:tcPr>
          <w:p w14:paraId="74539CAD" w14:textId="77777777" w:rsidR="00EB4B1F" w:rsidRPr="00322B00" w:rsidRDefault="00EB4B1F" w:rsidP="00EB4B1F"/>
        </w:tc>
        <w:tc>
          <w:tcPr>
            <w:tcW w:w="775" w:type="dxa"/>
          </w:tcPr>
          <w:p w14:paraId="46AE8186" w14:textId="77777777" w:rsidR="00EB4B1F" w:rsidRPr="00322B00" w:rsidRDefault="00EB4B1F" w:rsidP="00EB4B1F"/>
        </w:tc>
        <w:tc>
          <w:tcPr>
            <w:tcW w:w="774" w:type="dxa"/>
          </w:tcPr>
          <w:p w14:paraId="2FABC214" w14:textId="77777777" w:rsidR="00EB4B1F" w:rsidRPr="00322B00" w:rsidRDefault="00EB4B1F" w:rsidP="00EB4B1F"/>
        </w:tc>
        <w:tc>
          <w:tcPr>
            <w:tcW w:w="741" w:type="dxa"/>
          </w:tcPr>
          <w:p w14:paraId="6B414F48" w14:textId="77777777" w:rsidR="00EB4B1F" w:rsidRPr="00322B00" w:rsidRDefault="00EB4B1F" w:rsidP="00EB4B1F"/>
        </w:tc>
      </w:tr>
      <w:tr w:rsidR="004411C2" w:rsidRPr="00322B00" w14:paraId="3375C00E" w14:textId="77777777" w:rsidTr="00E129E5">
        <w:tc>
          <w:tcPr>
            <w:tcW w:w="1513" w:type="dxa"/>
          </w:tcPr>
          <w:p w14:paraId="5697A3B9" w14:textId="578F9B96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- Question 6</w:t>
            </w:r>
          </w:p>
        </w:tc>
        <w:tc>
          <w:tcPr>
            <w:tcW w:w="890" w:type="dxa"/>
          </w:tcPr>
          <w:p w14:paraId="1270D8A9" w14:textId="5C7DA2F0" w:rsidR="00EB4B1F" w:rsidRPr="00322B00" w:rsidRDefault="007C3B20" w:rsidP="00EB4B1F">
            <w:r w:rsidRPr="00322B00">
              <w:t>.11**</w:t>
            </w:r>
          </w:p>
        </w:tc>
        <w:tc>
          <w:tcPr>
            <w:tcW w:w="860" w:type="dxa"/>
          </w:tcPr>
          <w:p w14:paraId="0E3486D1" w14:textId="0F4A3495" w:rsidR="00EB4B1F" w:rsidRPr="00322B00" w:rsidRDefault="008F456A" w:rsidP="00EB4B1F">
            <w:r w:rsidRPr="00322B00">
              <w:t>.07**</w:t>
            </w:r>
          </w:p>
        </w:tc>
        <w:tc>
          <w:tcPr>
            <w:tcW w:w="756" w:type="dxa"/>
          </w:tcPr>
          <w:p w14:paraId="1024B4FA" w14:textId="6F90419D" w:rsidR="00EB4B1F" w:rsidRPr="00322B00" w:rsidRDefault="008F456A" w:rsidP="00EB4B1F">
            <w:r w:rsidRPr="00322B00">
              <w:t>.44**</w:t>
            </w:r>
          </w:p>
        </w:tc>
        <w:tc>
          <w:tcPr>
            <w:tcW w:w="756" w:type="dxa"/>
          </w:tcPr>
          <w:p w14:paraId="6B3FA55F" w14:textId="0423EAD8" w:rsidR="00EB4B1F" w:rsidRPr="00322B00" w:rsidRDefault="00B02432" w:rsidP="00EB4B1F">
            <w:r w:rsidRPr="00322B00">
              <w:t>.39**</w:t>
            </w:r>
          </w:p>
        </w:tc>
        <w:tc>
          <w:tcPr>
            <w:tcW w:w="766" w:type="dxa"/>
          </w:tcPr>
          <w:p w14:paraId="03B82374" w14:textId="1253B457" w:rsidR="00EB4B1F" w:rsidRPr="00322B00" w:rsidRDefault="007C53CA" w:rsidP="00EB4B1F">
            <w:r w:rsidRPr="00322B00">
              <w:t>.40**</w:t>
            </w:r>
          </w:p>
        </w:tc>
        <w:tc>
          <w:tcPr>
            <w:tcW w:w="756" w:type="dxa"/>
          </w:tcPr>
          <w:p w14:paraId="4A34C905" w14:textId="265E2A69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38" w:type="dxa"/>
          </w:tcPr>
          <w:p w14:paraId="6610A147" w14:textId="77777777" w:rsidR="00EB4B1F" w:rsidRPr="00322B00" w:rsidRDefault="00EB4B1F" w:rsidP="00EB4B1F"/>
        </w:tc>
        <w:tc>
          <w:tcPr>
            <w:tcW w:w="756" w:type="dxa"/>
          </w:tcPr>
          <w:p w14:paraId="2708002E" w14:textId="77777777" w:rsidR="00EB4B1F" w:rsidRPr="00322B00" w:rsidRDefault="00EB4B1F" w:rsidP="00EB4B1F"/>
        </w:tc>
        <w:tc>
          <w:tcPr>
            <w:tcW w:w="839" w:type="dxa"/>
          </w:tcPr>
          <w:p w14:paraId="78FBA0F3" w14:textId="77777777" w:rsidR="00EB4B1F" w:rsidRPr="00322B00" w:rsidRDefault="00EB4B1F" w:rsidP="00EB4B1F"/>
        </w:tc>
        <w:tc>
          <w:tcPr>
            <w:tcW w:w="840" w:type="dxa"/>
          </w:tcPr>
          <w:p w14:paraId="685A8BFA" w14:textId="77777777" w:rsidR="00EB4B1F" w:rsidRPr="00322B00" w:rsidRDefault="00EB4B1F" w:rsidP="00EB4B1F"/>
        </w:tc>
        <w:tc>
          <w:tcPr>
            <w:tcW w:w="815" w:type="dxa"/>
          </w:tcPr>
          <w:p w14:paraId="74B8DFD7" w14:textId="77777777" w:rsidR="00EB4B1F" w:rsidRPr="00322B00" w:rsidRDefault="00EB4B1F" w:rsidP="00EB4B1F"/>
        </w:tc>
        <w:tc>
          <w:tcPr>
            <w:tcW w:w="829" w:type="dxa"/>
          </w:tcPr>
          <w:p w14:paraId="73703C21" w14:textId="77777777" w:rsidR="00EB4B1F" w:rsidRPr="00322B00" w:rsidRDefault="00EB4B1F" w:rsidP="00EB4B1F"/>
        </w:tc>
        <w:tc>
          <w:tcPr>
            <w:tcW w:w="756" w:type="dxa"/>
          </w:tcPr>
          <w:p w14:paraId="33BFB619" w14:textId="77777777" w:rsidR="00EB4B1F" w:rsidRPr="00322B00" w:rsidRDefault="00EB4B1F" w:rsidP="00EB4B1F"/>
        </w:tc>
        <w:tc>
          <w:tcPr>
            <w:tcW w:w="775" w:type="dxa"/>
          </w:tcPr>
          <w:p w14:paraId="5CB9BD83" w14:textId="77777777" w:rsidR="00EB4B1F" w:rsidRPr="00322B00" w:rsidRDefault="00EB4B1F" w:rsidP="00EB4B1F"/>
        </w:tc>
        <w:tc>
          <w:tcPr>
            <w:tcW w:w="774" w:type="dxa"/>
          </w:tcPr>
          <w:p w14:paraId="5CA84206" w14:textId="77777777" w:rsidR="00EB4B1F" w:rsidRPr="00322B00" w:rsidRDefault="00EB4B1F" w:rsidP="00EB4B1F"/>
        </w:tc>
        <w:tc>
          <w:tcPr>
            <w:tcW w:w="741" w:type="dxa"/>
          </w:tcPr>
          <w:p w14:paraId="3DF9CE8D" w14:textId="77777777" w:rsidR="00EB4B1F" w:rsidRPr="00322B00" w:rsidRDefault="00EB4B1F" w:rsidP="00EB4B1F"/>
        </w:tc>
      </w:tr>
      <w:tr w:rsidR="004411C2" w:rsidRPr="00322B00" w14:paraId="2E9C2392" w14:textId="77777777" w:rsidTr="00E129E5">
        <w:tc>
          <w:tcPr>
            <w:tcW w:w="1513" w:type="dxa"/>
          </w:tcPr>
          <w:p w14:paraId="4755A1D7" w14:textId="77777777" w:rsidR="00EB4B1F" w:rsidRPr="00322B00" w:rsidRDefault="00EB4B1F" w:rsidP="00EB4B1F"/>
        </w:tc>
        <w:tc>
          <w:tcPr>
            <w:tcW w:w="890" w:type="dxa"/>
          </w:tcPr>
          <w:p w14:paraId="3B2E9D42" w14:textId="77777777" w:rsidR="00EB4B1F" w:rsidRPr="00322B00" w:rsidRDefault="00EB4B1F" w:rsidP="00EB4B1F"/>
        </w:tc>
        <w:tc>
          <w:tcPr>
            <w:tcW w:w="860" w:type="dxa"/>
          </w:tcPr>
          <w:p w14:paraId="0653B2E3" w14:textId="77777777" w:rsidR="00EB4B1F" w:rsidRPr="00322B00" w:rsidRDefault="00EB4B1F" w:rsidP="00EB4B1F"/>
        </w:tc>
        <w:tc>
          <w:tcPr>
            <w:tcW w:w="756" w:type="dxa"/>
          </w:tcPr>
          <w:p w14:paraId="540273FF" w14:textId="77777777" w:rsidR="00EB4B1F" w:rsidRPr="00322B00" w:rsidRDefault="00EB4B1F" w:rsidP="00EB4B1F"/>
        </w:tc>
        <w:tc>
          <w:tcPr>
            <w:tcW w:w="756" w:type="dxa"/>
          </w:tcPr>
          <w:p w14:paraId="7D28ED0D" w14:textId="77777777" w:rsidR="00EB4B1F" w:rsidRPr="00322B00" w:rsidRDefault="00EB4B1F" w:rsidP="00EB4B1F"/>
        </w:tc>
        <w:tc>
          <w:tcPr>
            <w:tcW w:w="766" w:type="dxa"/>
          </w:tcPr>
          <w:p w14:paraId="261B0FC0" w14:textId="77777777" w:rsidR="00EB4B1F" w:rsidRPr="00322B00" w:rsidRDefault="00EB4B1F" w:rsidP="00EB4B1F"/>
        </w:tc>
        <w:tc>
          <w:tcPr>
            <w:tcW w:w="756" w:type="dxa"/>
          </w:tcPr>
          <w:p w14:paraId="7737EE52" w14:textId="77777777" w:rsidR="00EB4B1F" w:rsidRPr="00322B00" w:rsidRDefault="00EB4B1F" w:rsidP="00EB4B1F"/>
        </w:tc>
        <w:tc>
          <w:tcPr>
            <w:tcW w:w="1038" w:type="dxa"/>
          </w:tcPr>
          <w:p w14:paraId="37BEBB1F" w14:textId="77777777" w:rsidR="00EB4B1F" w:rsidRPr="00322B00" w:rsidRDefault="00EB4B1F" w:rsidP="00EB4B1F"/>
        </w:tc>
        <w:tc>
          <w:tcPr>
            <w:tcW w:w="756" w:type="dxa"/>
          </w:tcPr>
          <w:p w14:paraId="2B1D6D81" w14:textId="77777777" w:rsidR="00EB4B1F" w:rsidRPr="00322B00" w:rsidRDefault="00EB4B1F" w:rsidP="00EB4B1F"/>
        </w:tc>
        <w:tc>
          <w:tcPr>
            <w:tcW w:w="839" w:type="dxa"/>
          </w:tcPr>
          <w:p w14:paraId="22FEAE27" w14:textId="77777777" w:rsidR="00EB4B1F" w:rsidRPr="00322B00" w:rsidRDefault="00EB4B1F" w:rsidP="00EB4B1F"/>
        </w:tc>
        <w:tc>
          <w:tcPr>
            <w:tcW w:w="840" w:type="dxa"/>
          </w:tcPr>
          <w:p w14:paraId="1F6BE22A" w14:textId="77777777" w:rsidR="00EB4B1F" w:rsidRPr="00322B00" w:rsidRDefault="00EB4B1F" w:rsidP="00EB4B1F"/>
        </w:tc>
        <w:tc>
          <w:tcPr>
            <w:tcW w:w="815" w:type="dxa"/>
          </w:tcPr>
          <w:p w14:paraId="08D0307D" w14:textId="77777777" w:rsidR="00EB4B1F" w:rsidRPr="00322B00" w:rsidRDefault="00EB4B1F" w:rsidP="00EB4B1F"/>
        </w:tc>
        <w:tc>
          <w:tcPr>
            <w:tcW w:w="829" w:type="dxa"/>
          </w:tcPr>
          <w:p w14:paraId="35E0ECF9" w14:textId="77777777" w:rsidR="00EB4B1F" w:rsidRPr="00322B00" w:rsidRDefault="00EB4B1F" w:rsidP="00EB4B1F"/>
        </w:tc>
        <w:tc>
          <w:tcPr>
            <w:tcW w:w="756" w:type="dxa"/>
          </w:tcPr>
          <w:p w14:paraId="10EFE3D4" w14:textId="77777777" w:rsidR="00EB4B1F" w:rsidRPr="00322B00" w:rsidRDefault="00EB4B1F" w:rsidP="00EB4B1F"/>
        </w:tc>
        <w:tc>
          <w:tcPr>
            <w:tcW w:w="775" w:type="dxa"/>
          </w:tcPr>
          <w:p w14:paraId="5E03E78C" w14:textId="77777777" w:rsidR="00EB4B1F" w:rsidRPr="00322B00" w:rsidRDefault="00EB4B1F" w:rsidP="00EB4B1F"/>
        </w:tc>
        <w:tc>
          <w:tcPr>
            <w:tcW w:w="774" w:type="dxa"/>
          </w:tcPr>
          <w:p w14:paraId="56D6D427" w14:textId="77777777" w:rsidR="00EB4B1F" w:rsidRPr="00322B00" w:rsidRDefault="00EB4B1F" w:rsidP="00EB4B1F"/>
        </w:tc>
        <w:tc>
          <w:tcPr>
            <w:tcW w:w="741" w:type="dxa"/>
          </w:tcPr>
          <w:p w14:paraId="0A95C466" w14:textId="77777777" w:rsidR="00EB4B1F" w:rsidRPr="00322B00" w:rsidRDefault="00EB4B1F" w:rsidP="00EB4B1F"/>
        </w:tc>
      </w:tr>
      <w:tr w:rsidR="004411C2" w:rsidRPr="00322B00" w14:paraId="2362F265" w14:textId="77777777" w:rsidTr="00E129E5">
        <w:tc>
          <w:tcPr>
            <w:tcW w:w="1513" w:type="dxa"/>
          </w:tcPr>
          <w:p w14:paraId="370D5974" w14:textId="3B50B790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- Question 7</w:t>
            </w:r>
          </w:p>
        </w:tc>
        <w:tc>
          <w:tcPr>
            <w:tcW w:w="890" w:type="dxa"/>
          </w:tcPr>
          <w:p w14:paraId="162D8093" w14:textId="7B4DDB08" w:rsidR="00EB4B1F" w:rsidRPr="00322B00" w:rsidRDefault="007C3B20" w:rsidP="00EB4B1F">
            <w:r w:rsidRPr="00322B00">
              <w:t>.00</w:t>
            </w:r>
          </w:p>
        </w:tc>
        <w:tc>
          <w:tcPr>
            <w:tcW w:w="860" w:type="dxa"/>
          </w:tcPr>
          <w:p w14:paraId="6AAA3B2D" w14:textId="03FE4731" w:rsidR="00EB4B1F" w:rsidRPr="00322B00" w:rsidRDefault="008F456A" w:rsidP="00EB4B1F">
            <w:r w:rsidRPr="00322B00">
              <w:t>.17**</w:t>
            </w:r>
          </w:p>
        </w:tc>
        <w:tc>
          <w:tcPr>
            <w:tcW w:w="756" w:type="dxa"/>
          </w:tcPr>
          <w:p w14:paraId="1FAD1AE5" w14:textId="4CF5DAF6" w:rsidR="00EB4B1F" w:rsidRPr="00322B00" w:rsidRDefault="008F456A" w:rsidP="00EB4B1F">
            <w:r w:rsidRPr="00322B00">
              <w:t>.11**</w:t>
            </w:r>
          </w:p>
        </w:tc>
        <w:tc>
          <w:tcPr>
            <w:tcW w:w="756" w:type="dxa"/>
          </w:tcPr>
          <w:p w14:paraId="4EED8C19" w14:textId="6DB5600C" w:rsidR="00EB4B1F" w:rsidRPr="00322B00" w:rsidRDefault="00B02432" w:rsidP="00EB4B1F">
            <w:r w:rsidRPr="00322B00">
              <w:t>.26**</w:t>
            </w:r>
          </w:p>
        </w:tc>
        <w:tc>
          <w:tcPr>
            <w:tcW w:w="766" w:type="dxa"/>
          </w:tcPr>
          <w:p w14:paraId="0A246ACF" w14:textId="48A316C3" w:rsidR="00EB4B1F" w:rsidRPr="00322B00" w:rsidRDefault="007C53CA" w:rsidP="00EB4B1F">
            <w:r w:rsidRPr="00322B00">
              <w:t>.27**</w:t>
            </w:r>
          </w:p>
        </w:tc>
        <w:tc>
          <w:tcPr>
            <w:tcW w:w="756" w:type="dxa"/>
          </w:tcPr>
          <w:p w14:paraId="322244DE" w14:textId="56692F90" w:rsidR="00EB4B1F" w:rsidRPr="00322B00" w:rsidRDefault="007C53CA" w:rsidP="00EB4B1F">
            <w:r w:rsidRPr="00322B00">
              <w:t>.18**</w:t>
            </w:r>
          </w:p>
        </w:tc>
        <w:tc>
          <w:tcPr>
            <w:tcW w:w="1038" w:type="dxa"/>
          </w:tcPr>
          <w:p w14:paraId="67B8BEEE" w14:textId="058DB705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56" w:type="dxa"/>
          </w:tcPr>
          <w:p w14:paraId="358198D6" w14:textId="77777777" w:rsidR="00EB4B1F" w:rsidRPr="00322B00" w:rsidRDefault="00EB4B1F" w:rsidP="00EB4B1F"/>
        </w:tc>
        <w:tc>
          <w:tcPr>
            <w:tcW w:w="839" w:type="dxa"/>
          </w:tcPr>
          <w:p w14:paraId="47D1248E" w14:textId="77777777" w:rsidR="00EB4B1F" w:rsidRPr="00322B00" w:rsidRDefault="00EB4B1F" w:rsidP="00EB4B1F"/>
        </w:tc>
        <w:tc>
          <w:tcPr>
            <w:tcW w:w="840" w:type="dxa"/>
          </w:tcPr>
          <w:p w14:paraId="3D743B1F" w14:textId="77777777" w:rsidR="00EB4B1F" w:rsidRPr="00322B00" w:rsidRDefault="00EB4B1F" w:rsidP="00EB4B1F"/>
        </w:tc>
        <w:tc>
          <w:tcPr>
            <w:tcW w:w="815" w:type="dxa"/>
          </w:tcPr>
          <w:p w14:paraId="2F0CDE71" w14:textId="77777777" w:rsidR="00EB4B1F" w:rsidRPr="00322B00" w:rsidRDefault="00EB4B1F" w:rsidP="00EB4B1F"/>
        </w:tc>
        <w:tc>
          <w:tcPr>
            <w:tcW w:w="829" w:type="dxa"/>
          </w:tcPr>
          <w:p w14:paraId="1BBE6826" w14:textId="77777777" w:rsidR="00EB4B1F" w:rsidRPr="00322B00" w:rsidRDefault="00EB4B1F" w:rsidP="00EB4B1F"/>
        </w:tc>
        <w:tc>
          <w:tcPr>
            <w:tcW w:w="756" w:type="dxa"/>
          </w:tcPr>
          <w:p w14:paraId="72AE3E23" w14:textId="77777777" w:rsidR="00EB4B1F" w:rsidRPr="00322B00" w:rsidRDefault="00EB4B1F" w:rsidP="00EB4B1F"/>
        </w:tc>
        <w:tc>
          <w:tcPr>
            <w:tcW w:w="775" w:type="dxa"/>
          </w:tcPr>
          <w:p w14:paraId="2192B7BB" w14:textId="77777777" w:rsidR="00EB4B1F" w:rsidRPr="00322B00" w:rsidRDefault="00EB4B1F" w:rsidP="00EB4B1F"/>
        </w:tc>
        <w:tc>
          <w:tcPr>
            <w:tcW w:w="774" w:type="dxa"/>
          </w:tcPr>
          <w:p w14:paraId="149F53E2" w14:textId="77777777" w:rsidR="00EB4B1F" w:rsidRPr="00322B00" w:rsidRDefault="00EB4B1F" w:rsidP="00EB4B1F"/>
        </w:tc>
        <w:tc>
          <w:tcPr>
            <w:tcW w:w="741" w:type="dxa"/>
          </w:tcPr>
          <w:p w14:paraId="3F61BB80" w14:textId="77777777" w:rsidR="00EB4B1F" w:rsidRPr="00322B00" w:rsidRDefault="00EB4B1F" w:rsidP="00EB4B1F"/>
        </w:tc>
      </w:tr>
      <w:tr w:rsidR="004411C2" w:rsidRPr="00322B00" w14:paraId="2E10EC78" w14:textId="77777777" w:rsidTr="00E129E5">
        <w:tc>
          <w:tcPr>
            <w:tcW w:w="1513" w:type="dxa"/>
          </w:tcPr>
          <w:p w14:paraId="25F9DED1" w14:textId="77777777" w:rsidR="00EB4B1F" w:rsidRPr="00322B00" w:rsidRDefault="00EB4B1F" w:rsidP="00EB4B1F"/>
        </w:tc>
        <w:tc>
          <w:tcPr>
            <w:tcW w:w="890" w:type="dxa"/>
          </w:tcPr>
          <w:p w14:paraId="7DE5AE65" w14:textId="77777777" w:rsidR="00EB4B1F" w:rsidRPr="00322B00" w:rsidRDefault="00EB4B1F" w:rsidP="00EB4B1F"/>
        </w:tc>
        <w:tc>
          <w:tcPr>
            <w:tcW w:w="860" w:type="dxa"/>
          </w:tcPr>
          <w:p w14:paraId="6F605AEA" w14:textId="77777777" w:rsidR="00EB4B1F" w:rsidRPr="00322B00" w:rsidRDefault="00EB4B1F" w:rsidP="00EB4B1F"/>
        </w:tc>
        <w:tc>
          <w:tcPr>
            <w:tcW w:w="756" w:type="dxa"/>
          </w:tcPr>
          <w:p w14:paraId="5E8CB785" w14:textId="77777777" w:rsidR="00EB4B1F" w:rsidRPr="00322B00" w:rsidRDefault="00EB4B1F" w:rsidP="00EB4B1F"/>
        </w:tc>
        <w:tc>
          <w:tcPr>
            <w:tcW w:w="756" w:type="dxa"/>
          </w:tcPr>
          <w:p w14:paraId="5769548A" w14:textId="77777777" w:rsidR="00EB4B1F" w:rsidRPr="00322B00" w:rsidRDefault="00EB4B1F" w:rsidP="00EB4B1F"/>
        </w:tc>
        <w:tc>
          <w:tcPr>
            <w:tcW w:w="766" w:type="dxa"/>
          </w:tcPr>
          <w:p w14:paraId="7EDD0932" w14:textId="77777777" w:rsidR="00EB4B1F" w:rsidRPr="00322B00" w:rsidRDefault="00EB4B1F" w:rsidP="00EB4B1F"/>
        </w:tc>
        <w:tc>
          <w:tcPr>
            <w:tcW w:w="756" w:type="dxa"/>
          </w:tcPr>
          <w:p w14:paraId="00B6C5EB" w14:textId="77777777" w:rsidR="00EB4B1F" w:rsidRPr="00322B00" w:rsidRDefault="00EB4B1F" w:rsidP="00EB4B1F"/>
        </w:tc>
        <w:tc>
          <w:tcPr>
            <w:tcW w:w="1038" w:type="dxa"/>
          </w:tcPr>
          <w:p w14:paraId="7ED37A7F" w14:textId="77777777" w:rsidR="00EB4B1F" w:rsidRPr="00322B00" w:rsidRDefault="00EB4B1F" w:rsidP="00EB4B1F"/>
        </w:tc>
        <w:tc>
          <w:tcPr>
            <w:tcW w:w="756" w:type="dxa"/>
          </w:tcPr>
          <w:p w14:paraId="120F47D6" w14:textId="77777777" w:rsidR="00EB4B1F" w:rsidRPr="00322B00" w:rsidRDefault="00EB4B1F" w:rsidP="00EB4B1F"/>
        </w:tc>
        <w:tc>
          <w:tcPr>
            <w:tcW w:w="839" w:type="dxa"/>
          </w:tcPr>
          <w:p w14:paraId="6F4398C2" w14:textId="77777777" w:rsidR="00EB4B1F" w:rsidRPr="00322B00" w:rsidRDefault="00EB4B1F" w:rsidP="00EB4B1F"/>
        </w:tc>
        <w:tc>
          <w:tcPr>
            <w:tcW w:w="840" w:type="dxa"/>
          </w:tcPr>
          <w:p w14:paraId="0F483747" w14:textId="77777777" w:rsidR="00EB4B1F" w:rsidRPr="00322B00" w:rsidRDefault="00EB4B1F" w:rsidP="00EB4B1F"/>
        </w:tc>
        <w:tc>
          <w:tcPr>
            <w:tcW w:w="815" w:type="dxa"/>
          </w:tcPr>
          <w:p w14:paraId="607D4860" w14:textId="77777777" w:rsidR="00EB4B1F" w:rsidRPr="00322B00" w:rsidRDefault="00EB4B1F" w:rsidP="00EB4B1F"/>
        </w:tc>
        <w:tc>
          <w:tcPr>
            <w:tcW w:w="829" w:type="dxa"/>
          </w:tcPr>
          <w:p w14:paraId="414E83CF" w14:textId="77777777" w:rsidR="00EB4B1F" w:rsidRPr="00322B00" w:rsidRDefault="00EB4B1F" w:rsidP="00EB4B1F"/>
        </w:tc>
        <w:tc>
          <w:tcPr>
            <w:tcW w:w="756" w:type="dxa"/>
          </w:tcPr>
          <w:p w14:paraId="7C237C7B" w14:textId="77777777" w:rsidR="00EB4B1F" w:rsidRPr="00322B00" w:rsidRDefault="00EB4B1F" w:rsidP="00EB4B1F"/>
        </w:tc>
        <w:tc>
          <w:tcPr>
            <w:tcW w:w="775" w:type="dxa"/>
          </w:tcPr>
          <w:p w14:paraId="786B642E" w14:textId="77777777" w:rsidR="00EB4B1F" w:rsidRPr="00322B00" w:rsidRDefault="00EB4B1F" w:rsidP="00EB4B1F"/>
        </w:tc>
        <w:tc>
          <w:tcPr>
            <w:tcW w:w="774" w:type="dxa"/>
          </w:tcPr>
          <w:p w14:paraId="4AEF2F52" w14:textId="77777777" w:rsidR="00EB4B1F" w:rsidRPr="00322B00" w:rsidRDefault="00EB4B1F" w:rsidP="00EB4B1F"/>
        </w:tc>
        <w:tc>
          <w:tcPr>
            <w:tcW w:w="741" w:type="dxa"/>
          </w:tcPr>
          <w:p w14:paraId="54F74B4F" w14:textId="77777777" w:rsidR="00EB4B1F" w:rsidRPr="00322B00" w:rsidRDefault="00EB4B1F" w:rsidP="00EB4B1F"/>
        </w:tc>
      </w:tr>
      <w:tr w:rsidR="004411C2" w:rsidRPr="00322B00" w14:paraId="5A1956B0" w14:textId="77777777" w:rsidTr="00E129E5">
        <w:tc>
          <w:tcPr>
            <w:tcW w:w="1513" w:type="dxa"/>
          </w:tcPr>
          <w:p w14:paraId="5A4C781B" w14:textId="229EE2A3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- Question 8</w:t>
            </w:r>
          </w:p>
        </w:tc>
        <w:tc>
          <w:tcPr>
            <w:tcW w:w="890" w:type="dxa"/>
          </w:tcPr>
          <w:p w14:paraId="42A88CB5" w14:textId="47E9BA37" w:rsidR="00EB4B1F" w:rsidRPr="00322B00" w:rsidRDefault="007C3B20" w:rsidP="00EB4B1F">
            <w:r w:rsidRPr="00322B00">
              <w:t>.28**</w:t>
            </w:r>
          </w:p>
        </w:tc>
        <w:tc>
          <w:tcPr>
            <w:tcW w:w="860" w:type="dxa"/>
          </w:tcPr>
          <w:p w14:paraId="572AE0FB" w14:textId="7030C82D" w:rsidR="00EB4B1F" w:rsidRPr="00322B00" w:rsidRDefault="008F456A" w:rsidP="00EB4B1F">
            <w:r w:rsidRPr="00322B00">
              <w:t>.26**</w:t>
            </w:r>
          </w:p>
        </w:tc>
        <w:tc>
          <w:tcPr>
            <w:tcW w:w="756" w:type="dxa"/>
          </w:tcPr>
          <w:p w14:paraId="2305E63C" w14:textId="7FC93614" w:rsidR="00EB4B1F" w:rsidRPr="00322B00" w:rsidRDefault="008F456A" w:rsidP="00EB4B1F">
            <w:r w:rsidRPr="00322B00">
              <w:t>.14**</w:t>
            </w:r>
          </w:p>
        </w:tc>
        <w:tc>
          <w:tcPr>
            <w:tcW w:w="756" w:type="dxa"/>
          </w:tcPr>
          <w:p w14:paraId="345E5899" w14:textId="68418AD5" w:rsidR="00EB4B1F" w:rsidRPr="00322B00" w:rsidRDefault="00B02432" w:rsidP="00EB4B1F">
            <w:r w:rsidRPr="00322B00">
              <w:t>.36**</w:t>
            </w:r>
          </w:p>
        </w:tc>
        <w:tc>
          <w:tcPr>
            <w:tcW w:w="766" w:type="dxa"/>
          </w:tcPr>
          <w:p w14:paraId="2279C664" w14:textId="06306D8D" w:rsidR="00EB4B1F" w:rsidRPr="00322B00" w:rsidRDefault="007C53CA" w:rsidP="00EB4B1F">
            <w:r w:rsidRPr="00322B00">
              <w:t>.34**</w:t>
            </w:r>
          </w:p>
        </w:tc>
        <w:tc>
          <w:tcPr>
            <w:tcW w:w="756" w:type="dxa"/>
          </w:tcPr>
          <w:p w14:paraId="34BCB7E1" w14:textId="16135E59" w:rsidR="00EB4B1F" w:rsidRPr="00322B00" w:rsidRDefault="007C53CA" w:rsidP="00EB4B1F">
            <w:r w:rsidRPr="00322B00">
              <w:t>.22**</w:t>
            </w:r>
          </w:p>
        </w:tc>
        <w:tc>
          <w:tcPr>
            <w:tcW w:w="1038" w:type="dxa"/>
          </w:tcPr>
          <w:p w14:paraId="46E70C81" w14:textId="01E47AE3" w:rsidR="00EB4B1F" w:rsidRPr="00322B00" w:rsidRDefault="007C53CA" w:rsidP="00EB4B1F">
            <w:r w:rsidRPr="00322B00">
              <w:t>.02</w:t>
            </w:r>
          </w:p>
        </w:tc>
        <w:tc>
          <w:tcPr>
            <w:tcW w:w="756" w:type="dxa"/>
          </w:tcPr>
          <w:p w14:paraId="28D77B92" w14:textId="28B2E920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39" w:type="dxa"/>
          </w:tcPr>
          <w:p w14:paraId="6DAC472F" w14:textId="77777777" w:rsidR="00EB4B1F" w:rsidRPr="00322B00" w:rsidRDefault="00EB4B1F" w:rsidP="00EB4B1F"/>
        </w:tc>
        <w:tc>
          <w:tcPr>
            <w:tcW w:w="840" w:type="dxa"/>
          </w:tcPr>
          <w:p w14:paraId="0533CA4B" w14:textId="77777777" w:rsidR="00EB4B1F" w:rsidRPr="00322B00" w:rsidRDefault="00EB4B1F" w:rsidP="00EB4B1F"/>
        </w:tc>
        <w:tc>
          <w:tcPr>
            <w:tcW w:w="815" w:type="dxa"/>
          </w:tcPr>
          <w:p w14:paraId="2EE4483C" w14:textId="77777777" w:rsidR="00EB4B1F" w:rsidRPr="00322B00" w:rsidRDefault="00EB4B1F" w:rsidP="00EB4B1F"/>
        </w:tc>
        <w:tc>
          <w:tcPr>
            <w:tcW w:w="829" w:type="dxa"/>
          </w:tcPr>
          <w:p w14:paraId="06B3E6FD" w14:textId="77777777" w:rsidR="00EB4B1F" w:rsidRPr="00322B00" w:rsidRDefault="00EB4B1F" w:rsidP="00EB4B1F"/>
        </w:tc>
        <w:tc>
          <w:tcPr>
            <w:tcW w:w="756" w:type="dxa"/>
          </w:tcPr>
          <w:p w14:paraId="3EB12C6F" w14:textId="77777777" w:rsidR="00EB4B1F" w:rsidRPr="00322B00" w:rsidRDefault="00EB4B1F" w:rsidP="00EB4B1F"/>
        </w:tc>
        <w:tc>
          <w:tcPr>
            <w:tcW w:w="775" w:type="dxa"/>
          </w:tcPr>
          <w:p w14:paraId="2E0284D4" w14:textId="77777777" w:rsidR="00EB4B1F" w:rsidRPr="00322B00" w:rsidRDefault="00EB4B1F" w:rsidP="00EB4B1F"/>
        </w:tc>
        <w:tc>
          <w:tcPr>
            <w:tcW w:w="774" w:type="dxa"/>
          </w:tcPr>
          <w:p w14:paraId="31AE7F13" w14:textId="77777777" w:rsidR="00EB4B1F" w:rsidRPr="00322B00" w:rsidRDefault="00EB4B1F" w:rsidP="00EB4B1F"/>
        </w:tc>
        <w:tc>
          <w:tcPr>
            <w:tcW w:w="741" w:type="dxa"/>
          </w:tcPr>
          <w:p w14:paraId="0E4DCF60" w14:textId="77777777" w:rsidR="00EB4B1F" w:rsidRPr="00322B00" w:rsidRDefault="00EB4B1F" w:rsidP="00EB4B1F"/>
        </w:tc>
      </w:tr>
      <w:tr w:rsidR="004411C2" w:rsidRPr="00322B00" w14:paraId="14A7EA5D" w14:textId="77777777" w:rsidTr="00E129E5">
        <w:tc>
          <w:tcPr>
            <w:tcW w:w="1513" w:type="dxa"/>
          </w:tcPr>
          <w:p w14:paraId="191F7C5A" w14:textId="77777777" w:rsidR="00EB4B1F" w:rsidRPr="00322B00" w:rsidRDefault="00EB4B1F" w:rsidP="00EB4B1F"/>
        </w:tc>
        <w:tc>
          <w:tcPr>
            <w:tcW w:w="890" w:type="dxa"/>
          </w:tcPr>
          <w:p w14:paraId="67F23713" w14:textId="77777777" w:rsidR="00EB4B1F" w:rsidRPr="00322B00" w:rsidRDefault="00EB4B1F" w:rsidP="00EB4B1F"/>
        </w:tc>
        <w:tc>
          <w:tcPr>
            <w:tcW w:w="860" w:type="dxa"/>
          </w:tcPr>
          <w:p w14:paraId="5237BE73" w14:textId="77777777" w:rsidR="00EB4B1F" w:rsidRPr="00322B00" w:rsidRDefault="00EB4B1F" w:rsidP="00EB4B1F"/>
        </w:tc>
        <w:tc>
          <w:tcPr>
            <w:tcW w:w="756" w:type="dxa"/>
          </w:tcPr>
          <w:p w14:paraId="3F9226DB" w14:textId="77777777" w:rsidR="00EB4B1F" w:rsidRPr="00322B00" w:rsidRDefault="00EB4B1F" w:rsidP="00EB4B1F"/>
        </w:tc>
        <w:tc>
          <w:tcPr>
            <w:tcW w:w="756" w:type="dxa"/>
          </w:tcPr>
          <w:p w14:paraId="64E97AAB" w14:textId="77777777" w:rsidR="00EB4B1F" w:rsidRPr="00322B00" w:rsidRDefault="00EB4B1F" w:rsidP="00EB4B1F"/>
        </w:tc>
        <w:tc>
          <w:tcPr>
            <w:tcW w:w="766" w:type="dxa"/>
          </w:tcPr>
          <w:p w14:paraId="6C13ED87" w14:textId="77777777" w:rsidR="00EB4B1F" w:rsidRPr="00322B00" w:rsidRDefault="00EB4B1F" w:rsidP="00EB4B1F"/>
        </w:tc>
        <w:tc>
          <w:tcPr>
            <w:tcW w:w="756" w:type="dxa"/>
          </w:tcPr>
          <w:p w14:paraId="538C341A" w14:textId="77777777" w:rsidR="00EB4B1F" w:rsidRPr="00322B00" w:rsidRDefault="00EB4B1F" w:rsidP="00EB4B1F"/>
        </w:tc>
        <w:tc>
          <w:tcPr>
            <w:tcW w:w="1038" w:type="dxa"/>
          </w:tcPr>
          <w:p w14:paraId="44B79E30" w14:textId="77777777" w:rsidR="00EB4B1F" w:rsidRPr="00322B00" w:rsidRDefault="00EB4B1F" w:rsidP="00EB4B1F"/>
        </w:tc>
        <w:tc>
          <w:tcPr>
            <w:tcW w:w="756" w:type="dxa"/>
          </w:tcPr>
          <w:p w14:paraId="533C81FC" w14:textId="77777777" w:rsidR="00EB4B1F" w:rsidRPr="00322B00" w:rsidRDefault="00EB4B1F" w:rsidP="00EB4B1F"/>
        </w:tc>
        <w:tc>
          <w:tcPr>
            <w:tcW w:w="839" w:type="dxa"/>
          </w:tcPr>
          <w:p w14:paraId="535385A0" w14:textId="6C397A4D" w:rsidR="00EB4B1F" w:rsidRPr="00322B00" w:rsidRDefault="00EB4B1F" w:rsidP="00EB4B1F"/>
        </w:tc>
        <w:tc>
          <w:tcPr>
            <w:tcW w:w="840" w:type="dxa"/>
          </w:tcPr>
          <w:p w14:paraId="463A263D" w14:textId="77777777" w:rsidR="00EB4B1F" w:rsidRPr="00322B00" w:rsidRDefault="00EB4B1F" w:rsidP="00EB4B1F"/>
        </w:tc>
        <w:tc>
          <w:tcPr>
            <w:tcW w:w="815" w:type="dxa"/>
          </w:tcPr>
          <w:p w14:paraId="3FD9C734" w14:textId="77777777" w:rsidR="00EB4B1F" w:rsidRPr="00322B00" w:rsidRDefault="00EB4B1F" w:rsidP="00EB4B1F"/>
        </w:tc>
        <w:tc>
          <w:tcPr>
            <w:tcW w:w="829" w:type="dxa"/>
          </w:tcPr>
          <w:p w14:paraId="20BBF5F3" w14:textId="77777777" w:rsidR="00EB4B1F" w:rsidRPr="00322B00" w:rsidRDefault="00EB4B1F" w:rsidP="00EB4B1F"/>
        </w:tc>
        <w:tc>
          <w:tcPr>
            <w:tcW w:w="756" w:type="dxa"/>
          </w:tcPr>
          <w:p w14:paraId="65D73FDF" w14:textId="77777777" w:rsidR="00EB4B1F" w:rsidRPr="00322B00" w:rsidRDefault="00EB4B1F" w:rsidP="00EB4B1F"/>
        </w:tc>
        <w:tc>
          <w:tcPr>
            <w:tcW w:w="775" w:type="dxa"/>
          </w:tcPr>
          <w:p w14:paraId="0DBA2AA0" w14:textId="77777777" w:rsidR="00EB4B1F" w:rsidRPr="00322B00" w:rsidRDefault="00EB4B1F" w:rsidP="00EB4B1F"/>
        </w:tc>
        <w:tc>
          <w:tcPr>
            <w:tcW w:w="774" w:type="dxa"/>
          </w:tcPr>
          <w:p w14:paraId="3A020315" w14:textId="77777777" w:rsidR="00EB4B1F" w:rsidRPr="00322B00" w:rsidRDefault="00EB4B1F" w:rsidP="00EB4B1F"/>
        </w:tc>
        <w:tc>
          <w:tcPr>
            <w:tcW w:w="741" w:type="dxa"/>
          </w:tcPr>
          <w:p w14:paraId="7A3D16FD" w14:textId="77777777" w:rsidR="00EB4B1F" w:rsidRPr="00322B00" w:rsidRDefault="00EB4B1F" w:rsidP="00EB4B1F"/>
        </w:tc>
      </w:tr>
      <w:tr w:rsidR="004411C2" w:rsidRPr="00322B00" w14:paraId="498487B7" w14:textId="77777777" w:rsidTr="00E129E5">
        <w:tc>
          <w:tcPr>
            <w:tcW w:w="1513" w:type="dxa"/>
          </w:tcPr>
          <w:p w14:paraId="08D6AE68" w14:textId="44693A17" w:rsidR="007C53CA" w:rsidRPr="00322B00" w:rsidRDefault="007C53CA" w:rsidP="007C53CA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- Question 9</w:t>
            </w:r>
          </w:p>
        </w:tc>
        <w:tc>
          <w:tcPr>
            <w:tcW w:w="890" w:type="dxa"/>
          </w:tcPr>
          <w:p w14:paraId="2EED7D3C" w14:textId="708D4928" w:rsidR="007C53CA" w:rsidRPr="00322B00" w:rsidRDefault="007C53CA" w:rsidP="007C53CA">
            <w:r w:rsidRPr="00322B00">
              <w:t>.04</w:t>
            </w:r>
          </w:p>
        </w:tc>
        <w:tc>
          <w:tcPr>
            <w:tcW w:w="860" w:type="dxa"/>
          </w:tcPr>
          <w:p w14:paraId="67EA3C23" w14:textId="35FEBBB8" w:rsidR="007C53CA" w:rsidRPr="00322B00" w:rsidRDefault="007C53CA" w:rsidP="007C53CA">
            <w:r w:rsidRPr="00322B00">
              <w:t>.07**</w:t>
            </w:r>
          </w:p>
        </w:tc>
        <w:tc>
          <w:tcPr>
            <w:tcW w:w="756" w:type="dxa"/>
          </w:tcPr>
          <w:p w14:paraId="201206A6" w14:textId="53993150" w:rsidR="007C53CA" w:rsidRPr="00322B00" w:rsidRDefault="007C53CA" w:rsidP="007C53CA">
            <w:r w:rsidRPr="00322B00">
              <w:t>.17**</w:t>
            </w:r>
          </w:p>
        </w:tc>
        <w:tc>
          <w:tcPr>
            <w:tcW w:w="756" w:type="dxa"/>
          </w:tcPr>
          <w:p w14:paraId="6E95D269" w14:textId="4E939C67" w:rsidR="007C53CA" w:rsidRPr="00322B00" w:rsidRDefault="007C53CA" w:rsidP="007C53CA">
            <w:r w:rsidRPr="00322B00">
              <w:t>.26**</w:t>
            </w:r>
          </w:p>
        </w:tc>
        <w:tc>
          <w:tcPr>
            <w:tcW w:w="766" w:type="dxa"/>
          </w:tcPr>
          <w:p w14:paraId="04B60A9F" w14:textId="5D93084A" w:rsidR="007C53CA" w:rsidRPr="00322B00" w:rsidRDefault="007C53CA" w:rsidP="007C53CA">
            <w:r w:rsidRPr="00322B00">
              <w:t>.35**</w:t>
            </w:r>
          </w:p>
        </w:tc>
        <w:tc>
          <w:tcPr>
            <w:tcW w:w="756" w:type="dxa"/>
          </w:tcPr>
          <w:p w14:paraId="56C22EA2" w14:textId="34BCEA7B" w:rsidR="007C53CA" w:rsidRPr="00322B00" w:rsidRDefault="007C53CA" w:rsidP="007C53CA">
            <w:r w:rsidRPr="00322B00">
              <w:t>.15**</w:t>
            </w:r>
          </w:p>
        </w:tc>
        <w:tc>
          <w:tcPr>
            <w:tcW w:w="1038" w:type="dxa"/>
          </w:tcPr>
          <w:p w14:paraId="7283D185" w14:textId="4A8433C0" w:rsidR="007C53CA" w:rsidRPr="00322B00" w:rsidRDefault="007C53CA" w:rsidP="007C53CA">
            <w:r w:rsidRPr="00322B00">
              <w:t>.07**</w:t>
            </w:r>
          </w:p>
        </w:tc>
        <w:tc>
          <w:tcPr>
            <w:tcW w:w="756" w:type="dxa"/>
          </w:tcPr>
          <w:p w14:paraId="4609BEE5" w14:textId="746760DB" w:rsidR="007C53CA" w:rsidRPr="00322B00" w:rsidRDefault="007C53CA" w:rsidP="007C53CA">
            <w:r w:rsidRPr="00322B00">
              <w:t>.39**</w:t>
            </w:r>
          </w:p>
        </w:tc>
        <w:tc>
          <w:tcPr>
            <w:tcW w:w="839" w:type="dxa"/>
          </w:tcPr>
          <w:p w14:paraId="7EED4076" w14:textId="7415DD12" w:rsidR="007C53CA" w:rsidRPr="00322B00" w:rsidRDefault="007C53CA" w:rsidP="007C53CA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40" w:type="dxa"/>
          </w:tcPr>
          <w:p w14:paraId="6ECEF6EF" w14:textId="77777777" w:rsidR="007C53CA" w:rsidRPr="00322B00" w:rsidRDefault="007C53CA" w:rsidP="007C53CA"/>
        </w:tc>
        <w:tc>
          <w:tcPr>
            <w:tcW w:w="815" w:type="dxa"/>
          </w:tcPr>
          <w:p w14:paraId="14E429A2" w14:textId="77777777" w:rsidR="007C53CA" w:rsidRPr="00322B00" w:rsidRDefault="007C53CA" w:rsidP="007C53CA"/>
        </w:tc>
        <w:tc>
          <w:tcPr>
            <w:tcW w:w="829" w:type="dxa"/>
          </w:tcPr>
          <w:p w14:paraId="101DFA9B" w14:textId="77777777" w:rsidR="007C53CA" w:rsidRPr="00322B00" w:rsidRDefault="007C53CA" w:rsidP="007C53CA"/>
        </w:tc>
        <w:tc>
          <w:tcPr>
            <w:tcW w:w="756" w:type="dxa"/>
          </w:tcPr>
          <w:p w14:paraId="6923BC1C" w14:textId="77777777" w:rsidR="007C53CA" w:rsidRPr="00322B00" w:rsidRDefault="007C53CA" w:rsidP="007C53CA"/>
        </w:tc>
        <w:tc>
          <w:tcPr>
            <w:tcW w:w="775" w:type="dxa"/>
          </w:tcPr>
          <w:p w14:paraId="1AF47A08" w14:textId="77777777" w:rsidR="007C53CA" w:rsidRPr="00322B00" w:rsidRDefault="007C53CA" w:rsidP="007C53CA"/>
        </w:tc>
        <w:tc>
          <w:tcPr>
            <w:tcW w:w="774" w:type="dxa"/>
          </w:tcPr>
          <w:p w14:paraId="2FFA420D" w14:textId="77777777" w:rsidR="007C53CA" w:rsidRPr="00322B00" w:rsidRDefault="007C53CA" w:rsidP="007C53CA"/>
        </w:tc>
        <w:tc>
          <w:tcPr>
            <w:tcW w:w="741" w:type="dxa"/>
          </w:tcPr>
          <w:p w14:paraId="2EC4A897" w14:textId="77777777" w:rsidR="007C53CA" w:rsidRPr="00322B00" w:rsidRDefault="007C53CA" w:rsidP="007C53CA"/>
        </w:tc>
      </w:tr>
      <w:tr w:rsidR="004411C2" w:rsidRPr="00322B00" w14:paraId="75D57E8C" w14:textId="77777777" w:rsidTr="00E129E5">
        <w:tc>
          <w:tcPr>
            <w:tcW w:w="1513" w:type="dxa"/>
          </w:tcPr>
          <w:p w14:paraId="7C574FAB" w14:textId="77777777" w:rsidR="007C53CA" w:rsidRPr="00322B00" w:rsidRDefault="007C53CA" w:rsidP="007C53CA"/>
        </w:tc>
        <w:tc>
          <w:tcPr>
            <w:tcW w:w="890" w:type="dxa"/>
          </w:tcPr>
          <w:p w14:paraId="3C984B4E" w14:textId="77777777" w:rsidR="007C53CA" w:rsidRPr="00322B00" w:rsidRDefault="007C53CA" w:rsidP="007C53CA"/>
        </w:tc>
        <w:tc>
          <w:tcPr>
            <w:tcW w:w="860" w:type="dxa"/>
          </w:tcPr>
          <w:p w14:paraId="398DD6AA" w14:textId="77777777" w:rsidR="007C53CA" w:rsidRPr="00322B00" w:rsidRDefault="007C53CA" w:rsidP="007C53CA"/>
        </w:tc>
        <w:tc>
          <w:tcPr>
            <w:tcW w:w="756" w:type="dxa"/>
          </w:tcPr>
          <w:p w14:paraId="1170FDBE" w14:textId="77777777" w:rsidR="007C53CA" w:rsidRPr="00322B00" w:rsidRDefault="007C53CA" w:rsidP="007C53CA"/>
        </w:tc>
        <w:tc>
          <w:tcPr>
            <w:tcW w:w="756" w:type="dxa"/>
          </w:tcPr>
          <w:p w14:paraId="36C32E87" w14:textId="77777777" w:rsidR="007C53CA" w:rsidRPr="00322B00" w:rsidRDefault="007C53CA" w:rsidP="007C53CA"/>
        </w:tc>
        <w:tc>
          <w:tcPr>
            <w:tcW w:w="766" w:type="dxa"/>
          </w:tcPr>
          <w:p w14:paraId="78DCB5F9" w14:textId="77777777" w:rsidR="007C53CA" w:rsidRPr="00322B00" w:rsidRDefault="007C53CA" w:rsidP="007C53CA"/>
        </w:tc>
        <w:tc>
          <w:tcPr>
            <w:tcW w:w="756" w:type="dxa"/>
          </w:tcPr>
          <w:p w14:paraId="463E15DB" w14:textId="77777777" w:rsidR="007C53CA" w:rsidRPr="00322B00" w:rsidRDefault="007C53CA" w:rsidP="007C53CA"/>
        </w:tc>
        <w:tc>
          <w:tcPr>
            <w:tcW w:w="1038" w:type="dxa"/>
          </w:tcPr>
          <w:p w14:paraId="56D94AE6" w14:textId="77777777" w:rsidR="007C53CA" w:rsidRPr="00322B00" w:rsidRDefault="007C53CA" w:rsidP="007C53CA"/>
        </w:tc>
        <w:tc>
          <w:tcPr>
            <w:tcW w:w="756" w:type="dxa"/>
          </w:tcPr>
          <w:p w14:paraId="691B3950" w14:textId="77777777" w:rsidR="007C53CA" w:rsidRPr="00322B00" w:rsidRDefault="007C53CA" w:rsidP="007C53CA"/>
        </w:tc>
        <w:tc>
          <w:tcPr>
            <w:tcW w:w="839" w:type="dxa"/>
          </w:tcPr>
          <w:p w14:paraId="54729125" w14:textId="77777777" w:rsidR="007C53CA" w:rsidRPr="00322B00" w:rsidRDefault="007C53CA" w:rsidP="007C53CA"/>
        </w:tc>
        <w:tc>
          <w:tcPr>
            <w:tcW w:w="840" w:type="dxa"/>
          </w:tcPr>
          <w:p w14:paraId="4A372589" w14:textId="77777777" w:rsidR="007C53CA" w:rsidRPr="00322B00" w:rsidRDefault="007C53CA" w:rsidP="007C53CA"/>
        </w:tc>
        <w:tc>
          <w:tcPr>
            <w:tcW w:w="815" w:type="dxa"/>
          </w:tcPr>
          <w:p w14:paraId="40A7E497" w14:textId="77777777" w:rsidR="007C53CA" w:rsidRPr="00322B00" w:rsidRDefault="007C53CA" w:rsidP="007C53CA"/>
        </w:tc>
        <w:tc>
          <w:tcPr>
            <w:tcW w:w="829" w:type="dxa"/>
          </w:tcPr>
          <w:p w14:paraId="03F95D4F" w14:textId="77777777" w:rsidR="007C53CA" w:rsidRPr="00322B00" w:rsidRDefault="007C53CA" w:rsidP="007C53CA"/>
        </w:tc>
        <w:tc>
          <w:tcPr>
            <w:tcW w:w="756" w:type="dxa"/>
          </w:tcPr>
          <w:p w14:paraId="107D5B1F" w14:textId="77777777" w:rsidR="007C53CA" w:rsidRPr="00322B00" w:rsidRDefault="007C53CA" w:rsidP="007C53CA"/>
        </w:tc>
        <w:tc>
          <w:tcPr>
            <w:tcW w:w="775" w:type="dxa"/>
          </w:tcPr>
          <w:p w14:paraId="341D6950" w14:textId="77777777" w:rsidR="007C53CA" w:rsidRPr="00322B00" w:rsidRDefault="007C53CA" w:rsidP="007C53CA"/>
        </w:tc>
        <w:tc>
          <w:tcPr>
            <w:tcW w:w="774" w:type="dxa"/>
          </w:tcPr>
          <w:p w14:paraId="675DEC9D" w14:textId="77777777" w:rsidR="007C53CA" w:rsidRPr="00322B00" w:rsidRDefault="007C53CA" w:rsidP="007C53CA"/>
        </w:tc>
        <w:tc>
          <w:tcPr>
            <w:tcW w:w="741" w:type="dxa"/>
          </w:tcPr>
          <w:p w14:paraId="194B38FA" w14:textId="77777777" w:rsidR="007C53CA" w:rsidRPr="00322B00" w:rsidRDefault="007C53CA" w:rsidP="007C53CA"/>
        </w:tc>
      </w:tr>
      <w:tr w:rsidR="004411C2" w:rsidRPr="00322B00" w14:paraId="6B2A03C9" w14:textId="77777777" w:rsidTr="00E129E5">
        <w:tc>
          <w:tcPr>
            <w:tcW w:w="1513" w:type="dxa"/>
          </w:tcPr>
          <w:p w14:paraId="1A64B5C0" w14:textId="13E66B03" w:rsidR="007C53CA" w:rsidRPr="00322B00" w:rsidRDefault="007C53CA" w:rsidP="007C53CA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- Question 10</w:t>
            </w:r>
          </w:p>
        </w:tc>
        <w:tc>
          <w:tcPr>
            <w:tcW w:w="890" w:type="dxa"/>
          </w:tcPr>
          <w:p w14:paraId="249D4804" w14:textId="0BADD8E0" w:rsidR="007C53CA" w:rsidRPr="00322B00" w:rsidRDefault="007C53CA" w:rsidP="007C53CA">
            <w:r w:rsidRPr="00322B00">
              <w:t>.21**</w:t>
            </w:r>
          </w:p>
        </w:tc>
        <w:tc>
          <w:tcPr>
            <w:tcW w:w="860" w:type="dxa"/>
          </w:tcPr>
          <w:p w14:paraId="40E07CF2" w14:textId="4DADE21F" w:rsidR="007C53CA" w:rsidRPr="00322B00" w:rsidRDefault="007C53CA" w:rsidP="007C53CA">
            <w:r w:rsidRPr="00322B00">
              <w:t>.22**</w:t>
            </w:r>
          </w:p>
        </w:tc>
        <w:tc>
          <w:tcPr>
            <w:tcW w:w="756" w:type="dxa"/>
          </w:tcPr>
          <w:p w14:paraId="7F26324B" w14:textId="13AB963F" w:rsidR="007C53CA" w:rsidRPr="00322B00" w:rsidRDefault="007C53CA" w:rsidP="007C53CA">
            <w:r w:rsidRPr="00322B00">
              <w:t>-.01</w:t>
            </w:r>
          </w:p>
        </w:tc>
        <w:tc>
          <w:tcPr>
            <w:tcW w:w="756" w:type="dxa"/>
          </w:tcPr>
          <w:p w14:paraId="7764540A" w14:textId="1154B1D9" w:rsidR="007C53CA" w:rsidRPr="00322B00" w:rsidRDefault="007C53CA" w:rsidP="007C53CA">
            <w:r w:rsidRPr="00322B00">
              <w:t>.26**</w:t>
            </w:r>
          </w:p>
        </w:tc>
        <w:tc>
          <w:tcPr>
            <w:tcW w:w="766" w:type="dxa"/>
          </w:tcPr>
          <w:p w14:paraId="5EF8F9F1" w14:textId="3703E935" w:rsidR="007C53CA" w:rsidRPr="00322B00" w:rsidRDefault="007C53CA" w:rsidP="007C53CA">
            <w:r w:rsidRPr="00322B00">
              <w:t>.30*</w:t>
            </w:r>
          </w:p>
        </w:tc>
        <w:tc>
          <w:tcPr>
            <w:tcW w:w="756" w:type="dxa"/>
          </w:tcPr>
          <w:p w14:paraId="10998B90" w14:textId="51858585" w:rsidR="007C53CA" w:rsidRPr="00322B00" w:rsidRDefault="007C53CA" w:rsidP="007C53CA">
            <w:r w:rsidRPr="00322B00">
              <w:t>.05*</w:t>
            </w:r>
          </w:p>
        </w:tc>
        <w:tc>
          <w:tcPr>
            <w:tcW w:w="1038" w:type="dxa"/>
          </w:tcPr>
          <w:p w14:paraId="6D8BD433" w14:textId="314B0607" w:rsidR="007C53CA" w:rsidRPr="00322B00" w:rsidRDefault="007C53CA" w:rsidP="007C53CA">
            <w:r w:rsidRPr="00322B00">
              <w:t>.20**</w:t>
            </w:r>
          </w:p>
        </w:tc>
        <w:tc>
          <w:tcPr>
            <w:tcW w:w="756" w:type="dxa"/>
          </w:tcPr>
          <w:p w14:paraId="28588DE8" w14:textId="1FC4B9B4" w:rsidR="007C53CA" w:rsidRPr="00322B00" w:rsidRDefault="007C53CA" w:rsidP="007C53CA">
            <w:r w:rsidRPr="00322B00">
              <w:t>.33**</w:t>
            </w:r>
          </w:p>
        </w:tc>
        <w:tc>
          <w:tcPr>
            <w:tcW w:w="839" w:type="dxa"/>
          </w:tcPr>
          <w:p w14:paraId="6848CDFA" w14:textId="37703390" w:rsidR="007C53CA" w:rsidRPr="00322B00" w:rsidRDefault="007C53CA" w:rsidP="007C53CA">
            <w:r w:rsidRPr="00322B00">
              <w:t>.18**</w:t>
            </w:r>
          </w:p>
        </w:tc>
        <w:tc>
          <w:tcPr>
            <w:tcW w:w="840" w:type="dxa"/>
          </w:tcPr>
          <w:p w14:paraId="4C12E1B6" w14:textId="05CEFA8C" w:rsidR="007C53CA" w:rsidRPr="00322B00" w:rsidRDefault="007C53CA" w:rsidP="007C53CA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15" w:type="dxa"/>
          </w:tcPr>
          <w:p w14:paraId="0B69E08E" w14:textId="77777777" w:rsidR="007C53CA" w:rsidRPr="00322B00" w:rsidRDefault="007C53CA" w:rsidP="007C53CA"/>
        </w:tc>
        <w:tc>
          <w:tcPr>
            <w:tcW w:w="829" w:type="dxa"/>
          </w:tcPr>
          <w:p w14:paraId="77D86E77" w14:textId="77777777" w:rsidR="007C53CA" w:rsidRPr="00322B00" w:rsidRDefault="007C53CA" w:rsidP="007C53CA"/>
        </w:tc>
        <w:tc>
          <w:tcPr>
            <w:tcW w:w="756" w:type="dxa"/>
          </w:tcPr>
          <w:p w14:paraId="4512C4FD" w14:textId="77777777" w:rsidR="007C53CA" w:rsidRPr="00322B00" w:rsidRDefault="007C53CA" w:rsidP="007C53CA"/>
        </w:tc>
        <w:tc>
          <w:tcPr>
            <w:tcW w:w="775" w:type="dxa"/>
          </w:tcPr>
          <w:p w14:paraId="7C1BFE31" w14:textId="77777777" w:rsidR="007C53CA" w:rsidRPr="00322B00" w:rsidRDefault="007C53CA" w:rsidP="007C53CA"/>
        </w:tc>
        <w:tc>
          <w:tcPr>
            <w:tcW w:w="774" w:type="dxa"/>
          </w:tcPr>
          <w:p w14:paraId="58F3874C" w14:textId="77777777" w:rsidR="007C53CA" w:rsidRPr="00322B00" w:rsidRDefault="007C53CA" w:rsidP="007C53CA"/>
        </w:tc>
        <w:tc>
          <w:tcPr>
            <w:tcW w:w="741" w:type="dxa"/>
          </w:tcPr>
          <w:p w14:paraId="119A6539" w14:textId="77777777" w:rsidR="007C53CA" w:rsidRPr="00322B00" w:rsidRDefault="007C53CA" w:rsidP="007C53CA"/>
        </w:tc>
      </w:tr>
      <w:tr w:rsidR="004411C2" w:rsidRPr="00322B00" w14:paraId="4649CD0C" w14:textId="77777777" w:rsidTr="00E129E5">
        <w:tc>
          <w:tcPr>
            <w:tcW w:w="1513" w:type="dxa"/>
          </w:tcPr>
          <w:p w14:paraId="45E02C2E" w14:textId="77777777" w:rsidR="00EB4B1F" w:rsidRPr="00322B00" w:rsidRDefault="00EB4B1F" w:rsidP="00EB4B1F"/>
        </w:tc>
        <w:tc>
          <w:tcPr>
            <w:tcW w:w="890" w:type="dxa"/>
          </w:tcPr>
          <w:p w14:paraId="440BCBC9" w14:textId="77777777" w:rsidR="00EB4B1F" w:rsidRPr="00322B00" w:rsidRDefault="00EB4B1F" w:rsidP="00EB4B1F"/>
        </w:tc>
        <w:tc>
          <w:tcPr>
            <w:tcW w:w="860" w:type="dxa"/>
          </w:tcPr>
          <w:p w14:paraId="1395A727" w14:textId="77777777" w:rsidR="00EB4B1F" w:rsidRPr="00322B00" w:rsidRDefault="00EB4B1F" w:rsidP="00EB4B1F"/>
        </w:tc>
        <w:tc>
          <w:tcPr>
            <w:tcW w:w="756" w:type="dxa"/>
          </w:tcPr>
          <w:p w14:paraId="6F3A416E" w14:textId="77777777" w:rsidR="00EB4B1F" w:rsidRPr="00322B00" w:rsidRDefault="00EB4B1F" w:rsidP="00EB4B1F"/>
        </w:tc>
        <w:tc>
          <w:tcPr>
            <w:tcW w:w="756" w:type="dxa"/>
          </w:tcPr>
          <w:p w14:paraId="28ED16FE" w14:textId="77777777" w:rsidR="00EB4B1F" w:rsidRPr="00322B00" w:rsidRDefault="00EB4B1F" w:rsidP="00EB4B1F"/>
        </w:tc>
        <w:tc>
          <w:tcPr>
            <w:tcW w:w="766" w:type="dxa"/>
          </w:tcPr>
          <w:p w14:paraId="2A97D5D5" w14:textId="77777777" w:rsidR="00EB4B1F" w:rsidRPr="00322B00" w:rsidRDefault="00EB4B1F" w:rsidP="00EB4B1F"/>
        </w:tc>
        <w:tc>
          <w:tcPr>
            <w:tcW w:w="756" w:type="dxa"/>
          </w:tcPr>
          <w:p w14:paraId="1DF311C4" w14:textId="77777777" w:rsidR="00EB4B1F" w:rsidRPr="00322B00" w:rsidRDefault="00EB4B1F" w:rsidP="00EB4B1F"/>
        </w:tc>
        <w:tc>
          <w:tcPr>
            <w:tcW w:w="1038" w:type="dxa"/>
          </w:tcPr>
          <w:p w14:paraId="10FD4753" w14:textId="77777777" w:rsidR="00EB4B1F" w:rsidRPr="00322B00" w:rsidRDefault="00EB4B1F" w:rsidP="00EB4B1F"/>
        </w:tc>
        <w:tc>
          <w:tcPr>
            <w:tcW w:w="756" w:type="dxa"/>
          </w:tcPr>
          <w:p w14:paraId="5FA5FAB1" w14:textId="77777777" w:rsidR="00EB4B1F" w:rsidRPr="00322B00" w:rsidRDefault="00EB4B1F" w:rsidP="00EB4B1F"/>
        </w:tc>
        <w:tc>
          <w:tcPr>
            <w:tcW w:w="839" w:type="dxa"/>
          </w:tcPr>
          <w:p w14:paraId="7D8F3356" w14:textId="77777777" w:rsidR="00EB4B1F" w:rsidRPr="00322B00" w:rsidRDefault="00EB4B1F" w:rsidP="00EB4B1F"/>
        </w:tc>
        <w:tc>
          <w:tcPr>
            <w:tcW w:w="840" w:type="dxa"/>
          </w:tcPr>
          <w:p w14:paraId="79B15EAD" w14:textId="77777777" w:rsidR="00EB4B1F" w:rsidRPr="00322B00" w:rsidRDefault="00EB4B1F" w:rsidP="00EB4B1F"/>
        </w:tc>
        <w:tc>
          <w:tcPr>
            <w:tcW w:w="815" w:type="dxa"/>
          </w:tcPr>
          <w:p w14:paraId="248A1D8B" w14:textId="77777777" w:rsidR="00EB4B1F" w:rsidRPr="00322B00" w:rsidRDefault="00EB4B1F" w:rsidP="00EB4B1F"/>
        </w:tc>
        <w:tc>
          <w:tcPr>
            <w:tcW w:w="829" w:type="dxa"/>
          </w:tcPr>
          <w:p w14:paraId="619C195D" w14:textId="77777777" w:rsidR="00EB4B1F" w:rsidRPr="00322B00" w:rsidRDefault="00EB4B1F" w:rsidP="00EB4B1F"/>
        </w:tc>
        <w:tc>
          <w:tcPr>
            <w:tcW w:w="756" w:type="dxa"/>
          </w:tcPr>
          <w:p w14:paraId="3C85E3A5" w14:textId="77777777" w:rsidR="00EB4B1F" w:rsidRPr="00322B00" w:rsidRDefault="00EB4B1F" w:rsidP="00EB4B1F"/>
        </w:tc>
        <w:tc>
          <w:tcPr>
            <w:tcW w:w="775" w:type="dxa"/>
          </w:tcPr>
          <w:p w14:paraId="777B0921" w14:textId="77777777" w:rsidR="00EB4B1F" w:rsidRPr="00322B00" w:rsidRDefault="00EB4B1F" w:rsidP="00EB4B1F"/>
        </w:tc>
        <w:tc>
          <w:tcPr>
            <w:tcW w:w="774" w:type="dxa"/>
          </w:tcPr>
          <w:p w14:paraId="461A2F2C" w14:textId="77777777" w:rsidR="00EB4B1F" w:rsidRPr="00322B00" w:rsidRDefault="00EB4B1F" w:rsidP="00EB4B1F"/>
        </w:tc>
        <w:tc>
          <w:tcPr>
            <w:tcW w:w="741" w:type="dxa"/>
          </w:tcPr>
          <w:p w14:paraId="7590924F" w14:textId="77777777" w:rsidR="00EB4B1F" w:rsidRPr="00322B00" w:rsidRDefault="00EB4B1F" w:rsidP="00EB4B1F"/>
        </w:tc>
      </w:tr>
      <w:tr w:rsidR="004411C2" w:rsidRPr="00322B00" w14:paraId="451A7537" w14:textId="77777777" w:rsidTr="00E129E5">
        <w:tc>
          <w:tcPr>
            <w:tcW w:w="1513" w:type="dxa"/>
          </w:tcPr>
          <w:p w14:paraId="184C1204" w14:textId="09A3FFBA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- Question 11</w:t>
            </w:r>
          </w:p>
        </w:tc>
        <w:tc>
          <w:tcPr>
            <w:tcW w:w="890" w:type="dxa"/>
          </w:tcPr>
          <w:p w14:paraId="395BCFF6" w14:textId="7ACAD7AE" w:rsidR="00EB4B1F" w:rsidRPr="00322B00" w:rsidRDefault="007C3B20" w:rsidP="00EB4B1F">
            <w:r w:rsidRPr="00322B00">
              <w:t>.09**</w:t>
            </w:r>
          </w:p>
        </w:tc>
        <w:tc>
          <w:tcPr>
            <w:tcW w:w="860" w:type="dxa"/>
          </w:tcPr>
          <w:p w14:paraId="1245E62A" w14:textId="52D11C2A" w:rsidR="00EB4B1F" w:rsidRPr="00322B00" w:rsidRDefault="008F456A" w:rsidP="00EB4B1F">
            <w:r w:rsidRPr="00322B00">
              <w:t>.15**</w:t>
            </w:r>
          </w:p>
        </w:tc>
        <w:tc>
          <w:tcPr>
            <w:tcW w:w="756" w:type="dxa"/>
          </w:tcPr>
          <w:p w14:paraId="1E9B8BE9" w14:textId="75DF1864" w:rsidR="00EB4B1F" w:rsidRPr="00322B00" w:rsidRDefault="008F456A" w:rsidP="00EB4B1F">
            <w:r w:rsidRPr="00322B00">
              <w:t>-.00</w:t>
            </w:r>
          </w:p>
        </w:tc>
        <w:tc>
          <w:tcPr>
            <w:tcW w:w="756" w:type="dxa"/>
          </w:tcPr>
          <w:p w14:paraId="50533B64" w14:textId="0C6470C0" w:rsidR="00EB4B1F" w:rsidRPr="00322B00" w:rsidRDefault="00B02432" w:rsidP="00EB4B1F">
            <w:r w:rsidRPr="00322B00">
              <w:t>.08**</w:t>
            </w:r>
          </w:p>
        </w:tc>
        <w:tc>
          <w:tcPr>
            <w:tcW w:w="766" w:type="dxa"/>
          </w:tcPr>
          <w:p w14:paraId="241A4BB0" w14:textId="0B9BE07C" w:rsidR="00EB4B1F" w:rsidRPr="00322B00" w:rsidRDefault="007C53CA" w:rsidP="00EB4B1F">
            <w:r w:rsidRPr="00322B00">
              <w:t>.15**</w:t>
            </w:r>
          </w:p>
        </w:tc>
        <w:tc>
          <w:tcPr>
            <w:tcW w:w="756" w:type="dxa"/>
          </w:tcPr>
          <w:p w14:paraId="1FD6690B" w14:textId="13268FBD" w:rsidR="00EB4B1F" w:rsidRPr="00322B00" w:rsidRDefault="00B4344C" w:rsidP="00EB4B1F">
            <w:r w:rsidRPr="00322B00">
              <w:t>.15**</w:t>
            </w:r>
          </w:p>
        </w:tc>
        <w:tc>
          <w:tcPr>
            <w:tcW w:w="1038" w:type="dxa"/>
          </w:tcPr>
          <w:p w14:paraId="7F88971F" w14:textId="2A5194AD" w:rsidR="00EB4B1F" w:rsidRPr="00322B00" w:rsidRDefault="00B4344C" w:rsidP="00EB4B1F">
            <w:r w:rsidRPr="00322B00">
              <w:t>.19**</w:t>
            </w:r>
          </w:p>
        </w:tc>
        <w:tc>
          <w:tcPr>
            <w:tcW w:w="756" w:type="dxa"/>
          </w:tcPr>
          <w:p w14:paraId="361A6F15" w14:textId="27F80BB6" w:rsidR="00EB4B1F" w:rsidRPr="00322B00" w:rsidRDefault="00B4344C" w:rsidP="00EB4B1F">
            <w:r w:rsidRPr="00322B00">
              <w:t>.06*</w:t>
            </w:r>
          </w:p>
        </w:tc>
        <w:tc>
          <w:tcPr>
            <w:tcW w:w="839" w:type="dxa"/>
          </w:tcPr>
          <w:p w14:paraId="2F2444FB" w14:textId="0B04D740" w:rsidR="00EB4B1F" w:rsidRPr="00322B00" w:rsidRDefault="00B4344C" w:rsidP="00EB4B1F">
            <w:r w:rsidRPr="00322B00">
              <w:t>-.11**</w:t>
            </w:r>
          </w:p>
        </w:tc>
        <w:tc>
          <w:tcPr>
            <w:tcW w:w="840" w:type="dxa"/>
          </w:tcPr>
          <w:p w14:paraId="1D772E8C" w14:textId="4FEB4A78" w:rsidR="00EB4B1F" w:rsidRPr="00322B00" w:rsidRDefault="00B4344C" w:rsidP="00EB4B1F">
            <w:r w:rsidRPr="00322B00">
              <w:t>.27**</w:t>
            </w:r>
          </w:p>
        </w:tc>
        <w:tc>
          <w:tcPr>
            <w:tcW w:w="815" w:type="dxa"/>
          </w:tcPr>
          <w:p w14:paraId="004170C7" w14:textId="706E7BD6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29" w:type="dxa"/>
          </w:tcPr>
          <w:p w14:paraId="69903372" w14:textId="77777777" w:rsidR="00EB4B1F" w:rsidRPr="00322B00" w:rsidRDefault="00EB4B1F" w:rsidP="00EB4B1F"/>
        </w:tc>
        <w:tc>
          <w:tcPr>
            <w:tcW w:w="756" w:type="dxa"/>
          </w:tcPr>
          <w:p w14:paraId="5C127C3F" w14:textId="77777777" w:rsidR="00EB4B1F" w:rsidRPr="00322B00" w:rsidRDefault="00EB4B1F" w:rsidP="00EB4B1F"/>
        </w:tc>
        <w:tc>
          <w:tcPr>
            <w:tcW w:w="775" w:type="dxa"/>
          </w:tcPr>
          <w:p w14:paraId="4C357153" w14:textId="77777777" w:rsidR="00EB4B1F" w:rsidRPr="00322B00" w:rsidRDefault="00EB4B1F" w:rsidP="00EB4B1F"/>
        </w:tc>
        <w:tc>
          <w:tcPr>
            <w:tcW w:w="774" w:type="dxa"/>
          </w:tcPr>
          <w:p w14:paraId="39496155" w14:textId="77777777" w:rsidR="00EB4B1F" w:rsidRPr="00322B00" w:rsidRDefault="00EB4B1F" w:rsidP="00EB4B1F"/>
        </w:tc>
        <w:tc>
          <w:tcPr>
            <w:tcW w:w="741" w:type="dxa"/>
          </w:tcPr>
          <w:p w14:paraId="4F27CE19" w14:textId="77777777" w:rsidR="00EB4B1F" w:rsidRPr="00322B00" w:rsidRDefault="00EB4B1F" w:rsidP="00EB4B1F"/>
        </w:tc>
      </w:tr>
      <w:tr w:rsidR="004411C2" w:rsidRPr="00322B00" w14:paraId="288E6629" w14:textId="77777777" w:rsidTr="00E129E5">
        <w:tc>
          <w:tcPr>
            <w:tcW w:w="1513" w:type="dxa"/>
          </w:tcPr>
          <w:p w14:paraId="230F9A8C" w14:textId="77777777" w:rsidR="00EB4B1F" w:rsidRPr="00322B00" w:rsidRDefault="00EB4B1F" w:rsidP="00EB4B1F"/>
        </w:tc>
        <w:tc>
          <w:tcPr>
            <w:tcW w:w="890" w:type="dxa"/>
          </w:tcPr>
          <w:p w14:paraId="28A89EFD" w14:textId="77777777" w:rsidR="00EB4B1F" w:rsidRPr="00322B00" w:rsidRDefault="00EB4B1F" w:rsidP="00EB4B1F"/>
        </w:tc>
        <w:tc>
          <w:tcPr>
            <w:tcW w:w="860" w:type="dxa"/>
          </w:tcPr>
          <w:p w14:paraId="67E8173D" w14:textId="77777777" w:rsidR="00EB4B1F" w:rsidRPr="00322B00" w:rsidRDefault="00EB4B1F" w:rsidP="00EB4B1F"/>
        </w:tc>
        <w:tc>
          <w:tcPr>
            <w:tcW w:w="756" w:type="dxa"/>
          </w:tcPr>
          <w:p w14:paraId="4DD07C5D" w14:textId="77777777" w:rsidR="00EB4B1F" w:rsidRPr="00322B00" w:rsidRDefault="00EB4B1F" w:rsidP="00EB4B1F"/>
        </w:tc>
        <w:tc>
          <w:tcPr>
            <w:tcW w:w="756" w:type="dxa"/>
          </w:tcPr>
          <w:p w14:paraId="523FE9A1" w14:textId="77777777" w:rsidR="00EB4B1F" w:rsidRPr="00322B00" w:rsidRDefault="00EB4B1F" w:rsidP="00EB4B1F"/>
        </w:tc>
        <w:tc>
          <w:tcPr>
            <w:tcW w:w="766" w:type="dxa"/>
          </w:tcPr>
          <w:p w14:paraId="78F2AA44" w14:textId="77777777" w:rsidR="00EB4B1F" w:rsidRPr="00322B00" w:rsidRDefault="00EB4B1F" w:rsidP="00EB4B1F"/>
        </w:tc>
        <w:tc>
          <w:tcPr>
            <w:tcW w:w="756" w:type="dxa"/>
          </w:tcPr>
          <w:p w14:paraId="107AD84F" w14:textId="77777777" w:rsidR="00EB4B1F" w:rsidRPr="00322B00" w:rsidRDefault="00EB4B1F" w:rsidP="00EB4B1F"/>
        </w:tc>
        <w:tc>
          <w:tcPr>
            <w:tcW w:w="1038" w:type="dxa"/>
          </w:tcPr>
          <w:p w14:paraId="53C90DDD" w14:textId="77777777" w:rsidR="00EB4B1F" w:rsidRPr="00322B00" w:rsidRDefault="00EB4B1F" w:rsidP="00EB4B1F"/>
        </w:tc>
        <w:tc>
          <w:tcPr>
            <w:tcW w:w="756" w:type="dxa"/>
          </w:tcPr>
          <w:p w14:paraId="6325B5D8" w14:textId="77777777" w:rsidR="00EB4B1F" w:rsidRPr="00322B00" w:rsidRDefault="00EB4B1F" w:rsidP="00EB4B1F"/>
        </w:tc>
        <w:tc>
          <w:tcPr>
            <w:tcW w:w="839" w:type="dxa"/>
          </w:tcPr>
          <w:p w14:paraId="38BE0226" w14:textId="77777777" w:rsidR="00EB4B1F" w:rsidRPr="00322B00" w:rsidRDefault="00EB4B1F" w:rsidP="00EB4B1F"/>
        </w:tc>
        <w:tc>
          <w:tcPr>
            <w:tcW w:w="840" w:type="dxa"/>
          </w:tcPr>
          <w:p w14:paraId="6C654E1C" w14:textId="77777777" w:rsidR="00EB4B1F" w:rsidRPr="00322B00" w:rsidRDefault="00EB4B1F" w:rsidP="00EB4B1F"/>
        </w:tc>
        <w:tc>
          <w:tcPr>
            <w:tcW w:w="815" w:type="dxa"/>
          </w:tcPr>
          <w:p w14:paraId="05726E01" w14:textId="77777777" w:rsidR="00EB4B1F" w:rsidRPr="00322B00" w:rsidRDefault="00EB4B1F" w:rsidP="00EB4B1F"/>
        </w:tc>
        <w:tc>
          <w:tcPr>
            <w:tcW w:w="829" w:type="dxa"/>
          </w:tcPr>
          <w:p w14:paraId="11F2CA26" w14:textId="77777777" w:rsidR="00EB4B1F" w:rsidRPr="00322B00" w:rsidRDefault="00EB4B1F" w:rsidP="00EB4B1F"/>
        </w:tc>
        <w:tc>
          <w:tcPr>
            <w:tcW w:w="756" w:type="dxa"/>
          </w:tcPr>
          <w:p w14:paraId="2A41C69C" w14:textId="77777777" w:rsidR="00EB4B1F" w:rsidRPr="00322B00" w:rsidRDefault="00EB4B1F" w:rsidP="00EB4B1F"/>
        </w:tc>
        <w:tc>
          <w:tcPr>
            <w:tcW w:w="775" w:type="dxa"/>
          </w:tcPr>
          <w:p w14:paraId="386D07FE" w14:textId="77777777" w:rsidR="00EB4B1F" w:rsidRPr="00322B00" w:rsidRDefault="00EB4B1F" w:rsidP="00EB4B1F"/>
        </w:tc>
        <w:tc>
          <w:tcPr>
            <w:tcW w:w="774" w:type="dxa"/>
          </w:tcPr>
          <w:p w14:paraId="49D87364" w14:textId="77777777" w:rsidR="00EB4B1F" w:rsidRPr="00322B00" w:rsidRDefault="00EB4B1F" w:rsidP="00EB4B1F"/>
        </w:tc>
        <w:tc>
          <w:tcPr>
            <w:tcW w:w="741" w:type="dxa"/>
          </w:tcPr>
          <w:p w14:paraId="0FCF8E2F" w14:textId="77777777" w:rsidR="00EB4B1F" w:rsidRPr="00322B00" w:rsidRDefault="00EB4B1F" w:rsidP="00EB4B1F"/>
        </w:tc>
      </w:tr>
      <w:tr w:rsidR="004411C2" w:rsidRPr="00322B00" w14:paraId="4D3AB58E" w14:textId="77777777" w:rsidTr="00E129E5">
        <w:tc>
          <w:tcPr>
            <w:tcW w:w="1513" w:type="dxa"/>
          </w:tcPr>
          <w:p w14:paraId="79F1F880" w14:textId="7396276F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- Question 12</w:t>
            </w:r>
          </w:p>
        </w:tc>
        <w:tc>
          <w:tcPr>
            <w:tcW w:w="890" w:type="dxa"/>
          </w:tcPr>
          <w:p w14:paraId="52D73CE3" w14:textId="3DBF94CF" w:rsidR="00EB4B1F" w:rsidRPr="00322B00" w:rsidRDefault="007C3B20" w:rsidP="00EB4B1F">
            <w:r w:rsidRPr="00322B00">
              <w:t>-.00</w:t>
            </w:r>
          </w:p>
        </w:tc>
        <w:tc>
          <w:tcPr>
            <w:tcW w:w="860" w:type="dxa"/>
          </w:tcPr>
          <w:p w14:paraId="2647AA02" w14:textId="20E715DD" w:rsidR="00EB4B1F" w:rsidRPr="00322B00" w:rsidRDefault="008F456A" w:rsidP="00EB4B1F">
            <w:r w:rsidRPr="00322B00">
              <w:t>-.03</w:t>
            </w:r>
          </w:p>
        </w:tc>
        <w:tc>
          <w:tcPr>
            <w:tcW w:w="756" w:type="dxa"/>
          </w:tcPr>
          <w:p w14:paraId="2651C487" w14:textId="57DF67C0" w:rsidR="00EB4B1F" w:rsidRPr="00322B00" w:rsidRDefault="008F456A" w:rsidP="00EB4B1F">
            <w:r w:rsidRPr="00322B00">
              <w:t>-.01</w:t>
            </w:r>
          </w:p>
        </w:tc>
        <w:tc>
          <w:tcPr>
            <w:tcW w:w="756" w:type="dxa"/>
          </w:tcPr>
          <w:p w14:paraId="29ED328E" w14:textId="3AD830A2" w:rsidR="00EB4B1F" w:rsidRPr="00322B00" w:rsidRDefault="00B02432" w:rsidP="00EB4B1F">
            <w:r w:rsidRPr="00322B00">
              <w:t>.07**</w:t>
            </w:r>
          </w:p>
        </w:tc>
        <w:tc>
          <w:tcPr>
            <w:tcW w:w="766" w:type="dxa"/>
          </w:tcPr>
          <w:p w14:paraId="0BB93E51" w14:textId="5E3177DB" w:rsidR="00EB4B1F" w:rsidRPr="00322B00" w:rsidRDefault="007C53CA" w:rsidP="00EB4B1F">
            <w:r w:rsidRPr="00322B00">
              <w:t>.</w:t>
            </w:r>
            <w:r w:rsidR="00B4344C" w:rsidRPr="00322B00">
              <w:t>12**</w:t>
            </w:r>
          </w:p>
        </w:tc>
        <w:tc>
          <w:tcPr>
            <w:tcW w:w="756" w:type="dxa"/>
          </w:tcPr>
          <w:p w14:paraId="5C985CE6" w14:textId="0CD0677D" w:rsidR="00EB4B1F" w:rsidRPr="00322B00" w:rsidRDefault="00B4344C" w:rsidP="00EB4B1F">
            <w:r w:rsidRPr="00322B00">
              <w:t>.04</w:t>
            </w:r>
          </w:p>
        </w:tc>
        <w:tc>
          <w:tcPr>
            <w:tcW w:w="1038" w:type="dxa"/>
          </w:tcPr>
          <w:p w14:paraId="5C30DB97" w14:textId="166BDA59" w:rsidR="00EB4B1F" w:rsidRPr="00322B00" w:rsidRDefault="00B4344C" w:rsidP="00EB4B1F">
            <w:r w:rsidRPr="00322B00">
              <w:t>-.08**</w:t>
            </w:r>
          </w:p>
        </w:tc>
        <w:tc>
          <w:tcPr>
            <w:tcW w:w="756" w:type="dxa"/>
          </w:tcPr>
          <w:p w14:paraId="5965093E" w14:textId="7D8BBF47" w:rsidR="00EB4B1F" w:rsidRPr="00322B00" w:rsidRDefault="00B4344C" w:rsidP="00EB4B1F">
            <w:r w:rsidRPr="00322B00">
              <w:t>.23**</w:t>
            </w:r>
          </w:p>
        </w:tc>
        <w:tc>
          <w:tcPr>
            <w:tcW w:w="839" w:type="dxa"/>
          </w:tcPr>
          <w:p w14:paraId="1420841D" w14:textId="4FE43355" w:rsidR="00EB4B1F" w:rsidRPr="00322B00" w:rsidRDefault="00B4344C" w:rsidP="00EB4B1F">
            <w:r w:rsidRPr="00322B00">
              <w:t>.30**</w:t>
            </w:r>
          </w:p>
        </w:tc>
        <w:tc>
          <w:tcPr>
            <w:tcW w:w="840" w:type="dxa"/>
          </w:tcPr>
          <w:p w14:paraId="3E79184A" w14:textId="76684BC4" w:rsidR="00EB4B1F" w:rsidRPr="00322B00" w:rsidRDefault="00B4344C" w:rsidP="00EB4B1F">
            <w:r w:rsidRPr="00322B00">
              <w:t>.00</w:t>
            </w:r>
          </w:p>
        </w:tc>
        <w:tc>
          <w:tcPr>
            <w:tcW w:w="815" w:type="dxa"/>
          </w:tcPr>
          <w:p w14:paraId="46A59ADC" w14:textId="3F3C1C72" w:rsidR="00EB4B1F" w:rsidRPr="00322B00" w:rsidRDefault="00B4344C" w:rsidP="00EB4B1F">
            <w:r w:rsidRPr="00322B00">
              <w:t>.03</w:t>
            </w:r>
          </w:p>
        </w:tc>
        <w:tc>
          <w:tcPr>
            <w:tcW w:w="829" w:type="dxa"/>
          </w:tcPr>
          <w:p w14:paraId="5A32CACE" w14:textId="5991BCAC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56" w:type="dxa"/>
          </w:tcPr>
          <w:p w14:paraId="699B155A" w14:textId="77777777" w:rsidR="00EB4B1F" w:rsidRPr="00322B00" w:rsidRDefault="00EB4B1F" w:rsidP="00EB4B1F"/>
        </w:tc>
        <w:tc>
          <w:tcPr>
            <w:tcW w:w="775" w:type="dxa"/>
          </w:tcPr>
          <w:p w14:paraId="7D8F19B3" w14:textId="77777777" w:rsidR="00EB4B1F" w:rsidRPr="00322B00" w:rsidRDefault="00EB4B1F" w:rsidP="00EB4B1F"/>
        </w:tc>
        <w:tc>
          <w:tcPr>
            <w:tcW w:w="774" w:type="dxa"/>
          </w:tcPr>
          <w:p w14:paraId="75D9D977" w14:textId="77777777" w:rsidR="00EB4B1F" w:rsidRPr="00322B00" w:rsidRDefault="00EB4B1F" w:rsidP="00EB4B1F"/>
        </w:tc>
        <w:tc>
          <w:tcPr>
            <w:tcW w:w="741" w:type="dxa"/>
          </w:tcPr>
          <w:p w14:paraId="4178AABC" w14:textId="77777777" w:rsidR="00EB4B1F" w:rsidRPr="00322B00" w:rsidRDefault="00EB4B1F" w:rsidP="00EB4B1F"/>
        </w:tc>
      </w:tr>
      <w:tr w:rsidR="004411C2" w:rsidRPr="00322B00" w14:paraId="1B89C37F" w14:textId="77777777" w:rsidTr="00E129E5">
        <w:tc>
          <w:tcPr>
            <w:tcW w:w="1513" w:type="dxa"/>
          </w:tcPr>
          <w:p w14:paraId="6053D875" w14:textId="77777777" w:rsidR="00EB4B1F" w:rsidRPr="00322B00" w:rsidRDefault="00EB4B1F" w:rsidP="00EB4B1F"/>
        </w:tc>
        <w:tc>
          <w:tcPr>
            <w:tcW w:w="890" w:type="dxa"/>
          </w:tcPr>
          <w:p w14:paraId="0BA3F279" w14:textId="77777777" w:rsidR="00EB4B1F" w:rsidRPr="00322B00" w:rsidRDefault="00EB4B1F" w:rsidP="00EB4B1F"/>
        </w:tc>
        <w:tc>
          <w:tcPr>
            <w:tcW w:w="860" w:type="dxa"/>
          </w:tcPr>
          <w:p w14:paraId="2B99CA00" w14:textId="77777777" w:rsidR="00EB4B1F" w:rsidRPr="00322B00" w:rsidRDefault="00EB4B1F" w:rsidP="00EB4B1F"/>
        </w:tc>
        <w:tc>
          <w:tcPr>
            <w:tcW w:w="756" w:type="dxa"/>
          </w:tcPr>
          <w:p w14:paraId="45E724C3" w14:textId="77777777" w:rsidR="00EB4B1F" w:rsidRPr="00322B00" w:rsidRDefault="00EB4B1F" w:rsidP="00EB4B1F"/>
        </w:tc>
        <w:tc>
          <w:tcPr>
            <w:tcW w:w="756" w:type="dxa"/>
          </w:tcPr>
          <w:p w14:paraId="4F7A209C" w14:textId="77777777" w:rsidR="00EB4B1F" w:rsidRPr="00322B00" w:rsidRDefault="00EB4B1F" w:rsidP="00EB4B1F"/>
        </w:tc>
        <w:tc>
          <w:tcPr>
            <w:tcW w:w="766" w:type="dxa"/>
          </w:tcPr>
          <w:p w14:paraId="1B41DD5C" w14:textId="77777777" w:rsidR="00EB4B1F" w:rsidRPr="00322B00" w:rsidRDefault="00EB4B1F" w:rsidP="00EB4B1F"/>
        </w:tc>
        <w:tc>
          <w:tcPr>
            <w:tcW w:w="756" w:type="dxa"/>
          </w:tcPr>
          <w:p w14:paraId="48D5E059" w14:textId="77777777" w:rsidR="00EB4B1F" w:rsidRPr="00322B00" w:rsidRDefault="00EB4B1F" w:rsidP="00EB4B1F"/>
        </w:tc>
        <w:tc>
          <w:tcPr>
            <w:tcW w:w="1038" w:type="dxa"/>
          </w:tcPr>
          <w:p w14:paraId="500C8C93" w14:textId="77777777" w:rsidR="00EB4B1F" w:rsidRPr="00322B00" w:rsidRDefault="00EB4B1F" w:rsidP="00EB4B1F"/>
        </w:tc>
        <w:tc>
          <w:tcPr>
            <w:tcW w:w="756" w:type="dxa"/>
          </w:tcPr>
          <w:p w14:paraId="0C79BFDE" w14:textId="77777777" w:rsidR="00EB4B1F" w:rsidRPr="00322B00" w:rsidRDefault="00EB4B1F" w:rsidP="00EB4B1F"/>
        </w:tc>
        <w:tc>
          <w:tcPr>
            <w:tcW w:w="839" w:type="dxa"/>
          </w:tcPr>
          <w:p w14:paraId="35C260AB" w14:textId="77777777" w:rsidR="00EB4B1F" w:rsidRPr="00322B00" w:rsidRDefault="00EB4B1F" w:rsidP="00EB4B1F"/>
        </w:tc>
        <w:tc>
          <w:tcPr>
            <w:tcW w:w="840" w:type="dxa"/>
          </w:tcPr>
          <w:p w14:paraId="7D0362B9" w14:textId="77777777" w:rsidR="00EB4B1F" w:rsidRPr="00322B00" w:rsidRDefault="00EB4B1F" w:rsidP="00EB4B1F"/>
        </w:tc>
        <w:tc>
          <w:tcPr>
            <w:tcW w:w="815" w:type="dxa"/>
          </w:tcPr>
          <w:p w14:paraId="05EF54E9" w14:textId="77777777" w:rsidR="00EB4B1F" w:rsidRPr="00322B00" w:rsidRDefault="00EB4B1F" w:rsidP="00EB4B1F"/>
        </w:tc>
        <w:tc>
          <w:tcPr>
            <w:tcW w:w="829" w:type="dxa"/>
          </w:tcPr>
          <w:p w14:paraId="4999324E" w14:textId="77777777" w:rsidR="00EB4B1F" w:rsidRPr="00322B00" w:rsidRDefault="00EB4B1F" w:rsidP="00EB4B1F"/>
        </w:tc>
        <w:tc>
          <w:tcPr>
            <w:tcW w:w="756" w:type="dxa"/>
          </w:tcPr>
          <w:p w14:paraId="152BB501" w14:textId="77777777" w:rsidR="00EB4B1F" w:rsidRPr="00322B00" w:rsidRDefault="00EB4B1F" w:rsidP="00EB4B1F"/>
        </w:tc>
        <w:tc>
          <w:tcPr>
            <w:tcW w:w="775" w:type="dxa"/>
          </w:tcPr>
          <w:p w14:paraId="48CB9299" w14:textId="77777777" w:rsidR="00EB4B1F" w:rsidRPr="00322B00" w:rsidRDefault="00EB4B1F" w:rsidP="00EB4B1F"/>
        </w:tc>
        <w:tc>
          <w:tcPr>
            <w:tcW w:w="774" w:type="dxa"/>
          </w:tcPr>
          <w:p w14:paraId="44C3CA01" w14:textId="77777777" w:rsidR="00EB4B1F" w:rsidRPr="00322B00" w:rsidRDefault="00EB4B1F" w:rsidP="00EB4B1F"/>
        </w:tc>
        <w:tc>
          <w:tcPr>
            <w:tcW w:w="741" w:type="dxa"/>
          </w:tcPr>
          <w:p w14:paraId="26295AB6" w14:textId="77777777" w:rsidR="00EB4B1F" w:rsidRPr="00322B00" w:rsidRDefault="00EB4B1F" w:rsidP="00EB4B1F"/>
        </w:tc>
      </w:tr>
      <w:tr w:rsidR="004411C2" w:rsidRPr="00322B00" w14:paraId="374F50D6" w14:textId="77777777" w:rsidTr="00E129E5">
        <w:tc>
          <w:tcPr>
            <w:tcW w:w="1513" w:type="dxa"/>
          </w:tcPr>
          <w:p w14:paraId="0F1DAEA4" w14:textId="6273B53F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- Question 13</w:t>
            </w:r>
          </w:p>
        </w:tc>
        <w:tc>
          <w:tcPr>
            <w:tcW w:w="890" w:type="dxa"/>
          </w:tcPr>
          <w:p w14:paraId="00C17258" w14:textId="17679B96" w:rsidR="00EB4B1F" w:rsidRPr="00322B00" w:rsidRDefault="007C3B20" w:rsidP="00EB4B1F">
            <w:r w:rsidRPr="00322B00">
              <w:t>.15**</w:t>
            </w:r>
          </w:p>
        </w:tc>
        <w:tc>
          <w:tcPr>
            <w:tcW w:w="860" w:type="dxa"/>
          </w:tcPr>
          <w:p w14:paraId="184C4641" w14:textId="54AA6A69" w:rsidR="00EB4B1F" w:rsidRPr="00322B00" w:rsidRDefault="008F456A" w:rsidP="00EB4B1F">
            <w:r w:rsidRPr="00322B00">
              <w:t>.12**</w:t>
            </w:r>
          </w:p>
        </w:tc>
        <w:tc>
          <w:tcPr>
            <w:tcW w:w="756" w:type="dxa"/>
          </w:tcPr>
          <w:p w14:paraId="412FEC81" w14:textId="568F504A" w:rsidR="00EB4B1F" w:rsidRPr="00322B00" w:rsidRDefault="008F456A" w:rsidP="00EB4B1F">
            <w:r w:rsidRPr="00322B00">
              <w:t>.29**</w:t>
            </w:r>
          </w:p>
        </w:tc>
        <w:tc>
          <w:tcPr>
            <w:tcW w:w="756" w:type="dxa"/>
          </w:tcPr>
          <w:p w14:paraId="6690DB61" w14:textId="02DB7D54" w:rsidR="00EB4B1F" w:rsidRPr="00322B00" w:rsidRDefault="00B02432" w:rsidP="00EB4B1F">
            <w:r w:rsidRPr="00322B00">
              <w:t>.41**</w:t>
            </w:r>
          </w:p>
        </w:tc>
        <w:tc>
          <w:tcPr>
            <w:tcW w:w="766" w:type="dxa"/>
          </w:tcPr>
          <w:p w14:paraId="5E3CF78C" w14:textId="20CFF015" w:rsidR="00EB4B1F" w:rsidRPr="00322B00" w:rsidRDefault="007C53CA" w:rsidP="00EB4B1F">
            <w:r w:rsidRPr="00322B00">
              <w:t>.</w:t>
            </w:r>
            <w:r w:rsidR="00B4344C" w:rsidRPr="00322B00">
              <w:t>47</w:t>
            </w:r>
            <w:r w:rsidRPr="00322B00">
              <w:t>**</w:t>
            </w:r>
          </w:p>
        </w:tc>
        <w:tc>
          <w:tcPr>
            <w:tcW w:w="756" w:type="dxa"/>
          </w:tcPr>
          <w:p w14:paraId="63F1917F" w14:textId="1882E843" w:rsidR="00EB4B1F" w:rsidRPr="00322B00" w:rsidRDefault="00B4344C" w:rsidP="00EB4B1F">
            <w:r w:rsidRPr="00322B00">
              <w:t>.25**</w:t>
            </w:r>
          </w:p>
        </w:tc>
        <w:tc>
          <w:tcPr>
            <w:tcW w:w="1038" w:type="dxa"/>
          </w:tcPr>
          <w:p w14:paraId="45679498" w14:textId="6723600A" w:rsidR="00EB4B1F" w:rsidRPr="00322B00" w:rsidRDefault="00B4344C" w:rsidP="00EB4B1F">
            <w:r w:rsidRPr="00322B00">
              <w:t>.19**</w:t>
            </w:r>
          </w:p>
        </w:tc>
        <w:tc>
          <w:tcPr>
            <w:tcW w:w="756" w:type="dxa"/>
          </w:tcPr>
          <w:p w14:paraId="31BC74CB" w14:textId="52AC387B" w:rsidR="00EB4B1F" w:rsidRPr="00322B00" w:rsidRDefault="00B4344C" w:rsidP="00EB4B1F">
            <w:r w:rsidRPr="00322B00">
              <w:t>.25**</w:t>
            </w:r>
          </w:p>
        </w:tc>
        <w:tc>
          <w:tcPr>
            <w:tcW w:w="839" w:type="dxa"/>
          </w:tcPr>
          <w:p w14:paraId="25D966F7" w14:textId="5616CE50" w:rsidR="00EB4B1F" w:rsidRPr="00322B00" w:rsidRDefault="00B4344C" w:rsidP="00EB4B1F">
            <w:r w:rsidRPr="00322B00">
              <w:t>.43**</w:t>
            </w:r>
          </w:p>
        </w:tc>
        <w:tc>
          <w:tcPr>
            <w:tcW w:w="840" w:type="dxa"/>
          </w:tcPr>
          <w:p w14:paraId="204FD5B1" w14:textId="4D8AD1BB" w:rsidR="00EB4B1F" w:rsidRPr="00322B00" w:rsidRDefault="00B4344C" w:rsidP="00EB4B1F">
            <w:r w:rsidRPr="00322B00">
              <w:t>.23**</w:t>
            </w:r>
          </w:p>
        </w:tc>
        <w:tc>
          <w:tcPr>
            <w:tcW w:w="815" w:type="dxa"/>
          </w:tcPr>
          <w:p w14:paraId="31C5B77A" w14:textId="59689445" w:rsidR="00EB4B1F" w:rsidRPr="00322B00" w:rsidRDefault="00B4344C" w:rsidP="00EB4B1F">
            <w:r w:rsidRPr="00322B00">
              <w:t>.13**</w:t>
            </w:r>
          </w:p>
        </w:tc>
        <w:tc>
          <w:tcPr>
            <w:tcW w:w="829" w:type="dxa"/>
          </w:tcPr>
          <w:p w14:paraId="091C8470" w14:textId="7F43DA65" w:rsidR="00EB4B1F" w:rsidRPr="00322B00" w:rsidRDefault="00B4344C" w:rsidP="00EB4B1F">
            <w:r w:rsidRPr="00322B00">
              <w:t>.21**</w:t>
            </w:r>
          </w:p>
        </w:tc>
        <w:tc>
          <w:tcPr>
            <w:tcW w:w="756" w:type="dxa"/>
          </w:tcPr>
          <w:p w14:paraId="26116A3F" w14:textId="46FFFD1B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75" w:type="dxa"/>
          </w:tcPr>
          <w:p w14:paraId="0525B726" w14:textId="77777777" w:rsidR="00EB4B1F" w:rsidRPr="00322B00" w:rsidRDefault="00EB4B1F" w:rsidP="00EB4B1F"/>
        </w:tc>
        <w:tc>
          <w:tcPr>
            <w:tcW w:w="774" w:type="dxa"/>
          </w:tcPr>
          <w:p w14:paraId="12EFF27E" w14:textId="77777777" w:rsidR="00EB4B1F" w:rsidRPr="00322B00" w:rsidRDefault="00EB4B1F" w:rsidP="00EB4B1F"/>
        </w:tc>
        <w:tc>
          <w:tcPr>
            <w:tcW w:w="741" w:type="dxa"/>
          </w:tcPr>
          <w:p w14:paraId="1A367C68" w14:textId="77777777" w:rsidR="00EB4B1F" w:rsidRPr="00322B00" w:rsidRDefault="00EB4B1F" w:rsidP="00EB4B1F"/>
        </w:tc>
      </w:tr>
      <w:tr w:rsidR="004411C2" w:rsidRPr="00322B00" w14:paraId="2685AA1F" w14:textId="77777777" w:rsidTr="00E129E5">
        <w:tc>
          <w:tcPr>
            <w:tcW w:w="1513" w:type="dxa"/>
          </w:tcPr>
          <w:p w14:paraId="78DCFE47" w14:textId="77777777" w:rsidR="00EB4B1F" w:rsidRPr="00322B00" w:rsidRDefault="00EB4B1F" w:rsidP="00EB4B1F"/>
        </w:tc>
        <w:tc>
          <w:tcPr>
            <w:tcW w:w="890" w:type="dxa"/>
          </w:tcPr>
          <w:p w14:paraId="5113D025" w14:textId="77777777" w:rsidR="00EB4B1F" w:rsidRPr="00322B00" w:rsidRDefault="00EB4B1F" w:rsidP="00EB4B1F"/>
        </w:tc>
        <w:tc>
          <w:tcPr>
            <w:tcW w:w="860" w:type="dxa"/>
          </w:tcPr>
          <w:p w14:paraId="0024FA14" w14:textId="77777777" w:rsidR="00EB4B1F" w:rsidRPr="00322B00" w:rsidRDefault="00EB4B1F" w:rsidP="00EB4B1F"/>
        </w:tc>
        <w:tc>
          <w:tcPr>
            <w:tcW w:w="756" w:type="dxa"/>
          </w:tcPr>
          <w:p w14:paraId="259A948E" w14:textId="77777777" w:rsidR="00EB4B1F" w:rsidRPr="00322B00" w:rsidRDefault="00EB4B1F" w:rsidP="00EB4B1F"/>
        </w:tc>
        <w:tc>
          <w:tcPr>
            <w:tcW w:w="756" w:type="dxa"/>
          </w:tcPr>
          <w:p w14:paraId="3641C369" w14:textId="77777777" w:rsidR="00EB4B1F" w:rsidRPr="00322B00" w:rsidRDefault="00EB4B1F" w:rsidP="00EB4B1F"/>
        </w:tc>
        <w:tc>
          <w:tcPr>
            <w:tcW w:w="766" w:type="dxa"/>
          </w:tcPr>
          <w:p w14:paraId="13F2615F" w14:textId="77777777" w:rsidR="00EB4B1F" w:rsidRPr="00322B00" w:rsidRDefault="00EB4B1F" w:rsidP="00EB4B1F"/>
        </w:tc>
        <w:tc>
          <w:tcPr>
            <w:tcW w:w="756" w:type="dxa"/>
          </w:tcPr>
          <w:p w14:paraId="548E4543" w14:textId="77777777" w:rsidR="00EB4B1F" w:rsidRPr="00322B00" w:rsidRDefault="00EB4B1F" w:rsidP="00EB4B1F"/>
        </w:tc>
        <w:tc>
          <w:tcPr>
            <w:tcW w:w="1038" w:type="dxa"/>
          </w:tcPr>
          <w:p w14:paraId="71040DAE" w14:textId="77777777" w:rsidR="00EB4B1F" w:rsidRPr="00322B00" w:rsidRDefault="00EB4B1F" w:rsidP="00EB4B1F"/>
        </w:tc>
        <w:tc>
          <w:tcPr>
            <w:tcW w:w="756" w:type="dxa"/>
          </w:tcPr>
          <w:p w14:paraId="438DAD18" w14:textId="77777777" w:rsidR="00EB4B1F" w:rsidRPr="00322B00" w:rsidRDefault="00EB4B1F" w:rsidP="00EB4B1F"/>
        </w:tc>
        <w:tc>
          <w:tcPr>
            <w:tcW w:w="839" w:type="dxa"/>
          </w:tcPr>
          <w:p w14:paraId="2D364650" w14:textId="77777777" w:rsidR="00EB4B1F" w:rsidRPr="00322B00" w:rsidRDefault="00EB4B1F" w:rsidP="00EB4B1F"/>
        </w:tc>
        <w:tc>
          <w:tcPr>
            <w:tcW w:w="840" w:type="dxa"/>
          </w:tcPr>
          <w:p w14:paraId="163447AD" w14:textId="77777777" w:rsidR="00EB4B1F" w:rsidRPr="00322B00" w:rsidRDefault="00EB4B1F" w:rsidP="00EB4B1F"/>
        </w:tc>
        <w:tc>
          <w:tcPr>
            <w:tcW w:w="815" w:type="dxa"/>
          </w:tcPr>
          <w:p w14:paraId="6EAE7ECD" w14:textId="77777777" w:rsidR="00EB4B1F" w:rsidRPr="00322B00" w:rsidRDefault="00EB4B1F" w:rsidP="00EB4B1F"/>
        </w:tc>
        <w:tc>
          <w:tcPr>
            <w:tcW w:w="829" w:type="dxa"/>
          </w:tcPr>
          <w:p w14:paraId="37437F33" w14:textId="77777777" w:rsidR="00EB4B1F" w:rsidRPr="00322B00" w:rsidRDefault="00EB4B1F" w:rsidP="00EB4B1F"/>
        </w:tc>
        <w:tc>
          <w:tcPr>
            <w:tcW w:w="756" w:type="dxa"/>
          </w:tcPr>
          <w:p w14:paraId="3373A3C4" w14:textId="77777777" w:rsidR="00EB4B1F" w:rsidRPr="00322B00" w:rsidRDefault="00EB4B1F" w:rsidP="00EB4B1F"/>
        </w:tc>
        <w:tc>
          <w:tcPr>
            <w:tcW w:w="775" w:type="dxa"/>
          </w:tcPr>
          <w:p w14:paraId="765E60AE" w14:textId="77777777" w:rsidR="00EB4B1F" w:rsidRPr="00322B00" w:rsidRDefault="00EB4B1F" w:rsidP="00EB4B1F"/>
        </w:tc>
        <w:tc>
          <w:tcPr>
            <w:tcW w:w="774" w:type="dxa"/>
          </w:tcPr>
          <w:p w14:paraId="1DAFE22F" w14:textId="77777777" w:rsidR="00EB4B1F" w:rsidRPr="00322B00" w:rsidRDefault="00EB4B1F" w:rsidP="00EB4B1F"/>
        </w:tc>
        <w:tc>
          <w:tcPr>
            <w:tcW w:w="741" w:type="dxa"/>
          </w:tcPr>
          <w:p w14:paraId="7F84D8FF" w14:textId="77777777" w:rsidR="00EB4B1F" w:rsidRPr="00322B00" w:rsidRDefault="00EB4B1F" w:rsidP="00EB4B1F"/>
        </w:tc>
      </w:tr>
      <w:tr w:rsidR="004411C2" w:rsidRPr="00322B00" w14:paraId="44F8C91C" w14:textId="77777777" w:rsidTr="00E129E5">
        <w:tc>
          <w:tcPr>
            <w:tcW w:w="1513" w:type="dxa"/>
          </w:tcPr>
          <w:p w14:paraId="70DC27EC" w14:textId="0BFD2FB2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- Question 14</w:t>
            </w:r>
          </w:p>
        </w:tc>
        <w:tc>
          <w:tcPr>
            <w:tcW w:w="890" w:type="dxa"/>
          </w:tcPr>
          <w:p w14:paraId="48F47F92" w14:textId="0001A946" w:rsidR="00EB4B1F" w:rsidRPr="00322B00" w:rsidRDefault="007C3B20" w:rsidP="00EB4B1F">
            <w:r w:rsidRPr="00322B00">
              <w:t>.12**</w:t>
            </w:r>
          </w:p>
        </w:tc>
        <w:tc>
          <w:tcPr>
            <w:tcW w:w="860" w:type="dxa"/>
          </w:tcPr>
          <w:p w14:paraId="66CEE12C" w14:textId="26DD98B2" w:rsidR="00EB4B1F" w:rsidRPr="00322B00" w:rsidRDefault="008F456A" w:rsidP="00EB4B1F">
            <w:r w:rsidRPr="00322B00">
              <w:t>.10**</w:t>
            </w:r>
          </w:p>
        </w:tc>
        <w:tc>
          <w:tcPr>
            <w:tcW w:w="756" w:type="dxa"/>
          </w:tcPr>
          <w:p w14:paraId="29A14CB9" w14:textId="18C966B1" w:rsidR="00EB4B1F" w:rsidRPr="00322B00" w:rsidRDefault="008F456A" w:rsidP="00EB4B1F">
            <w:r w:rsidRPr="00322B00">
              <w:t>.28**</w:t>
            </w:r>
          </w:p>
        </w:tc>
        <w:tc>
          <w:tcPr>
            <w:tcW w:w="756" w:type="dxa"/>
          </w:tcPr>
          <w:p w14:paraId="2C0912BA" w14:textId="37748A10" w:rsidR="00EB4B1F" w:rsidRPr="00322B00" w:rsidRDefault="00B02432" w:rsidP="00EB4B1F">
            <w:r w:rsidRPr="00322B00">
              <w:t>.40**</w:t>
            </w:r>
          </w:p>
        </w:tc>
        <w:tc>
          <w:tcPr>
            <w:tcW w:w="766" w:type="dxa"/>
          </w:tcPr>
          <w:p w14:paraId="732021EA" w14:textId="355BE684" w:rsidR="00EB4B1F" w:rsidRPr="00322B00" w:rsidRDefault="007C53CA" w:rsidP="00EB4B1F">
            <w:r w:rsidRPr="00322B00">
              <w:t>.</w:t>
            </w:r>
            <w:r w:rsidR="00B4344C" w:rsidRPr="00322B00">
              <w:t>46</w:t>
            </w:r>
            <w:r w:rsidRPr="00322B00">
              <w:t>**</w:t>
            </w:r>
          </w:p>
        </w:tc>
        <w:tc>
          <w:tcPr>
            <w:tcW w:w="756" w:type="dxa"/>
          </w:tcPr>
          <w:p w14:paraId="32C1FEA0" w14:textId="668200BF" w:rsidR="00EB4B1F" w:rsidRPr="00322B00" w:rsidRDefault="00B4344C" w:rsidP="00EB4B1F">
            <w:r w:rsidRPr="00322B00">
              <w:t>.29**</w:t>
            </w:r>
          </w:p>
        </w:tc>
        <w:tc>
          <w:tcPr>
            <w:tcW w:w="1038" w:type="dxa"/>
          </w:tcPr>
          <w:p w14:paraId="57521A43" w14:textId="1597C7A8" w:rsidR="00EB4B1F" w:rsidRPr="00322B00" w:rsidRDefault="00B4344C" w:rsidP="00EB4B1F">
            <w:r w:rsidRPr="00322B00">
              <w:t>.14**</w:t>
            </w:r>
          </w:p>
        </w:tc>
        <w:tc>
          <w:tcPr>
            <w:tcW w:w="756" w:type="dxa"/>
          </w:tcPr>
          <w:p w14:paraId="03C669E4" w14:textId="0287B948" w:rsidR="00EB4B1F" w:rsidRPr="00322B00" w:rsidRDefault="00B4344C" w:rsidP="00EB4B1F">
            <w:r w:rsidRPr="00322B00">
              <w:t>.26**</w:t>
            </w:r>
          </w:p>
        </w:tc>
        <w:tc>
          <w:tcPr>
            <w:tcW w:w="839" w:type="dxa"/>
          </w:tcPr>
          <w:p w14:paraId="6DD8F25E" w14:textId="302A9073" w:rsidR="00EB4B1F" w:rsidRPr="00322B00" w:rsidRDefault="00B4344C" w:rsidP="00EB4B1F">
            <w:r w:rsidRPr="00322B00">
              <w:t>.40**</w:t>
            </w:r>
          </w:p>
        </w:tc>
        <w:tc>
          <w:tcPr>
            <w:tcW w:w="840" w:type="dxa"/>
          </w:tcPr>
          <w:p w14:paraId="36D6F63C" w14:textId="3F6F504A" w:rsidR="00EB4B1F" w:rsidRPr="00322B00" w:rsidRDefault="00B4344C" w:rsidP="00EB4B1F">
            <w:r w:rsidRPr="00322B00">
              <w:t>.13**</w:t>
            </w:r>
          </w:p>
        </w:tc>
        <w:tc>
          <w:tcPr>
            <w:tcW w:w="815" w:type="dxa"/>
          </w:tcPr>
          <w:p w14:paraId="6FB13FD3" w14:textId="15CB69AB" w:rsidR="00EB4B1F" w:rsidRPr="00322B00" w:rsidRDefault="00B4344C" w:rsidP="00EB4B1F">
            <w:r w:rsidRPr="00322B00">
              <w:t>.09**</w:t>
            </w:r>
          </w:p>
        </w:tc>
        <w:tc>
          <w:tcPr>
            <w:tcW w:w="829" w:type="dxa"/>
          </w:tcPr>
          <w:p w14:paraId="7DEA6E4C" w14:textId="5ED3EDA5" w:rsidR="00EB4B1F" w:rsidRPr="00322B00" w:rsidRDefault="00B4344C" w:rsidP="00EB4B1F">
            <w:r w:rsidRPr="00322B00">
              <w:t>.32**</w:t>
            </w:r>
          </w:p>
        </w:tc>
        <w:tc>
          <w:tcPr>
            <w:tcW w:w="756" w:type="dxa"/>
          </w:tcPr>
          <w:p w14:paraId="25964223" w14:textId="56B653E5" w:rsidR="00EB4B1F" w:rsidRPr="00322B00" w:rsidRDefault="00B4344C" w:rsidP="00EB4B1F">
            <w:r w:rsidRPr="00322B00">
              <w:t>.62**</w:t>
            </w:r>
          </w:p>
        </w:tc>
        <w:tc>
          <w:tcPr>
            <w:tcW w:w="775" w:type="dxa"/>
          </w:tcPr>
          <w:p w14:paraId="1073FB2E" w14:textId="659DE0DA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74" w:type="dxa"/>
          </w:tcPr>
          <w:p w14:paraId="4C77CB9B" w14:textId="77777777" w:rsidR="00EB4B1F" w:rsidRPr="00322B00" w:rsidRDefault="00EB4B1F" w:rsidP="00EB4B1F"/>
        </w:tc>
        <w:tc>
          <w:tcPr>
            <w:tcW w:w="741" w:type="dxa"/>
          </w:tcPr>
          <w:p w14:paraId="2ACAE67B" w14:textId="77777777" w:rsidR="00EB4B1F" w:rsidRPr="00322B00" w:rsidRDefault="00EB4B1F" w:rsidP="00EB4B1F"/>
        </w:tc>
      </w:tr>
      <w:tr w:rsidR="004411C2" w:rsidRPr="00322B00" w14:paraId="0DD58B2E" w14:textId="77777777" w:rsidTr="00E129E5">
        <w:tc>
          <w:tcPr>
            <w:tcW w:w="1513" w:type="dxa"/>
          </w:tcPr>
          <w:p w14:paraId="17481B81" w14:textId="77777777" w:rsidR="00EB4B1F" w:rsidRPr="00322B00" w:rsidRDefault="00EB4B1F" w:rsidP="00EB4B1F"/>
        </w:tc>
        <w:tc>
          <w:tcPr>
            <w:tcW w:w="890" w:type="dxa"/>
          </w:tcPr>
          <w:p w14:paraId="4453DFA8" w14:textId="77777777" w:rsidR="00EB4B1F" w:rsidRPr="00322B00" w:rsidRDefault="00EB4B1F" w:rsidP="00EB4B1F"/>
        </w:tc>
        <w:tc>
          <w:tcPr>
            <w:tcW w:w="860" w:type="dxa"/>
          </w:tcPr>
          <w:p w14:paraId="60B807EC" w14:textId="77777777" w:rsidR="00EB4B1F" w:rsidRPr="00322B00" w:rsidRDefault="00EB4B1F" w:rsidP="00EB4B1F"/>
        </w:tc>
        <w:tc>
          <w:tcPr>
            <w:tcW w:w="756" w:type="dxa"/>
          </w:tcPr>
          <w:p w14:paraId="0F14C50D" w14:textId="77777777" w:rsidR="00EB4B1F" w:rsidRPr="00322B00" w:rsidRDefault="00EB4B1F" w:rsidP="00EB4B1F"/>
        </w:tc>
        <w:tc>
          <w:tcPr>
            <w:tcW w:w="756" w:type="dxa"/>
          </w:tcPr>
          <w:p w14:paraId="2AD82ECF" w14:textId="77777777" w:rsidR="00EB4B1F" w:rsidRPr="00322B00" w:rsidRDefault="00EB4B1F" w:rsidP="00EB4B1F"/>
        </w:tc>
        <w:tc>
          <w:tcPr>
            <w:tcW w:w="766" w:type="dxa"/>
          </w:tcPr>
          <w:p w14:paraId="42887FAF" w14:textId="77777777" w:rsidR="00EB4B1F" w:rsidRPr="00322B00" w:rsidRDefault="00EB4B1F" w:rsidP="00EB4B1F"/>
        </w:tc>
        <w:tc>
          <w:tcPr>
            <w:tcW w:w="756" w:type="dxa"/>
          </w:tcPr>
          <w:p w14:paraId="0997372B" w14:textId="77777777" w:rsidR="00EB4B1F" w:rsidRPr="00322B00" w:rsidRDefault="00EB4B1F" w:rsidP="00EB4B1F"/>
        </w:tc>
        <w:tc>
          <w:tcPr>
            <w:tcW w:w="1038" w:type="dxa"/>
          </w:tcPr>
          <w:p w14:paraId="092C10E4" w14:textId="77777777" w:rsidR="00EB4B1F" w:rsidRPr="00322B00" w:rsidRDefault="00EB4B1F" w:rsidP="00EB4B1F"/>
        </w:tc>
        <w:tc>
          <w:tcPr>
            <w:tcW w:w="756" w:type="dxa"/>
          </w:tcPr>
          <w:p w14:paraId="7A90AB01" w14:textId="77777777" w:rsidR="00EB4B1F" w:rsidRPr="00322B00" w:rsidRDefault="00EB4B1F" w:rsidP="00EB4B1F"/>
        </w:tc>
        <w:tc>
          <w:tcPr>
            <w:tcW w:w="839" w:type="dxa"/>
          </w:tcPr>
          <w:p w14:paraId="1AFD3DB3" w14:textId="77777777" w:rsidR="00EB4B1F" w:rsidRPr="00322B00" w:rsidRDefault="00EB4B1F" w:rsidP="00EB4B1F"/>
        </w:tc>
        <w:tc>
          <w:tcPr>
            <w:tcW w:w="840" w:type="dxa"/>
          </w:tcPr>
          <w:p w14:paraId="0034CB15" w14:textId="77777777" w:rsidR="00EB4B1F" w:rsidRPr="00322B00" w:rsidRDefault="00EB4B1F" w:rsidP="00EB4B1F"/>
        </w:tc>
        <w:tc>
          <w:tcPr>
            <w:tcW w:w="815" w:type="dxa"/>
          </w:tcPr>
          <w:p w14:paraId="045F89F2" w14:textId="77777777" w:rsidR="00EB4B1F" w:rsidRPr="00322B00" w:rsidRDefault="00EB4B1F" w:rsidP="00EB4B1F"/>
        </w:tc>
        <w:tc>
          <w:tcPr>
            <w:tcW w:w="829" w:type="dxa"/>
          </w:tcPr>
          <w:p w14:paraId="603BCDEC" w14:textId="77777777" w:rsidR="00EB4B1F" w:rsidRPr="00322B00" w:rsidRDefault="00EB4B1F" w:rsidP="00EB4B1F"/>
        </w:tc>
        <w:tc>
          <w:tcPr>
            <w:tcW w:w="756" w:type="dxa"/>
          </w:tcPr>
          <w:p w14:paraId="7157CA1B" w14:textId="77777777" w:rsidR="00EB4B1F" w:rsidRPr="00322B00" w:rsidRDefault="00EB4B1F" w:rsidP="00EB4B1F"/>
        </w:tc>
        <w:tc>
          <w:tcPr>
            <w:tcW w:w="775" w:type="dxa"/>
          </w:tcPr>
          <w:p w14:paraId="4FF17308" w14:textId="77777777" w:rsidR="00EB4B1F" w:rsidRPr="00322B00" w:rsidRDefault="00EB4B1F" w:rsidP="00EB4B1F"/>
        </w:tc>
        <w:tc>
          <w:tcPr>
            <w:tcW w:w="774" w:type="dxa"/>
          </w:tcPr>
          <w:p w14:paraId="7CD6D23E" w14:textId="77777777" w:rsidR="00EB4B1F" w:rsidRPr="00322B00" w:rsidRDefault="00EB4B1F" w:rsidP="00EB4B1F"/>
        </w:tc>
        <w:tc>
          <w:tcPr>
            <w:tcW w:w="741" w:type="dxa"/>
          </w:tcPr>
          <w:p w14:paraId="584C9AA5" w14:textId="77777777" w:rsidR="00EB4B1F" w:rsidRPr="00322B00" w:rsidRDefault="00EB4B1F" w:rsidP="00EB4B1F"/>
        </w:tc>
      </w:tr>
      <w:tr w:rsidR="004411C2" w:rsidRPr="00322B00" w14:paraId="74F7249B" w14:textId="77777777" w:rsidTr="00E129E5">
        <w:tc>
          <w:tcPr>
            <w:tcW w:w="1513" w:type="dxa"/>
          </w:tcPr>
          <w:p w14:paraId="54491204" w14:textId="0B1B722B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- Question 15</w:t>
            </w:r>
          </w:p>
        </w:tc>
        <w:tc>
          <w:tcPr>
            <w:tcW w:w="890" w:type="dxa"/>
          </w:tcPr>
          <w:p w14:paraId="12450709" w14:textId="00F73506" w:rsidR="00EB4B1F" w:rsidRPr="00322B00" w:rsidRDefault="007C3B20" w:rsidP="00EB4B1F">
            <w:r w:rsidRPr="00322B00">
              <w:t>.11**</w:t>
            </w:r>
          </w:p>
        </w:tc>
        <w:tc>
          <w:tcPr>
            <w:tcW w:w="860" w:type="dxa"/>
          </w:tcPr>
          <w:p w14:paraId="7D2BA71A" w14:textId="13C111C6" w:rsidR="00EB4B1F" w:rsidRPr="00322B00" w:rsidRDefault="008F456A" w:rsidP="00EB4B1F">
            <w:r w:rsidRPr="00322B00">
              <w:t>.16**</w:t>
            </w:r>
          </w:p>
        </w:tc>
        <w:tc>
          <w:tcPr>
            <w:tcW w:w="756" w:type="dxa"/>
          </w:tcPr>
          <w:p w14:paraId="0EB6918D" w14:textId="27E593BD" w:rsidR="00EB4B1F" w:rsidRPr="00322B00" w:rsidRDefault="008F456A" w:rsidP="00EB4B1F">
            <w:r w:rsidRPr="00322B00">
              <w:t>.20**</w:t>
            </w:r>
          </w:p>
        </w:tc>
        <w:tc>
          <w:tcPr>
            <w:tcW w:w="756" w:type="dxa"/>
          </w:tcPr>
          <w:p w14:paraId="0CFA8081" w14:textId="0FAC275C" w:rsidR="00EB4B1F" w:rsidRPr="00322B00" w:rsidRDefault="00B02432" w:rsidP="00EB4B1F">
            <w:r w:rsidRPr="00322B00">
              <w:t>.28**</w:t>
            </w:r>
          </w:p>
        </w:tc>
        <w:tc>
          <w:tcPr>
            <w:tcW w:w="766" w:type="dxa"/>
          </w:tcPr>
          <w:p w14:paraId="012083C6" w14:textId="69425AA4" w:rsidR="00EB4B1F" w:rsidRPr="00322B00" w:rsidRDefault="007C53CA" w:rsidP="00EB4B1F">
            <w:r w:rsidRPr="00322B00">
              <w:t>.</w:t>
            </w:r>
            <w:r w:rsidR="00B4344C" w:rsidRPr="00322B00">
              <w:t>39</w:t>
            </w:r>
            <w:r w:rsidRPr="00322B00">
              <w:t>**</w:t>
            </w:r>
          </w:p>
        </w:tc>
        <w:tc>
          <w:tcPr>
            <w:tcW w:w="756" w:type="dxa"/>
          </w:tcPr>
          <w:p w14:paraId="576BEB2A" w14:textId="777A90A1" w:rsidR="00EB4B1F" w:rsidRPr="00322B00" w:rsidRDefault="00B4344C" w:rsidP="00EB4B1F">
            <w:r w:rsidRPr="00322B00">
              <w:t>.16**</w:t>
            </w:r>
          </w:p>
        </w:tc>
        <w:tc>
          <w:tcPr>
            <w:tcW w:w="1038" w:type="dxa"/>
          </w:tcPr>
          <w:p w14:paraId="622998DA" w14:textId="543BE836" w:rsidR="00EB4B1F" w:rsidRPr="00322B00" w:rsidRDefault="00B4344C" w:rsidP="00EB4B1F">
            <w:r w:rsidRPr="00322B00">
              <w:t>-.01</w:t>
            </w:r>
          </w:p>
        </w:tc>
        <w:tc>
          <w:tcPr>
            <w:tcW w:w="756" w:type="dxa"/>
          </w:tcPr>
          <w:p w14:paraId="70D9CC64" w14:textId="1BA53C56" w:rsidR="00EB4B1F" w:rsidRPr="00322B00" w:rsidRDefault="00B4344C" w:rsidP="00EB4B1F">
            <w:r w:rsidRPr="00322B00">
              <w:t>.54**</w:t>
            </w:r>
          </w:p>
        </w:tc>
        <w:tc>
          <w:tcPr>
            <w:tcW w:w="839" w:type="dxa"/>
          </w:tcPr>
          <w:p w14:paraId="6E83196D" w14:textId="32A2E508" w:rsidR="00EB4B1F" w:rsidRPr="00322B00" w:rsidRDefault="00B4344C" w:rsidP="00EB4B1F">
            <w:r w:rsidRPr="00322B00">
              <w:t>.34**</w:t>
            </w:r>
          </w:p>
        </w:tc>
        <w:tc>
          <w:tcPr>
            <w:tcW w:w="840" w:type="dxa"/>
          </w:tcPr>
          <w:p w14:paraId="3673699A" w14:textId="4A81D4F0" w:rsidR="00EB4B1F" w:rsidRPr="00322B00" w:rsidRDefault="00B4344C" w:rsidP="00EB4B1F">
            <w:r w:rsidRPr="00322B00">
              <w:t>.16**</w:t>
            </w:r>
          </w:p>
        </w:tc>
        <w:tc>
          <w:tcPr>
            <w:tcW w:w="815" w:type="dxa"/>
          </w:tcPr>
          <w:p w14:paraId="04A70E4B" w14:textId="220B8949" w:rsidR="00EB4B1F" w:rsidRPr="00322B00" w:rsidRDefault="00B4344C" w:rsidP="00EB4B1F">
            <w:r w:rsidRPr="00322B00">
              <w:t>.15**</w:t>
            </w:r>
          </w:p>
        </w:tc>
        <w:tc>
          <w:tcPr>
            <w:tcW w:w="829" w:type="dxa"/>
          </w:tcPr>
          <w:p w14:paraId="17DC0274" w14:textId="16785C98" w:rsidR="00EB4B1F" w:rsidRPr="00322B00" w:rsidRDefault="00B4344C" w:rsidP="00EB4B1F">
            <w:r w:rsidRPr="00322B00">
              <w:t>.29**</w:t>
            </w:r>
          </w:p>
        </w:tc>
        <w:tc>
          <w:tcPr>
            <w:tcW w:w="756" w:type="dxa"/>
          </w:tcPr>
          <w:p w14:paraId="6E56E03F" w14:textId="6E304C7D" w:rsidR="00EB4B1F" w:rsidRPr="00322B00" w:rsidRDefault="00B4344C" w:rsidP="00EB4B1F">
            <w:r w:rsidRPr="00322B00">
              <w:t>.46**</w:t>
            </w:r>
          </w:p>
        </w:tc>
        <w:tc>
          <w:tcPr>
            <w:tcW w:w="775" w:type="dxa"/>
          </w:tcPr>
          <w:p w14:paraId="15E5D55D" w14:textId="609E1AFF" w:rsidR="00EB4B1F" w:rsidRPr="00322B00" w:rsidRDefault="00B4344C" w:rsidP="00EB4B1F">
            <w:r w:rsidRPr="00322B00">
              <w:t>.45**</w:t>
            </w:r>
          </w:p>
        </w:tc>
        <w:tc>
          <w:tcPr>
            <w:tcW w:w="774" w:type="dxa"/>
          </w:tcPr>
          <w:p w14:paraId="2D3709A8" w14:textId="74C8088C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41" w:type="dxa"/>
          </w:tcPr>
          <w:p w14:paraId="337A46B4" w14:textId="77777777" w:rsidR="00EB4B1F" w:rsidRPr="00322B00" w:rsidRDefault="00EB4B1F" w:rsidP="00EB4B1F"/>
        </w:tc>
      </w:tr>
      <w:tr w:rsidR="004411C2" w:rsidRPr="00322B00" w14:paraId="2021EB7F" w14:textId="77777777" w:rsidTr="00E129E5">
        <w:tc>
          <w:tcPr>
            <w:tcW w:w="1513" w:type="dxa"/>
          </w:tcPr>
          <w:p w14:paraId="48443782" w14:textId="77777777" w:rsidR="00EB4B1F" w:rsidRPr="00322B00" w:rsidRDefault="00EB4B1F" w:rsidP="00EB4B1F"/>
        </w:tc>
        <w:tc>
          <w:tcPr>
            <w:tcW w:w="890" w:type="dxa"/>
          </w:tcPr>
          <w:p w14:paraId="7C1250F6" w14:textId="77777777" w:rsidR="00EB4B1F" w:rsidRPr="00322B00" w:rsidRDefault="00EB4B1F" w:rsidP="00EB4B1F"/>
        </w:tc>
        <w:tc>
          <w:tcPr>
            <w:tcW w:w="860" w:type="dxa"/>
          </w:tcPr>
          <w:p w14:paraId="65B8EC4B" w14:textId="77777777" w:rsidR="00EB4B1F" w:rsidRPr="00322B00" w:rsidRDefault="00EB4B1F" w:rsidP="00EB4B1F"/>
        </w:tc>
        <w:tc>
          <w:tcPr>
            <w:tcW w:w="756" w:type="dxa"/>
          </w:tcPr>
          <w:p w14:paraId="024DEE10" w14:textId="77777777" w:rsidR="00EB4B1F" w:rsidRPr="00322B00" w:rsidRDefault="00EB4B1F" w:rsidP="00EB4B1F"/>
        </w:tc>
        <w:tc>
          <w:tcPr>
            <w:tcW w:w="756" w:type="dxa"/>
          </w:tcPr>
          <w:p w14:paraId="02B2961C" w14:textId="77777777" w:rsidR="00EB4B1F" w:rsidRPr="00322B00" w:rsidRDefault="00EB4B1F" w:rsidP="00EB4B1F"/>
        </w:tc>
        <w:tc>
          <w:tcPr>
            <w:tcW w:w="766" w:type="dxa"/>
          </w:tcPr>
          <w:p w14:paraId="18356FCB" w14:textId="77777777" w:rsidR="00EB4B1F" w:rsidRPr="00322B00" w:rsidRDefault="00EB4B1F" w:rsidP="00EB4B1F"/>
        </w:tc>
        <w:tc>
          <w:tcPr>
            <w:tcW w:w="756" w:type="dxa"/>
          </w:tcPr>
          <w:p w14:paraId="550E6B06" w14:textId="77777777" w:rsidR="00EB4B1F" w:rsidRPr="00322B00" w:rsidRDefault="00EB4B1F" w:rsidP="00EB4B1F"/>
        </w:tc>
        <w:tc>
          <w:tcPr>
            <w:tcW w:w="1038" w:type="dxa"/>
          </w:tcPr>
          <w:p w14:paraId="252CA4CF" w14:textId="77777777" w:rsidR="00EB4B1F" w:rsidRPr="00322B00" w:rsidRDefault="00EB4B1F" w:rsidP="00EB4B1F"/>
        </w:tc>
        <w:tc>
          <w:tcPr>
            <w:tcW w:w="756" w:type="dxa"/>
          </w:tcPr>
          <w:p w14:paraId="3CBB627B" w14:textId="77777777" w:rsidR="00EB4B1F" w:rsidRPr="00322B00" w:rsidRDefault="00EB4B1F" w:rsidP="00EB4B1F"/>
        </w:tc>
        <w:tc>
          <w:tcPr>
            <w:tcW w:w="839" w:type="dxa"/>
          </w:tcPr>
          <w:p w14:paraId="7BBDD4E2" w14:textId="77777777" w:rsidR="00EB4B1F" w:rsidRPr="00322B00" w:rsidRDefault="00EB4B1F" w:rsidP="00EB4B1F"/>
        </w:tc>
        <w:tc>
          <w:tcPr>
            <w:tcW w:w="840" w:type="dxa"/>
          </w:tcPr>
          <w:p w14:paraId="3C9CD7E4" w14:textId="77777777" w:rsidR="00EB4B1F" w:rsidRPr="00322B00" w:rsidRDefault="00EB4B1F" w:rsidP="00EB4B1F"/>
        </w:tc>
        <w:tc>
          <w:tcPr>
            <w:tcW w:w="815" w:type="dxa"/>
          </w:tcPr>
          <w:p w14:paraId="68130DFB" w14:textId="77777777" w:rsidR="00EB4B1F" w:rsidRPr="00322B00" w:rsidRDefault="00EB4B1F" w:rsidP="00EB4B1F"/>
        </w:tc>
        <w:tc>
          <w:tcPr>
            <w:tcW w:w="829" w:type="dxa"/>
          </w:tcPr>
          <w:p w14:paraId="3E0C5350" w14:textId="77777777" w:rsidR="00EB4B1F" w:rsidRPr="00322B00" w:rsidRDefault="00EB4B1F" w:rsidP="00EB4B1F"/>
        </w:tc>
        <w:tc>
          <w:tcPr>
            <w:tcW w:w="756" w:type="dxa"/>
          </w:tcPr>
          <w:p w14:paraId="79E50AF0" w14:textId="77777777" w:rsidR="00EB4B1F" w:rsidRPr="00322B00" w:rsidRDefault="00EB4B1F" w:rsidP="00EB4B1F"/>
        </w:tc>
        <w:tc>
          <w:tcPr>
            <w:tcW w:w="775" w:type="dxa"/>
          </w:tcPr>
          <w:p w14:paraId="62E18216" w14:textId="77777777" w:rsidR="00EB4B1F" w:rsidRPr="00322B00" w:rsidRDefault="00EB4B1F" w:rsidP="00EB4B1F"/>
        </w:tc>
        <w:tc>
          <w:tcPr>
            <w:tcW w:w="774" w:type="dxa"/>
          </w:tcPr>
          <w:p w14:paraId="00486B39" w14:textId="77777777" w:rsidR="00EB4B1F" w:rsidRPr="00322B00" w:rsidRDefault="00EB4B1F" w:rsidP="00EB4B1F"/>
        </w:tc>
        <w:tc>
          <w:tcPr>
            <w:tcW w:w="741" w:type="dxa"/>
          </w:tcPr>
          <w:p w14:paraId="75462C64" w14:textId="77777777" w:rsidR="00EB4B1F" w:rsidRPr="00322B00" w:rsidRDefault="00EB4B1F" w:rsidP="00EB4B1F"/>
        </w:tc>
      </w:tr>
      <w:tr w:rsidR="004411C2" w:rsidRPr="00322B00" w14:paraId="7320CB94" w14:textId="77777777" w:rsidTr="00E129E5">
        <w:tc>
          <w:tcPr>
            <w:tcW w:w="1513" w:type="dxa"/>
          </w:tcPr>
          <w:p w14:paraId="5054300B" w14:textId="36F79F6F" w:rsidR="00EB4B1F" w:rsidRPr="00322B00" w:rsidRDefault="00EB4B1F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- Question 16</w:t>
            </w:r>
          </w:p>
        </w:tc>
        <w:tc>
          <w:tcPr>
            <w:tcW w:w="890" w:type="dxa"/>
          </w:tcPr>
          <w:p w14:paraId="48C3E5B8" w14:textId="5CC776B9" w:rsidR="00EB4B1F" w:rsidRPr="00322B00" w:rsidRDefault="007C3B20" w:rsidP="00EB4B1F">
            <w:r w:rsidRPr="00322B00">
              <w:t>-.07**</w:t>
            </w:r>
          </w:p>
        </w:tc>
        <w:tc>
          <w:tcPr>
            <w:tcW w:w="860" w:type="dxa"/>
          </w:tcPr>
          <w:p w14:paraId="1E50A7E0" w14:textId="678CD69F" w:rsidR="00EB4B1F" w:rsidRPr="00322B00" w:rsidRDefault="008F456A" w:rsidP="00EB4B1F">
            <w:r w:rsidRPr="00322B00">
              <w:t>-.07**</w:t>
            </w:r>
          </w:p>
        </w:tc>
        <w:tc>
          <w:tcPr>
            <w:tcW w:w="756" w:type="dxa"/>
          </w:tcPr>
          <w:p w14:paraId="174502A9" w14:textId="455818CE" w:rsidR="00EB4B1F" w:rsidRPr="00322B00" w:rsidRDefault="008F456A" w:rsidP="00EB4B1F">
            <w:r w:rsidRPr="00322B00">
              <w:t>.18**</w:t>
            </w:r>
          </w:p>
        </w:tc>
        <w:tc>
          <w:tcPr>
            <w:tcW w:w="756" w:type="dxa"/>
          </w:tcPr>
          <w:p w14:paraId="4D83CF68" w14:textId="4830A1B2" w:rsidR="00EB4B1F" w:rsidRPr="00322B00" w:rsidRDefault="00B02432" w:rsidP="00EB4B1F">
            <w:r w:rsidRPr="00322B00">
              <w:t>.27**</w:t>
            </w:r>
          </w:p>
        </w:tc>
        <w:tc>
          <w:tcPr>
            <w:tcW w:w="766" w:type="dxa"/>
          </w:tcPr>
          <w:p w14:paraId="54B8A398" w14:textId="1586C3C9" w:rsidR="00EB4B1F" w:rsidRPr="00322B00" w:rsidRDefault="007C53CA" w:rsidP="00EB4B1F">
            <w:r w:rsidRPr="00322B00">
              <w:t>.</w:t>
            </w:r>
            <w:r w:rsidR="00B4344C" w:rsidRPr="00322B00">
              <w:t>25</w:t>
            </w:r>
            <w:r w:rsidRPr="00322B00">
              <w:t>**</w:t>
            </w:r>
          </w:p>
        </w:tc>
        <w:tc>
          <w:tcPr>
            <w:tcW w:w="756" w:type="dxa"/>
          </w:tcPr>
          <w:p w14:paraId="4A68DDC1" w14:textId="350A7B44" w:rsidR="00EB4B1F" w:rsidRPr="00322B00" w:rsidRDefault="00B4344C" w:rsidP="00EB4B1F">
            <w:r w:rsidRPr="00322B00">
              <w:t>.39**</w:t>
            </w:r>
          </w:p>
        </w:tc>
        <w:tc>
          <w:tcPr>
            <w:tcW w:w="1038" w:type="dxa"/>
          </w:tcPr>
          <w:p w14:paraId="340FFF4B" w14:textId="1AA06F63" w:rsidR="00EB4B1F" w:rsidRPr="00322B00" w:rsidRDefault="00B4344C" w:rsidP="00EB4B1F">
            <w:r w:rsidRPr="00322B00">
              <w:t>.12**</w:t>
            </w:r>
          </w:p>
        </w:tc>
        <w:tc>
          <w:tcPr>
            <w:tcW w:w="756" w:type="dxa"/>
          </w:tcPr>
          <w:p w14:paraId="64C1B357" w14:textId="1B45AEBD" w:rsidR="00EB4B1F" w:rsidRPr="00322B00" w:rsidRDefault="00B4344C" w:rsidP="00EB4B1F">
            <w:r w:rsidRPr="00322B00">
              <w:t>.15**</w:t>
            </w:r>
          </w:p>
        </w:tc>
        <w:tc>
          <w:tcPr>
            <w:tcW w:w="839" w:type="dxa"/>
          </w:tcPr>
          <w:p w14:paraId="7609FB4D" w14:textId="2577B9D6" w:rsidR="00EB4B1F" w:rsidRPr="00322B00" w:rsidRDefault="00B4344C" w:rsidP="00EB4B1F">
            <w:r w:rsidRPr="00322B00">
              <w:t>.13**</w:t>
            </w:r>
          </w:p>
        </w:tc>
        <w:tc>
          <w:tcPr>
            <w:tcW w:w="840" w:type="dxa"/>
          </w:tcPr>
          <w:p w14:paraId="77FAABFC" w14:textId="61845DB0" w:rsidR="00EB4B1F" w:rsidRPr="00322B00" w:rsidRDefault="00B4344C" w:rsidP="00EB4B1F">
            <w:r w:rsidRPr="00322B00">
              <w:t>.11**</w:t>
            </w:r>
          </w:p>
        </w:tc>
        <w:tc>
          <w:tcPr>
            <w:tcW w:w="815" w:type="dxa"/>
          </w:tcPr>
          <w:p w14:paraId="66A4DBDB" w14:textId="6756D026" w:rsidR="00EB4B1F" w:rsidRPr="00322B00" w:rsidRDefault="00B4344C" w:rsidP="00EB4B1F">
            <w:r w:rsidRPr="00322B00">
              <w:t>.26**</w:t>
            </w:r>
          </w:p>
        </w:tc>
        <w:tc>
          <w:tcPr>
            <w:tcW w:w="829" w:type="dxa"/>
          </w:tcPr>
          <w:p w14:paraId="5D933D65" w14:textId="5C4CD677" w:rsidR="00EB4B1F" w:rsidRPr="00322B00" w:rsidRDefault="00B4344C" w:rsidP="00EB4B1F">
            <w:r w:rsidRPr="00322B00">
              <w:t>.15**</w:t>
            </w:r>
          </w:p>
        </w:tc>
        <w:tc>
          <w:tcPr>
            <w:tcW w:w="756" w:type="dxa"/>
          </w:tcPr>
          <w:p w14:paraId="74A7278D" w14:textId="67F8F25F" w:rsidR="00EB4B1F" w:rsidRPr="00322B00" w:rsidRDefault="00B4344C" w:rsidP="00EB4B1F">
            <w:r w:rsidRPr="00322B00">
              <w:t>.23**</w:t>
            </w:r>
          </w:p>
        </w:tc>
        <w:tc>
          <w:tcPr>
            <w:tcW w:w="775" w:type="dxa"/>
          </w:tcPr>
          <w:p w14:paraId="4BA54096" w14:textId="32E9293F" w:rsidR="00EB4B1F" w:rsidRPr="00322B00" w:rsidRDefault="00B4344C" w:rsidP="00EB4B1F">
            <w:r w:rsidRPr="00322B00">
              <w:t>.23**</w:t>
            </w:r>
          </w:p>
        </w:tc>
        <w:tc>
          <w:tcPr>
            <w:tcW w:w="774" w:type="dxa"/>
          </w:tcPr>
          <w:p w14:paraId="1DAB97C8" w14:textId="63CCDF3F" w:rsidR="00EB4B1F" w:rsidRPr="00322B00" w:rsidRDefault="00B4344C" w:rsidP="00EB4B1F">
            <w:r w:rsidRPr="00322B00">
              <w:t>.31**</w:t>
            </w:r>
          </w:p>
        </w:tc>
        <w:tc>
          <w:tcPr>
            <w:tcW w:w="741" w:type="dxa"/>
          </w:tcPr>
          <w:p w14:paraId="5AEA8C9A" w14:textId="38FCDEA4" w:rsidR="00EB4B1F" w:rsidRPr="00322B00" w:rsidRDefault="007C3B20" w:rsidP="00EB4B1F">
            <w:r w:rsidRPr="00322B0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</w:t>
            </w:r>
          </w:p>
        </w:tc>
      </w:tr>
      <w:tr w:rsidR="004411C2" w:rsidRPr="00322B00" w14:paraId="0562C181" w14:textId="77777777" w:rsidTr="00E129E5">
        <w:tc>
          <w:tcPr>
            <w:tcW w:w="1513" w:type="dxa"/>
          </w:tcPr>
          <w:p w14:paraId="4C2EF296" w14:textId="77777777" w:rsidR="00EB4B1F" w:rsidRPr="00322B00" w:rsidRDefault="00EB4B1F"/>
        </w:tc>
        <w:tc>
          <w:tcPr>
            <w:tcW w:w="890" w:type="dxa"/>
          </w:tcPr>
          <w:p w14:paraId="401D4E37" w14:textId="77777777" w:rsidR="00EB4B1F" w:rsidRPr="00322B00" w:rsidRDefault="00EB4B1F"/>
        </w:tc>
        <w:tc>
          <w:tcPr>
            <w:tcW w:w="860" w:type="dxa"/>
          </w:tcPr>
          <w:p w14:paraId="3F4E7922" w14:textId="77777777" w:rsidR="00EB4B1F" w:rsidRPr="00322B00" w:rsidRDefault="00EB4B1F"/>
        </w:tc>
        <w:tc>
          <w:tcPr>
            <w:tcW w:w="756" w:type="dxa"/>
          </w:tcPr>
          <w:p w14:paraId="4089EF6F" w14:textId="77777777" w:rsidR="00EB4B1F" w:rsidRPr="00322B00" w:rsidRDefault="00EB4B1F"/>
        </w:tc>
        <w:tc>
          <w:tcPr>
            <w:tcW w:w="756" w:type="dxa"/>
          </w:tcPr>
          <w:p w14:paraId="06B34640" w14:textId="77777777" w:rsidR="00EB4B1F" w:rsidRPr="00322B00" w:rsidRDefault="00EB4B1F"/>
        </w:tc>
        <w:tc>
          <w:tcPr>
            <w:tcW w:w="766" w:type="dxa"/>
          </w:tcPr>
          <w:p w14:paraId="269ABF52" w14:textId="77777777" w:rsidR="00EB4B1F" w:rsidRPr="00322B00" w:rsidRDefault="00EB4B1F"/>
        </w:tc>
        <w:tc>
          <w:tcPr>
            <w:tcW w:w="756" w:type="dxa"/>
          </w:tcPr>
          <w:p w14:paraId="19AA7DDD" w14:textId="77777777" w:rsidR="00EB4B1F" w:rsidRPr="00322B00" w:rsidRDefault="00EB4B1F"/>
        </w:tc>
        <w:tc>
          <w:tcPr>
            <w:tcW w:w="1038" w:type="dxa"/>
          </w:tcPr>
          <w:p w14:paraId="3CAB4F4B" w14:textId="77777777" w:rsidR="00EB4B1F" w:rsidRPr="00322B00" w:rsidRDefault="00EB4B1F"/>
        </w:tc>
        <w:tc>
          <w:tcPr>
            <w:tcW w:w="756" w:type="dxa"/>
          </w:tcPr>
          <w:p w14:paraId="130DB914" w14:textId="77777777" w:rsidR="00EB4B1F" w:rsidRPr="00322B00" w:rsidRDefault="00EB4B1F"/>
        </w:tc>
        <w:tc>
          <w:tcPr>
            <w:tcW w:w="839" w:type="dxa"/>
          </w:tcPr>
          <w:p w14:paraId="1081FD06" w14:textId="77777777" w:rsidR="00EB4B1F" w:rsidRPr="00322B00" w:rsidRDefault="00EB4B1F"/>
        </w:tc>
        <w:tc>
          <w:tcPr>
            <w:tcW w:w="840" w:type="dxa"/>
          </w:tcPr>
          <w:p w14:paraId="65D490F7" w14:textId="77777777" w:rsidR="00EB4B1F" w:rsidRPr="00322B00" w:rsidRDefault="00EB4B1F"/>
        </w:tc>
        <w:tc>
          <w:tcPr>
            <w:tcW w:w="815" w:type="dxa"/>
          </w:tcPr>
          <w:p w14:paraId="26CA4001" w14:textId="77777777" w:rsidR="00EB4B1F" w:rsidRPr="00322B00" w:rsidRDefault="00EB4B1F"/>
        </w:tc>
        <w:tc>
          <w:tcPr>
            <w:tcW w:w="829" w:type="dxa"/>
          </w:tcPr>
          <w:p w14:paraId="38062BE6" w14:textId="77777777" w:rsidR="00EB4B1F" w:rsidRPr="00322B00" w:rsidRDefault="00EB4B1F"/>
        </w:tc>
        <w:tc>
          <w:tcPr>
            <w:tcW w:w="756" w:type="dxa"/>
          </w:tcPr>
          <w:p w14:paraId="5FCEDF9C" w14:textId="77777777" w:rsidR="00EB4B1F" w:rsidRPr="00322B00" w:rsidRDefault="00EB4B1F"/>
        </w:tc>
        <w:tc>
          <w:tcPr>
            <w:tcW w:w="775" w:type="dxa"/>
          </w:tcPr>
          <w:p w14:paraId="1E654156" w14:textId="77777777" w:rsidR="00EB4B1F" w:rsidRPr="00322B00" w:rsidRDefault="00EB4B1F"/>
        </w:tc>
        <w:tc>
          <w:tcPr>
            <w:tcW w:w="774" w:type="dxa"/>
          </w:tcPr>
          <w:p w14:paraId="2D8835AB" w14:textId="77777777" w:rsidR="00EB4B1F" w:rsidRPr="00322B00" w:rsidRDefault="00EB4B1F"/>
        </w:tc>
        <w:tc>
          <w:tcPr>
            <w:tcW w:w="741" w:type="dxa"/>
          </w:tcPr>
          <w:p w14:paraId="5D7FA827" w14:textId="77777777" w:rsidR="00EB4B1F" w:rsidRPr="00322B00" w:rsidRDefault="00EB4B1F"/>
        </w:tc>
      </w:tr>
    </w:tbl>
    <w:p w14:paraId="11BFA258" w14:textId="77777777" w:rsidR="004411C2" w:rsidRPr="00270B4A" w:rsidRDefault="004411C2" w:rsidP="004411C2">
      <w:pPr>
        <w:rPr>
          <w:rFonts w:asciiTheme="majorBidi" w:hAnsiTheme="majorBidi" w:cstheme="majorBidi"/>
          <w:i/>
          <w:sz w:val="20"/>
          <w:szCs w:val="20"/>
        </w:rPr>
      </w:pPr>
      <w:r w:rsidRPr="00322B00">
        <w:rPr>
          <w:rFonts w:asciiTheme="majorBidi" w:hAnsiTheme="majorBidi" w:cstheme="majorBidi"/>
          <w:i/>
          <w:sz w:val="20"/>
          <w:szCs w:val="20"/>
        </w:rPr>
        <w:t>Note: *p &lt; .05, **p &lt; .01.</w:t>
      </w:r>
    </w:p>
    <w:p w14:paraId="13B74418" w14:textId="77777777" w:rsidR="00EB4B1F" w:rsidRDefault="00EB4B1F"/>
    <w:sectPr w:rsidR="00EB4B1F" w:rsidSect="00ED7E7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E77"/>
    <w:rsid w:val="00322B00"/>
    <w:rsid w:val="004411C2"/>
    <w:rsid w:val="006D7D69"/>
    <w:rsid w:val="007C3B20"/>
    <w:rsid w:val="007C53CA"/>
    <w:rsid w:val="008F456A"/>
    <w:rsid w:val="00996113"/>
    <w:rsid w:val="00B02432"/>
    <w:rsid w:val="00B4344C"/>
    <w:rsid w:val="00D65EB2"/>
    <w:rsid w:val="00DD0826"/>
    <w:rsid w:val="00E129E5"/>
    <w:rsid w:val="00EB4B1F"/>
    <w:rsid w:val="00ED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5BBE7"/>
  <w15:chartTrackingRefBased/>
  <w15:docId w15:val="{37B11088-28A1-384C-B2F9-F6F9A906B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E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E7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34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44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Bajamal</dc:creator>
  <cp:keywords/>
  <dc:description/>
  <cp:lastModifiedBy>samid</cp:lastModifiedBy>
  <cp:revision>2</cp:revision>
  <dcterms:created xsi:type="dcterms:W3CDTF">2022-12-26T07:51:00Z</dcterms:created>
  <dcterms:modified xsi:type="dcterms:W3CDTF">2022-12-26T07:51:00Z</dcterms:modified>
</cp:coreProperties>
</file>